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230"/>
        <w:gridCol w:w="1555"/>
        <w:gridCol w:w="1555"/>
        <w:gridCol w:w="1555"/>
        <w:gridCol w:w="1162"/>
        <w:gridCol w:w="1555"/>
        <w:gridCol w:w="1555"/>
        <w:gridCol w:w="1555"/>
        <w:gridCol w:w="1555"/>
      </w:tblGrid>
      <w:tr w:rsidR="005B4862" w:rsidRPr="003B616A" w14:paraId="651DEA3F" w14:textId="25146DB7" w:rsidTr="00B27A17">
        <w:tc>
          <w:tcPr>
            <w:tcW w:w="5000" w:type="pct"/>
            <w:gridSpan w:val="9"/>
          </w:tcPr>
          <w:p w14:paraId="1BC1C4DF" w14:textId="4D8D2ECF" w:rsidR="005B4862" w:rsidRPr="003B616A" w:rsidRDefault="005B4862" w:rsidP="006C2F5D">
            <w:pPr>
              <w:rPr>
                <w:rFonts w:cstheme="minorHAnsi"/>
                <w:b/>
                <w:bCs/>
                <w:sz w:val="24"/>
                <w:lang w:val="en-GB"/>
              </w:rPr>
            </w:pPr>
            <w:r w:rsidRPr="003B616A">
              <w:rPr>
                <w:rFonts w:cstheme="minorHAnsi"/>
                <w:b/>
                <w:bCs/>
                <w:sz w:val="24"/>
                <w:lang w:val="en-GB"/>
              </w:rPr>
              <w:t>The Appraisal tool for Cross-Sectional Studies (AXIS tool, 2016) Part 1</w:t>
            </w:r>
          </w:p>
        </w:tc>
      </w:tr>
      <w:tr w:rsidR="00A0170F" w:rsidRPr="003B616A" w14:paraId="5CE75071" w14:textId="73AA6C1C" w:rsidTr="00B27A17">
        <w:tc>
          <w:tcPr>
            <w:tcW w:w="788" w:type="pct"/>
          </w:tcPr>
          <w:p w14:paraId="3C84EC16" w14:textId="77777777" w:rsidR="005B4862" w:rsidRPr="003B616A" w:rsidRDefault="005B4862" w:rsidP="006C2F5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Study</w:t>
            </w:r>
          </w:p>
        </w:tc>
        <w:tc>
          <w:tcPr>
            <w:tcW w:w="544" w:type="pct"/>
          </w:tcPr>
          <w:p w14:paraId="5261D1DF" w14:textId="1DA354F8" w:rsidR="005B4862" w:rsidRPr="00304D5F" w:rsidRDefault="005B4862" w:rsidP="00715115">
            <w:pPr>
              <w:jc w:val="center"/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</w:pPr>
            <w:r w:rsidRPr="00144C24"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>Abdelhamid</w:t>
            </w:r>
            <w:r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 xml:space="preserve"> et al., 2020</w:t>
            </w:r>
          </w:p>
        </w:tc>
        <w:tc>
          <w:tcPr>
            <w:tcW w:w="544" w:type="pct"/>
          </w:tcPr>
          <w:p w14:paraId="0DBD359A" w14:textId="487A93E2" w:rsidR="005B4862" w:rsidRPr="00304D5F" w:rsidRDefault="005B4862" w:rsidP="00715115">
            <w:pPr>
              <w:jc w:val="center"/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</w:pPr>
            <w:r w:rsidRPr="00144C24"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>Adams</w:t>
            </w:r>
            <w:r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 xml:space="preserve"> and </w:t>
            </w:r>
            <w:r w:rsidRPr="00144C24"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>Venter</w:t>
            </w:r>
            <w:r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>, 2020</w:t>
            </w:r>
          </w:p>
        </w:tc>
        <w:tc>
          <w:tcPr>
            <w:tcW w:w="544" w:type="pct"/>
          </w:tcPr>
          <w:p w14:paraId="2EBE0367" w14:textId="6FA434AB" w:rsidR="005B4862" w:rsidRPr="00715115" w:rsidRDefault="005B4862" w:rsidP="00715115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5B4862">
              <w:rPr>
                <w:rFonts w:cstheme="minorHAnsi"/>
                <w:b/>
                <w:bCs/>
                <w:sz w:val="24"/>
                <w:szCs w:val="24"/>
                <w:lang w:val="en-GB"/>
              </w:rPr>
              <w:t>An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et al., 2022</w:t>
            </w:r>
          </w:p>
        </w:tc>
        <w:tc>
          <w:tcPr>
            <w:tcW w:w="406" w:type="pct"/>
          </w:tcPr>
          <w:p w14:paraId="4A955192" w14:textId="0A6AD01B" w:rsidR="005B4862" w:rsidRPr="00715115" w:rsidRDefault="005B4862" w:rsidP="00715115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5B4862">
              <w:rPr>
                <w:rFonts w:cstheme="minorHAnsi"/>
                <w:b/>
                <w:bCs/>
                <w:sz w:val="24"/>
                <w:szCs w:val="24"/>
                <w:lang w:val="en-GB"/>
              </w:rPr>
              <w:t>Anderson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et al., 2012</w:t>
            </w:r>
          </w:p>
        </w:tc>
        <w:tc>
          <w:tcPr>
            <w:tcW w:w="544" w:type="pct"/>
          </w:tcPr>
          <w:p w14:paraId="66444525" w14:textId="1B31C487" w:rsidR="005B4862" w:rsidRPr="00715115" w:rsidRDefault="005B4862" w:rsidP="00715115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5B4862">
              <w:rPr>
                <w:rFonts w:cstheme="minorHAnsi"/>
                <w:b/>
                <w:bCs/>
                <w:sz w:val="24"/>
                <w:szCs w:val="24"/>
                <w:lang w:val="en-GB"/>
              </w:rPr>
              <w:t>Ansiau</w:t>
            </w:r>
            <w:proofErr w:type="spellEnd"/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et al., 2008</w:t>
            </w:r>
          </w:p>
        </w:tc>
        <w:tc>
          <w:tcPr>
            <w:tcW w:w="544" w:type="pct"/>
          </w:tcPr>
          <w:p w14:paraId="4CDAF48B" w14:textId="7EE84514" w:rsidR="005B4862" w:rsidRPr="00304D5F" w:rsidRDefault="00A53A0E" w:rsidP="00715115">
            <w:pPr>
              <w:jc w:val="center"/>
              <w:rPr>
                <w:rFonts w:cstheme="minorHAnsi"/>
                <w:b/>
                <w:bCs/>
                <w:iCs/>
                <w:sz w:val="24"/>
                <w:szCs w:val="24"/>
              </w:rPr>
            </w:pPr>
            <w:r w:rsidRPr="00A53A0E">
              <w:rPr>
                <w:rFonts w:cstheme="minorHAnsi"/>
                <w:b/>
                <w:bCs/>
                <w:iCs/>
                <w:sz w:val="24"/>
                <w:szCs w:val="24"/>
              </w:rPr>
              <w:t>Athar</w:t>
            </w:r>
            <w:r>
              <w:rPr>
                <w:rFonts w:cstheme="minorHAnsi"/>
                <w:b/>
                <w:bCs/>
                <w:iCs/>
                <w:sz w:val="24"/>
                <w:szCs w:val="24"/>
              </w:rPr>
              <w:t xml:space="preserve"> et al., 2020</w:t>
            </w:r>
          </w:p>
        </w:tc>
        <w:tc>
          <w:tcPr>
            <w:tcW w:w="544" w:type="pct"/>
          </w:tcPr>
          <w:p w14:paraId="2118F48A" w14:textId="4B9F4911" w:rsidR="005B4862" w:rsidRPr="00304D5F" w:rsidRDefault="00A53A0E" w:rsidP="00715115">
            <w:pPr>
              <w:jc w:val="center"/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</w:pPr>
            <w:r w:rsidRPr="00A53A0E"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>Baker</w:t>
            </w:r>
            <w:r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 xml:space="preserve"> et al., 2018a</w:t>
            </w:r>
          </w:p>
        </w:tc>
        <w:tc>
          <w:tcPr>
            <w:tcW w:w="544" w:type="pct"/>
          </w:tcPr>
          <w:p w14:paraId="6C026ADA" w14:textId="05D15F86" w:rsidR="005B4862" w:rsidRPr="00304D5F" w:rsidRDefault="00A53A0E" w:rsidP="00715115">
            <w:pPr>
              <w:jc w:val="center"/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</w:pPr>
            <w:r w:rsidRPr="00A53A0E"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>Baker</w:t>
            </w:r>
            <w:r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 xml:space="preserve"> et al., 2018b</w:t>
            </w:r>
          </w:p>
        </w:tc>
      </w:tr>
      <w:tr w:rsidR="00A0170F" w:rsidRPr="003B616A" w14:paraId="53256948" w14:textId="33CA10A0" w:rsidTr="00B27A17">
        <w:tc>
          <w:tcPr>
            <w:tcW w:w="788" w:type="pct"/>
          </w:tcPr>
          <w:p w14:paraId="3105F06B" w14:textId="77777777" w:rsidR="005B4862" w:rsidRPr="003B616A" w:rsidRDefault="005B4862" w:rsidP="006C2F5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Introduction</w:t>
            </w:r>
          </w:p>
        </w:tc>
        <w:tc>
          <w:tcPr>
            <w:tcW w:w="544" w:type="pct"/>
          </w:tcPr>
          <w:p w14:paraId="4BE50BE4" w14:textId="77777777" w:rsidR="005B4862" w:rsidRPr="003B616A" w:rsidRDefault="005B4862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44" w:type="pct"/>
          </w:tcPr>
          <w:p w14:paraId="2D060D8F" w14:textId="77777777" w:rsidR="005B4862" w:rsidRPr="003B616A" w:rsidRDefault="005B4862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44" w:type="pct"/>
          </w:tcPr>
          <w:p w14:paraId="5C42F7B8" w14:textId="77777777" w:rsidR="005B4862" w:rsidRPr="003B616A" w:rsidRDefault="005B4862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06" w:type="pct"/>
          </w:tcPr>
          <w:p w14:paraId="102646B5" w14:textId="77777777" w:rsidR="005B4862" w:rsidRPr="003B616A" w:rsidRDefault="005B4862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44" w:type="pct"/>
          </w:tcPr>
          <w:p w14:paraId="34936DF7" w14:textId="77777777" w:rsidR="005B4862" w:rsidRPr="003B616A" w:rsidRDefault="005B4862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44" w:type="pct"/>
          </w:tcPr>
          <w:p w14:paraId="7E79F2F5" w14:textId="77777777" w:rsidR="005B4862" w:rsidRPr="003B616A" w:rsidRDefault="005B4862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44" w:type="pct"/>
          </w:tcPr>
          <w:p w14:paraId="5F12A718" w14:textId="77777777" w:rsidR="005B4862" w:rsidRPr="003B616A" w:rsidRDefault="005B4862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44" w:type="pct"/>
          </w:tcPr>
          <w:p w14:paraId="69ECA576" w14:textId="77777777" w:rsidR="005B4862" w:rsidRPr="003B616A" w:rsidRDefault="005B4862" w:rsidP="006C2F5D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A0170F" w:rsidRPr="003B616A" w14:paraId="4C67D22C" w14:textId="369489D1" w:rsidTr="00B27A17">
        <w:tc>
          <w:tcPr>
            <w:tcW w:w="788" w:type="pct"/>
          </w:tcPr>
          <w:p w14:paraId="5D44D847" w14:textId="77777777" w:rsidR="005B4862" w:rsidRPr="003B616A" w:rsidRDefault="005B4862" w:rsidP="006C2F5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. Were the aims/objectives of the study clear?</w:t>
            </w:r>
          </w:p>
        </w:tc>
        <w:tc>
          <w:tcPr>
            <w:tcW w:w="544" w:type="pct"/>
          </w:tcPr>
          <w:p w14:paraId="352A15ED" w14:textId="19E79B4A" w:rsidR="005B4862" w:rsidRPr="003B616A" w:rsidRDefault="00F72B0E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2A9801C9" w14:textId="57417ADB" w:rsidR="005B4862" w:rsidRPr="003B616A" w:rsidRDefault="00F72B0E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248949F2" w14:textId="06131800" w:rsidR="005B4862" w:rsidRPr="003B616A" w:rsidRDefault="00F72B0E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06" w:type="pct"/>
          </w:tcPr>
          <w:p w14:paraId="41E69F28" w14:textId="258C75D1" w:rsidR="005B4862" w:rsidRPr="003B616A" w:rsidRDefault="00F72B0E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619927A3" w14:textId="1890A726" w:rsidR="005B4862" w:rsidRPr="003B616A" w:rsidRDefault="00F72B0E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3EA37800" w14:textId="00691694" w:rsidR="005B4862" w:rsidRPr="003B616A" w:rsidRDefault="00F72B0E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659021C4" w14:textId="5A93E0F7" w:rsidR="005B4862" w:rsidRPr="003B616A" w:rsidRDefault="00F72B0E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7B77EA9E" w14:textId="762A3C38" w:rsidR="005B4862" w:rsidRPr="003B616A" w:rsidRDefault="00F72B0E" w:rsidP="006C2F5D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0170F" w:rsidRPr="003B616A" w14:paraId="4606D3B8" w14:textId="4270AB7B" w:rsidTr="00B27A17">
        <w:tc>
          <w:tcPr>
            <w:tcW w:w="788" w:type="pct"/>
          </w:tcPr>
          <w:p w14:paraId="45F6B5AE" w14:textId="77777777" w:rsidR="005B4862" w:rsidRPr="003B616A" w:rsidRDefault="005B4862" w:rsidP="006C2F5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Methods</w:t>
            </w:r>
          </w:p>
        </w:tc>
        <w:tc>
          <w:tcPr>
            <w:tcW w:w="544" w:type="pct"/>
          </w:tcPr>
          <w:p w14:paraId="24A4A9EE" w14:textId="77777777" w:rsidR="005B4862" w:rsidRPr="003B616A" w:rsidRDefault="005B4862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44" w:type="pct"/>
          </w:tcPr>
          <w:p w14:paraId="5C17E182" w14:textId="77777777" w:rsidR="005B4862" w:rsidRPr="003B616A" w:rsidRDefault="005B4862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44" w:type="pct"/>
          </w:tcPr>
          <w:p w14:paraId="1B330E19" w14:textId="77777777" w:rsidR="005B4862" w:rsidRPr="003B616A" w:rsidRDefault="005B4862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06" w:type="pct"/>
          </w:tcPr>
          <w:p w14:paraId="10B08EB5" w14:textId="77777777" w:rsidR="005B4862" w:rsidRPr="003B616A" w:rsidRDefault="005B4862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44" w:type="pct"/>
          </w:tcPr>
          <w:p w14:paraId="649E4F05" w14:textId="77777777" w:rsidR="005B4862" w:rsidRPr="003B616A" w:rsidRDefault="005B4862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44" w:type="pct"/>
          </w:tcPr>
          <w:p w14:paraId="3E49A7E8" w14:textId="77777777" w:rsidR="005B4862" w:rsidRPr="003B616A" w:rsidRDefault="005B4862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44" w:type="pct"/>
          </w:tcPr>
          <w:p w14:paraId="05142225" w14:textId="77777777" w:rsidR="005B4862" w:rsidRPr="003B616A" w:rsidRDefault="005B4862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44" w:type="pct"/>
          </w:tcPr>
          <w:p w14:paraId="776F5FBA" w14:textId="77777777" w:rsidR="005B4862" w:rsidRPr="003B616A" w:rsidRDefault="005B4862" w:rsidP="006C2F5D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1E4A2A" w:rsidRPr="003B616A" w14:paraId="482589D3" w14:textId="06B85ECE" w:rsidTr="00B27A17">
        <w:tc>
          <w:tcPr>
            <w:tcW w:w="788" w:type="pct"/>
          </w:tcPr>
          <w:p w14:paraId="0EF51AE1" w14:textId="77777777" w:rsidR="001E4A2A" w:rsidRPr="003B616A" w:rsidRDefault="001E4A2A" w:rsidP="001E4A2A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2. Was the study design appropriate for the stated aim(s)?</w:t>
            </w:r>
          </w:p>
        </w:tc>
        <w:tc>
          <w:tcPr>
            <w:tcW w:w="544" w:type="pct"/>
          </w:tcPr>
          <w:p w14:paraId="6C14E5D4" w14:textId="259AD50B" w:rsidR="001E4A2A" w:rsidRPr="003B616A" w:rsidRDefault="001E4A2A" w:rsidP="001E4A2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78C1E9C7" w14:textId="7E19D5BC" w:rsidR="001E4A2A" w:rsidRPr="003B616A" w:rsidRDefault="001E4A2A" w:rsidP="001E4A2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4232698F" w14:textId="424199FE" w:rsidR="001E4A2A" w:rsidRPr="003B616A" w:rsidRDefault="001E4A2A" w:rsidP="001E4A2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06" w:type="pct"/>
          </w:tcPr>
          <w:p w14:paraId="23086CF1" w14:textId="5D14A5AF" w:rsidR="001E4A2A" w:rsidRPr="003B616A" w:rsidRDefault="001E4A2A" w:rsidP="001E4A2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436BCBF3" w14:textId="778030E1" w:rsidR="001E4A2A" w:rsidRPr="003B616A" w:rsidRDefault="001E4A2A" w:rsidP="001E4A2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6BD7741D" w14:textId="65551CCD" w:rsidR="001E4A2A" w:rsidRPr="003B616A" w:rsidRDefault="001E4A2A" w:rsidP="001E4A2A">
            <w:pPr>
              <w:jc w:val="both"/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5C97306E" w14:textId="35A50CD3" w:rsidR="001E4A2A" w:rsidRPr="003B616A" w:rsidRDefault="001A7BFA" w:rsidP="001E4A2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6A19BE9A" w14:textId="2A6134F0" w:rsidR="001E4A2A" w:rsidRPr="003B616A" w:rsidRDefault="001E4A2A" w:rsidP="001E4A2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1E4A2A" w:rsidRPr="003B616A" w14:paraId="33CFA7F5" w14:textId="78B21BDE" w:rsidTr="00B27A17">
        <w:tc>
          <w:tcPr>
            <w:tcW w:w="788" w:type="pct"/>
          </w:tcPr>
          <w:p w14:paraId="63254847" w14:textId="77777777" w:rsidR="001E4A2A" w:rsidRPr="003B616A" w:rsidRDefault="001E4A2A" w:rsidP="001E4A2A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3. Was the sample size justified?</w:t>
            </w:r>
          </w:p>
        </w:tc>
        <w:tc>
          <w:tcPr>
            <w:tcW w:w="544" w:type="pct"/>
          </w:tcPr>
          <w:p w14:paraId="2852C9D3" w14:textId="3FEBDEF6" w:rsidR="001E4A2A" w:rsidRPr="003B616A" w:rsidRDefault="001E4A2A" w:rsidP="001E4A2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0B156B10" w14:textId="668E1D40" w:rsidR="001E4A2A" w:rsidRPr="003B616A" w:rsidRDefault="001E4A2A" w:rsidP="001E4A2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44" w:type="pct"/>
          </w:tcPr>
          <w:p w14:paraId="4FB8FC42" w14:textId="1DEFD334" w:rsidR="001E4A2A" w:rsidRPr="003B616A" w:rsidRDefault="001E4A2A" w:rsidP="001E4A2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06" w:type="pct"/>
          </w:tcPr>
          <w:p w14:paraId="06B259B4" w14:textId="7FA1B4A3" w:rsidR="001E4A2A" w:rsidRPr="003B616A" w:rsidRDefault="001E4A2A" w:rsidP="001E4A2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44" w:type="pct"/>
          </w:tcPr>
          <w:p w14:paraId="1FC95FAC" w14:textId="5D73F8FC" w:rsidR="001E4A2A" w:rsidRPr="003B616A" w:rsidRDefault="001E4A2A" w:rsidP="001E4A2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44" w:type="pct"/>
          </w:tcPr>
          <w:p w14:paraId="4CC44B70" w14:textId="3B48B289" w:rsidR="001E4A2A" w:rsidRPr="003B616A" w:rsidRDefault="001E4A2A" w:rsidP="001E4A2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44" w:type="pct"/>
          </w:tcPr>
          <w:p w14:paraId="750867EE" w14:textId="7D9E5911" w:rsidR="001E4A2A" w:rsidRPr="003B616A" w:rsidRDefault="001A7BFA" w:rsidP="001E4A2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44" w:type="pct"/>
          </w:tcPr>
          <w:p w14:paraId="63E41280" w14:textId="6E38A870" w:rsidR="001E4A2A" w:rsidRPr="003B616A" w:rsidRDefault="001E4A2A" w:rsidP="001E4A2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1A7BFA" w:rsidRPr="003B616A" w14:paraId="0E647D3B" w14:textId="3FA6A645" w:rsidTr="00B27A17">
        <w:tc>
          <w:tcPr>
            <w:tcW w:w="788" w:type="pct"/>
          </w:tcPr>
          <w:p w14:paraId="406B2AD6" w14:textId="77777777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4. Was the target/reference population clearly defined? (Is it clear who the research was about?)</w:t>
            </w:r>
          </w:p>
        </w:tc>
        <w:tc>
          <w:tcPr>
            <w:tcW w:w="544" w:type="pct"/>
          </w:tcPr>
          <w:p w14:paraId="6A571C7F" w14:textId="56D566A5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2AED1C4A" w14:textId="750520F9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656308CA" w14:textId="7D0EADE1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06" w:type="pct"/>
          </w:tcPr>
          <w:p w14:paraId="23551948" w14:textId="520FE3C0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2F4D6895" w14:textId="6A5673C1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025D5EFC" w14:textId="6EF611D3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228950FA" w14:textId="3D83CC9C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774582E0" w14:textId="0EA2B4F2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1A7BFA" w:rsidRPr="003B616A" w14:paraId="235D16E9" w14:textId="40BAB519" w:rsidTr="00B27A17">
        <w:tc>
          <w:tcPr>
            <w:tcW w:w="788" w:type="pct"/>
          </w:tcPr>
          <w:p w14:paraId="4024F209" w14:textId="77777777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5. Was the sample frame taken from an appropriate population base so that it closely represented the target/reference population under investigation?</w:t>
            </w:r>
          </w:p>
        </w:tc>
        <w:tc>
          <w:tcPr>
            <w:tcW w:w="544" w:type="pct"/>
          </w:tcPr>
          <w:p w14:paraId="6466268C" w14:textId="075DA35A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44" w:type="pct"/>
          </w:tcPr>
          <w:p w14:paraId="3DE1BC8D" w14:textId="7E499142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44" w:type="pct"/>
          </w:tcPr>
          <w:p w14:paraId="180B3216" w14:textId="1E3BD0D2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06" w:type="pct"/>
          </w:tcPr>
          <w:p w14:paraId="008D26B3" w14:textId="46A113D1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75353EE7" w14:textId="5011BCDF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662C1C11" w14:textId="7116C69B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1F1688A2" w14:textId="044D4CED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55C2654F" w14:textId="13045CE4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1A7BFA" w:rsidRPr="003B616A" w14:paraId="2AAA229D" w14:textId="1DB570C0" w:rsidTr="00B27A17">
        <w:tc>
          <w:tcPr>
            <w:tcW w:w="788" w:type="pct"/>
          </w:tcPr>
          <w:p w14:paraId="45449E25" w14:textId="77777777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6. Was the selection process likely to </w:t>
            </w:r>
            <w:r w:rsidRPr="003B616A">
              <w:rPr>
                <w:rFonts w:cstheme="minorHAnsi"/>
                <w:sz w:val="24"/>
                <w:lang w:val="en-GB"/>
              </w:rPr>
              <w:lastRenderedPageBreak/>
              <w:t>select subjects/participants that were representative of the target/reference population under investigation?</w:t>
            </w:r>
          </w:p>
        </w:tc>
        <w:tc>
          <w:tcPr>
            <w:tcW w:w="544" w:type="pct"/>
          </w:tcPr>
          <w:p w14:paraId="7473BF70" w14:textId="2AFB2FC7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lastRenderedPageBreak/>
              <w:t>YES</w:t>
            </w:r>
          </w:p>
        </w:tc>
        <w:tc>
          <w:tcPr>
            <w:tcW w:w="544" w:type="pct"/>
          </w:tcPr>
          <w:p w14:paraId="17842F44" w14:textId="67568F27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4515F5AE" w14:textId="2575EBC7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06" w:type="pct"/>
          </w:tcPr>
          <w:p w14:paraId="767EF3F7" w14:textId="2C821550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25E8A9D2" w14:textId="5387A920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699E0C84" w14:textId="11CE2B5C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7AC7FF23" w14:textId="248CC1D1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54B3428D" w14:textId="296C5A6A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1A7BFA" w:rsidRPr="003B616A" w14:paraId="311A49D0" w14:textId="7C0CFC07" w:rsidTr="00B27A17">
        <w:tc>
          <w:tcPr>
            <w:tcW w:w="788" w:type="pct"/>
          </w:tcPr>
          <w:p w14:paraId="5BFEB52E" w14:textId="77777777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7. Were measures undertaken to address and categorise non-responders?</w:t>
            </w:r>
          </w:p>
        </w:tc>
        <w:tc>
          <w:tcPr>
            <w:tcW w:w="544" w:type="pct"/>
          </w:tcPr>
          <w:p w14:paraId="55797EE0" w14:textId="0F7E5E9D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44" w:type="pct"/>
          </w:tcPr>
          <w:p w14:paraId="3105370F" w14:textId="68C46644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44" w:type="pct"/>
          </w:tcPr>
          <w:p w14:paraId="301E1291" w14:textId="17EA9A2C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06" w:type="pct"/>
          </w:tcPr>
          <w:p w14:paraId="0CBB0F88" w14:textId="1578767B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08D94BB4" w14:textId="66FA3E9C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44" w:type="pct"/>
          </w:tcPr>
          <w:p w14:paraId="5F5A9558" w14:textId="2BCEAA72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44" w:type="pct"/>
          </w:tcPr>
          <w:p w14:paraId="7499AE30" w14:textId="23172A35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44" w:type="pct"/>
          </w:tcPr>
          <w:p w14:paraId="192D8C76" w14:textId="620B689B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1A7BFA" w:rsidRPr="003B616A" w14:paraId="320109AD" w14:textId="03723E59" w:rsidTr="00B27A17">
        <w:tc>
          <w:tcPr>
            <w:tcW w:w="788" w:type="pct"/>
          </w:tcPr>
          <w:p w14:paraId="588E7472" w14:textId="77777777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8. Were the risk factor and outcome variables measured appropriate to the aims of the study?</w:t>
            </w:r>
          </w:p>
        </w:tc>
        <w:tc>
          <w:tcPr>
            <w:tcW w:w="544" w:type="pct"/>
          </w:tcPr>
          <w:p w14:paraId="6C1628FB" w14:textId="7E007770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292F10C8" w14:textId="5194202F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0DA39C34" w14:textId="68AB633C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06" w:type="pct"/>
          </w:tcPr>
          <w:p w14:paraId="58AC3EAC" w14:textId="49660D0C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63E66662" w14:textId="2940E18E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3EC2E312" w14:textId="326DAFC1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43798091" w14:textId="0165CC43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44" w:type="pct"/>
          </w:tcPr>
          <w:p w14:paraId="50CE87A4" w14:textId="5A143819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1A7BFA" w:rsidRPr="003B616A" w14:paraId="5F8CF5A3" w14:textId="1E3677F8" w:rsidTr="00B27A17">
        <w:tc>
          <w:tcPr>
            <w:tcW w:w="788" w:type="pct"/>
          </w:tcPr>
          <w:p w14:paraId="6CDCF548" w14:textId="77777777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9. Were the risk factor and outcome variables measured correctly using instruments/ measurements that had been trialled, </w:t>
            </w:r>
            <w:proofErr w:type="gramStart"/>
            <w:r w:rsidRPr="003B616A">
              <w:rPr>
                <w:rFonts w:cstheme="minorHAnsi"/>
                <w:sz w:val="24"/>
                <w:lang w:val="en-GB"/>
              </w:rPr>
              <w:t>piloted</w:t>
            </w:r>
            <w:proofErr w:type="gramEnd"/>
            <w:r w:rsidRPr="003B616A">
              <w:rPr>
                <w:rFonts w:cstheme="minorHAnsi"/>
                <w:sz w:val="24"/>
                <w:lang w:val="en-GB"/>
              </w:rPr>
              <w:t xml:space="preserve"> or published previously?</w:t>
            </w:r>
          </w:p>
        </w:tc>
        <w:tc>
          <w:tcPr>
            <w:tcW w:w="544" w:type="pct"/>
          </w:tcPr>
          <w:p w14:paraId="73BAB746" w14:textId="72F2F730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5D15FCD4" w14:textId="3AA390FA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2F91295B" w14:textId="7F42809B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06" w:type="pct"/>
          </w:tcPr>
          <w:p w14:paraId="6EEC67D0" w14:textId="6B0F6052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2A68750F" w14:textId="3919DA3B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45DF1DFE" w14:textId="34FC5EDF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45490C3D" w14:textId="46A43CFF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44" w:type="pct"/>
          </w:tcPr>
          <w:p w14:paraId="2AA53352" w14:textId="16FA4E04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1A7BFA" w:rsidRPr="003B616A" w14:paraId="526127A0" w14:textId="1EAE9C8B" w:rsidTr="00B27A17">
        <w:tc>
          <w:tcPr>
            <w:tcW w:w="788" w:type="pct"/>
          </w:tcPr>
          <w:p w14:paraId="3DB863C7" w14:textId="77777777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10. Is it clear what was used to determined statistical significance and/or </w:t>
            </w:r>
            <w:r w:rsidRPr="003B616A">
              <w:rPr>
                <w:rFonts w:cstheme="minorHAnsi"/>
                <w:sz w:val="24"/>
                <w:lang w:val="en-GB"/>
              </w:rPr>
              <w:lastRenderedPageBreak/>
              <w:t xml:space="preserve">precision estimates? </w:t>
            </w:r>
            <w:r w:rsidRPr="003B616A">
              <w:rPr>
                <w:rFonts w:cstheme="minorHAnsi"/>
                <w:sz w:val="24"/>
              </w:rPr>
              <w:t>(</w:t>
            </w:r>
            <w:proofErr w:type="spellStart"/>
            <w:r w:rsidRPr="003B616A">
              <w:rPr>
                <w:rFonts w:cstheme="minorHAnsi"/>
                <w:sz w:val="24"/>
              </w:rPr>
              <w:t>eg</w:t>
            </w:r>
            <w:proofErr w:type="spellEnd"/>
            <w:r w:rsidRPr="003B616A">
              <w:rPr>
                <w:rFonts w:cstheme="minorHAnsi"/>
                <w:sz w:val="24"/>
              </w:rPr>
              <w:t>, p values, CIs)</w:t>
            </w:r>
          </w:p>
        </w:tc>
        <w:tc>
          <w:tcPr>
            <w:tcW w:w="544" w:type="pct"/>
          </w:tcPr>
          <w:p w14:paraId="65D8A2E8" w14:textId="6E01D975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lastRenderedPageBreak/>
              <w:t>YES</w:t>
            </w:r>
          </w:p>
        </w:tc>
        <w:tc>
          <w:tcPr>
            <w:tcW w:w="544" w:type="pct"/>
          </w:tcPr>
          <w:p w14:paraId="42EE8169" w14:textId="3C77BBF4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52E77EE5" w14:textId="7976AA1C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06" w:type="pct"/>
          </w:tcPr>
          <w:p w14:paraId="15FC0AA9" w14:textId="47EF1742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09F2561B" w14:textId="2FD5D483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457253B8" w14:textId="50D07018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7EAF5B43" w14:textId="699523B2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Y</w:t>
            </w:r>
          </w:p>
        </w:tc>
        <w:tc>
          <w:tcPr>
            <w:tcW w:w="544" w:type="pct"/>
          </w:tcPr>
          <w:p w14:paraId="2BB84C7A" w14:textId="7D5185D5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1A7BFA" w:rsidRPr="003B616A" w14:paraId="6471D13A" w14:textId="585A9ED7" w:rsidTr="00B27A17">
        <w:trPr>
          <w:trHeight w:val="1813"/>
        </w:trPr>
        <w:tc>
          <w:tcPr>
            <w:tcW w:w="788" w:type="pct"/>
          </w:tcPr>
          <w:p w14:paraId="743A101F" w14:textId="77777777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1. Were the methods (including statistical methods) sufficiently described to enable them to be repeated?</w:t>
            </w:r>
          </w:p>
        </w:tc>
        <w:tc>
          <w:tcPr>
            <w:tcW w:w="544" w:type="pct"/>
          </w:tcPr>
          <w:p w14:paraId="72895DC9" w14:textId="5800426E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1ADFD0D9" w14:textId="58725668" w:rsidR="001A7BFA" w:rsidRPr="00536A49" w:rsidRDefault="001A7BFA" w:rsidP="001A7BFA">
            <w:pPr>
              <w:rPr>
                <w:rFonts w:cstheme="minorHAnsi"/>
                <w:i/>
                <w:iCs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175BCCCE" w14:textId="3D9F83B6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06" w:type="pct"/>
          </w:tcPr>
          <w:p w14:paraId="37CCC89D" w14:textId="3A5C275A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46ED1A55" w14:textId="6099305F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44" w:type="pct"/>
          </w:tcPr>
          <w:p w14:paraId="56C29165" w14:textId="676935D0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30E25AEE" w14:textId="1D7A6018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278C72A0" w14:textId="3C9BFA0D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1A7BFA" w:rsidRPr="003B616A" w14:paraId="70C170F7" w14:textId="521639C4" w:rsidTr="00B27A17">
        <w:tc>
          <w:tcPr>
            <w:tcW w:w="788" w:type="pct"/>
          </w:tcPr>
          <w:p w14:paraId="7D748445" w14:textId="77777777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</w:rPr>
              <w:t>Results</w:t>
            </w:r>
          </w:p>
        </w:tc>
        <w:tc>
          <w:tcPr>
            <w:tcW w:w="544" w:type="pct"/>
          </w:tcPr>
          <w:p w14:paraId="7A0341F9" w14:textId="77777777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44" w:type="pct"/>
          </w:tcPr>
          <w:p w14:paraId="6A06F7D9" w14:textId="77777777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44" w:type="pct"/>
          </w:tcPr>
          <w:p w14:paraId="285F2C8E" w14:textId="77777777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06" w:type="pct"/>
          </w:tcPr>
          <w:p w14:paraId="663D0C90" w14:textId="77777777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44" w:type="pct"/>
          </w:tcPr>
          <w:p w14:paraId="0B20791C" w14:textId="77777777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44" w:type="pct"/>
          </w:tcPr>
          <w:p w14:paraId="128F6986" w14:textId="77777777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44" w:type="pct"/>
          </w:tcPr>
          <w:p w14:paraId="53A617B4" w14:textId="77777777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44" w:type="pct"/>
          </w:tcPr>
          <w:p w14:paraId="39B305A5" w14:textId="77777777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1A7BFA" w:rsidRPr="003B616A" w14:paraId="11A531FF" w14:textId="23EC64EF" w:rsidTr="00B27A17">
        <w:tc>
          <w:tcPr>
            <w:tcW w:w="788" w:type="pct"/>
          </w:tcPr>
          <w:p w14:paraId="48179536" w14:textId="77777777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2. Were the basic data adequately described?</w:t>
            </w:r>
          </w:p>
        </w:tc>
        <w:tc>
          <w:tcPr>
            <w:tcW w:w="544" w:type="pct"/>
          </w:tcPr>
          <w:p w14:paraId="4BC41E98" w14:textId="1D016994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3DD68F3A" w14:textId="4FEBC7A6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6B416E06" w14:textId="1102F330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06" w:type="pct"/>
          </w:tcPr>
          <w:p w14:paraId="4826C0BC" w14:textId="08F3F174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736F5279" w14:textId="42294864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1F9B9FC2" w14:textId="4A425862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59700604" w14:textId="6AD4E57E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3EE8DE12" w14:textId="3AC3733E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1A7BFA" w:rsidRPr="003B616A" w14:paraId="029C600E" w14:textId="069C29B1" w:rsidTr="00B27A17">
        <w:tc>
          <w:tcPr>
            <w:tcW w:w="788" w:type="pct"/>
          </w:tcPr>
          <w:p w14:paraId="097BBAA3" w14:textId="77777777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3. Does the response rate raise concerns about non-response bias?</w:t>
            </w:r>
          </w:p>
        </w:tc>
        <w:tc>
          <w:tcPr>
            <w:tcW w:w="544" w:type="pct"/>
          </w:tcPr>
          <w:p w14:paraId="6AB3BF20" w14:textId="4D57D838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44" w:type="pct"/>
          </w:tcPr>
          <w:p w14:paraId="0CB82C82" w14:textId="1BF3F002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44" w:type="pct"/>
          </w:tcPr>
          <w:p w14:paraId="109030B3" w14:textId="09A7B7C7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06" w:type="pct"/>
          </w:tcPr>
          <w:p w14:paraId="06A902B8" w14:textId="11829369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44" w:type="pct"/>
          </w:tcPr>
          <w:p w14:paraId="49F8E52C" w14:textId="3A1B2E14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44" w:type="pct"/>
          </w:tcPr>
          <w:p w14:paraId="02FF5C73" w14:textId="4A102337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44" w:type="pct"/>
          </w:tcPr>
          <w:p w14:paraId="564A0217" w14:textId="04750ABD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44" w:type="pct"/>
          </w:tcPr>
          <w:p w14:paraId="2FF813EA" w14:textId="79BFEA99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1A7BFA" w:rsidRPr="003B616A" w14:paraId="46396FE4" w14:textId="5B20BCB7" w:rsidTr="00B27A17">
        <w:tc>
          <w:tcPr>
            <w:tcW w:w="788" w:type="pct"/>
          </w:tcPr>
          <w:p w14:paraId="441DAE0F" w14:textId="77777777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4. If appropriate, was information about non-responders described?</w:t>
            </w:r>
          </w:p>
        </w:tc>
        <w:tc>
          <w:tcPr>
            <w:tcW w:w="544" w:type="pct"/>
          </w:tcPr>
          <w:p w14:paraId="41AB5F66" w14:textId="3FE82490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N-APPROPRIATE</w:t>
            </w:r>
          </w:p>
        </w:tc>
        <w:tc>
          <w:tcPr>
            <w:tcW w:w="544" w:type="pct"/>
          </w:tcPr>
          <w:p w14:paraId="6677B6C0" w14:textId="784B2B7B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N-APPROPRIATE</w:t>
            </w:r>
          </w:p>
        </w:tc>
        <w:tc>
          <w:tcPr>
            <w:tcW w:w="544" w:type="pct"/>
          </w:tcPr>
          <w:p w14:paraId="19AAD6C5" w14:textId="0241F3A9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N-APPROPRIATE</w:t>
            </w:r>
          </w:p>
        </w:tc>
        <w:tc>
          <w:tcPr>
            <w:tcW w:w="406" w:type="pct"/>
          </w:tcPr>
          <w:p w14:paraId="49FDF013" w14:textId="3D070BC8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207B83F6" w14:textId="3F447E3F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N-APPROPRIATE</w:t>
            </w:r>
          </w:p>
        </w:tc>
        <w:tc>
          <w:tcPr>
            <w:tcW w:w="544" w:type="pct"/>
          </w:tcPr>
          <w:p w14:paraId="6D5B5D05" w14:textId="6823D7E2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N-APPROPRIATE</w:t>
            </w:r>
          </w:p>
        </w:tc>
        <w:tc>
          <w:tcPr>
            <w:tcW w:w="544" w:type="pct"/>
          </w:tcPr>
          <w:p w14:paraId="3BDAC97A" w14:textId="1929A0CC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N-APPROPRIATE</w:t>
            </w:r>
          </w:p>
        </w:tc>
        <w:tc>
          <w:tcPr>
            <w:tcW w:w="544" w:type="pct"/>
          </w:tcPr>
          <w:p w14:paraId="11F4A7FA" w14:textId="74760D1C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N-APPROPRIATE</w:t>
            </w:r>
          </w:p>
        </w:tc>
      </w:tr>
      <w:tr w:rsidR="001A7BFA" w:rsidRPr="003B616A" w14:paraId="3D3E802C" w14:textId="71DCE015" w:rsidTr="00B27A17">
        <w:tc>
          <w:tcPr>
            <w:tcW w:w="788" w:type="pct"/>
          </w:tcPr>
          <w:p w14:paraId="248649F5" w14:textId="77777777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5. Were the results internally consistent?</w:t>
            </w:r>
          </w:p>
        </w:tc>
        <w:tc>
          <w:tcPr>
            <w:tcW w:w="544" w:type="pct"/>
          </w:tcPr>
          <w:p w14:paraId="4ED00476" w14:textId="47CF88E5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1D47EF26" w14:textId="61C35626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6BAE34D5" w14:textId="315E71C2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06" w:type="pct"/>
          </w:tcPr>
          <w:p w14:paraId="152DB9C8" w14:textId="6949EDD8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5E4E8681" w14:textId="00E802CC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2B7D1746" w14:textId="421DF050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0EA13855" w14:textId="6D0A650F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418D83A9" w14:textId="606F0A39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1A7BFA" w:rsidRPr="003B616A" w14:paraId="17E2916F" w14:textId="6D00B1F3" w:rsidTr="00B27A17">
        <w:tc>
          <w:tcPr>
            <w:tcW w:w="788" w:type="pct"/>
          </w:tcPr>
          <w:p w14:paraId="21C7F0DA" w14:textId="77777777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6. Were the results for the analyses described in the methods, presented?</w:t>
            </w:r>
          </w:p>
        </w:tc>
        <w:tc>
          <w:tcPr>
            <w:tcW w:w="544" w:type="pct"/>
          </w:tcPr>
          <w:p w14:paraId="0E6F9F02" w14:textId="7FC39832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6B33D1F6" w14:textId="1DCCE90B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3E0ABA16" w14:textId="7D5FB08F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06" w:type="pct"/>
          </w:tcPr>
          <w:p w14:paraId="3C91B13D" w14:textId="0F7C3F87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3AF7A8EB" w14:textId="5FC00A39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119F7363" w14:textId="11990688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0449E3B8" w14:textId="42D3DE12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44" w:type="pct"/>
          </w:tcPr>
          <w:p w14:paraId="4EB7A306" w14:textId="1EE8080C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</w:tbl>
    <w:p w14:paraId="26D58210" w14:textId="3077EA14" w:rsidR="006C2F5D" w:rsidRDefault="006C2F5D"/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265"/>
        <w:gridCol w:w="1579"/>
        <w:gridCol w:w="1579"/>
        <w:gridCol w:w="959"/>
        <w:gridCol w:w="1579"/>
        <w:gridCol w:w="1579"/>
        <w:gridCol w:w="1579"/>
        <w:gridCol w:w="1579"/>
        <w:gridCol w:w="1579"/>
      </w:tblGrid>
      <w:tr w:rsidR="005B4862" w:rsidRPr="003B616A" w14:paraId="4CA95B3B" w14:textId="7F9DA42A" w:rsidTr="005B4862">
        <w:tc>
          <w:tcPr>
            <w:tcW w:w="5000" w:type="pct"/>
            <w:gridSpan w:val="9"/>
          </w:tcPr>
          <w:p w14:paraId="5DAFEBBF" w14:textId="1C7C7319" w:rsidR="005B4862" w:rsidRPr="003B616A" w:rsidRDefault="005B4862" w:rsidP="006557FD">
            <w:pPr>
              <w:rPr>
                <w:rFonts w:cstheme="minorHAnsi"/>
                <w:b/>
                <w:bCs/>
                <w:sz w:val="24"/>
                <w:lang w:val="en-GB"/>
              </w:rPr>
            </w:pPr>
            <w:r w:rsidRPr="003B616A">
              <w:rPr>
                <w:rFonts w:cstheme="minorHAnsi"/>
                <w:b/>
                <w:bCs/>
                <w:sz w:val="24"/>
                <w:lang w:val="en-GB"/>
              </w:rPr>
              <w:lastRenderedPageBreak/>
              <w:t xml:space="preserve">The Appraisal tool for Cross-Sectional Studies (AXIS tool, 2016) Part </w:t>
            </w:r>
            <w:r>
              <w:rPr>
                <w:rFonts w:cstheme="minorHAnsi"/>
                <w:b/>
                <w:bCs/>
                <w:sz w:val="24"/>
                <w:lang w:val="en-GB"/>
              </w:rPr>
              <w:t>2</w:t>
            </w:r>
          </w:p>
        </w:tc>
      </w:tr>
      <w:tr w:rsidR="005B4862" w:rsidRPr="003B616A" w14:paraId="5FDE9101" w14:textId="40F3EE68" w:rsidTr="00A2273E">
        <w:tc>
          <w:tcPr>
            <w:tcW w:w="794" w:type="pct"/>
          </w:tcPr>
          <w:p w14:paraId="43916291" w14:textId="77777777" w:rsidR="005B4862" w:rsidRPr="003B616A" w:rsidRDefault="005B4862" w:rsidP="006C2F5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Study</w:t>
            </w:r>
          </w:p>
        </w:tc>
        <w:tc>
          <w:tcPr>
            <w:tcW w:w="553" w:type="pct"/>
          </w:tcPr>
          <w:p w14:paraId="6956A75E" w14:textId="58B27DA8" w:rsidR="005B4862" w:rsidRPr="00304D5F" w:rsidRDefault="00A53A0E" w:rsidP="00715115">
            <w:pPr>
              <w:jc w:val="center"/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</w:pPr>
            <w:r w:rsidRPr="00A53A0E"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>Baker</w:t>
            </w:r>
            <w:r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 xml:space="preserve"> et al., 2018c</w:t>
            </w:r>
          </w:p>
        </w:tc>
        <w:tc>
          <w:tcPr>
            <w:tcW w:w="553" w:type="pct"/>
          </w:tcPr>
          <w:p w14:paraId="5B01070D" w14:textId="3F2740DD" w:rsidR="005B4862" w:rsidRPr="00304D5F" w:rsidRDefault="00A53A0E" w:rsidP="00304D5F">
            <w:pPr>
              <w:jc w:val="center"/>
              <w:rPr>
                <w:rFonts w:cstheme="minorHAnsi"/>
                <w:b/>
                <w:bCs/>
                <w:iCs/>
                <w:sz w:val="24"/>
                <w:szCs w:val="24"/>
              </w:rPr>
            </w:pPr>
            <w:r w:rsidRPr="00A53A0E">
              <w:rPr>
                <w:rFonts w:cstheme="minorHAnsi"/>
                <w:b/>
                <w:bCs/>
                <w:iCs/>
                <w:sz w:val="24"/>
                <w:szCs w:val="24"/>
              </w:rPr>
              <w:t>Benítez-</w:t>
            </w:r>
            <w:proofErr w:type="spellStart"/>
            <w:r w:rsidRPr="00A53A0E">
              <w:rPr>
                <w:rFonts w:cstheme="minorHAnsi"/>
                <w:b/>
                <w:bCs/>
                <w:iCs/>
                <w:sz w:val="24"/>
                <w:szCs w:val="24"/>
              </w:rPr>
              <w:t>Provedo</w:t>
            </w:r>
            <w:proofErr w:type="spellEnd"/>
            <w:r>
              <w:rPr>
                <w:rFonts w:cstheme="minorHAnsi"/>
                <w:b/>
                <w:bCs/>
                <w:iCs/>
                <w:sz w:val="24"/>
                <w:szCs w:val="24"/>
              </w:rPr>
              <w:t xml:space="preserve"> et al., 2022</w:t>
            </w:r>
          </w:p>
        </w:tc>
        <w:tc>
          <w:tcPr>
            <w:tcW w:w="457" w:type="pct"/>
          </w:tcPr>
          <w:p w14:paraId="09906963" w14:textId="6FC6257D" w:rsidR="005B4862" w:rsidRPr="00715115" w:rsidRDefault="00A53A0E" w:rsidP="00715115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A53A0E">
              <w:rPr>
                <w:rFonts w:cstheme="minorHAnsi"/>
                <w:b/>
                <w:bCs/>
                <w:sz w:val="24"/>
                <w:szCs w:val="24"/>
                <w:lang w:val="en-GB"/>
              </w:rPr>
              <w:t>Bojsen-Møller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et al., 2019</w:t>
            </w:r>
          </w:p>
        </w:tc>
        <w:tc>
          <w:tcPr>
            <w:tcW w:w="553" w:type="pct"/>
          </w:tcPr>
          <w:p w14:paraId="3B7F387B" w14:textId="3F2EEE91" w:rsidR="005B4862" w:rsidRPr="00715115" w:rsidRDefault="00A53A0E" w:rsidP="00715115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A53A0E">
              <w:rPr>
                <w:rFonts w:cstheme="minorHAnsi"/>
                <w:b/>
                <w:bCs/>
                <w:sz w:val="24"/>
                <w:szCs w:val="24"/>
                <w:lang w:val="en-GB"/>
              </w:rPr>
              <w:t>Cano</w:t>
            </w:r>
            <w:proofErr w:type="spellEnd"/>
            <w:r w:rsidRPr="00A53A0E">
              <w:rPr>
                <w:rFonts w:cstheme="minorHAnsi"/>
                <w:b/>
                <w:bCs/>
                <w:sz w:val="24"/>
                <w:szCs w:val="24"/>
                <w:lang w:val="en-GB"/>
              </w:rPr>
              <w:t>-López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et al., 2023</w:t>
            </w:r>
          </w:p>
        </w:tc>
        <w:tc>
          <w:tcPr>
            <w:tcW w:w="553" w:type="pct"/>
          </w:tcPr>
          <w:p w14:paraId="1AA69E6D" w14:textId="513069B6" w:rsidR="005B4862" w:rsidRPr="00304D5F" w:rsidRDefault="00A53A0E" w:rsidP="00715115">
            <w:pPr>
              <w:jc w:val="center"/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</w:pPr>
            <w:r w:rsidRPr="00A53A0E"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>Chang</w:t>
            </w:r>
            <w:r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 xml:space="preserve"> et al., 2013a</w:t>
            </w:r>
          </w:p>
        </w:tc>
        <w:tc>
          <w:tcPr>
            <w:tcW w:w="553" w:type="pct"/>
          </w:tcPr>
          <w:p w14:paraId="051889FA" w14:textId="78C25B52" w:rsidR="005B4862" w:rsidRPr="00304D5F" w:rsidRDefault="00A53A0E" w:rsidP="00715115">
            <w:pPr>
              <w:jc w:val="center"/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</w:pPr>
            <w:r w:rsidRPr="00A53A0E"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>Chang</w:t>
            </w:r>
            <w:r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 xml:space="preserve"> et al., 2013b</w:t>
            </w:r>
          </w:p>
        </w:tc>
        <w:tc>
          <w:tcPr>
            <w:tcW w:w="553" w:type="pct"/>
          </w:tcPr>
          <w:p w14:paraId="1971EF26" w14:textId="3B22EF62" w:rsidR="005B4862" w:rsidRPr="00304D5F" w:rsidRDefault="00A53A0E" w:rsidP="00715115">
            <w:pPr>
              <w:jc w:val="center"/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</w:pPr>
            <w:r w:rsidRPr="00A53A0E"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>Chang</w:t>
            </w:r>
            <w:r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 xml:space="preserve"> et al., 2011</w:t>
            </w:r>
          </w:p>
        </w:tc>
        <w:tc>
          <w:tcPr>
            <w:tcW w:w="430" w:type="pct"/>
          </w:tcPr>
          <w:p w14:paraId="690DD476" w14:textId="5A58360E" w:rsidR="005B4862" w:rsidRPr="00304D5F" w:rsidRDefault="00A53A0E" w:rsidP="00715115">
            <w:pPr>
              <w:jc w:val="center"/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</w:pPr>
            <w:r w:rsidRPr="00A53A0E"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>Colonia-Willner</w:t>
            </w:r>
            <w:r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>, 1998</w:t>
            </w:r>
          </w:p>
        </w:tc>
      </w:tr>
      <w:tr w:rsidR="005B4862" w:rsidRPr="003B616A" w14:paraId="6FC4F6A3" w14:textId="529C940C" w:rsidTr="00A2273E">
        <w:tc>
          <w:tcPr>
            <w:tcW w:w="794" w:type="pct"/>
          </w:tcPr>
          <w:p w14:paraId="786DC88C" w14:textId="77777777" w:rsidR="005B4862" w:rsidRPr="003B616A" w:rsidRDefault="005B4862" w:rsidP="006C2F5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Introduction</w:t>
            </w:r>
          </w:p>
        </w:tc>
        <w:tc>
          <w:tcPr>
            <w:tcW w:w="553" w:type="pct"/>
          </w:tcPr>
          <w:p w14:paraId="3CF194C0" w14:textId="77777777" w:rsidR="005B4862" w:rsidRPr="003B616A" w:rsidRDefault="005B4862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1079445A" w14:textId="77777777" w:rsidR="005B4862" w:rsidRPr="003B616A" w:rsidRDefault="005B4862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57" w:type="pct"/>
          </w:tcPr>
          <w:p w14:paraId="0327E209" w14:textId="77777777" w:rsidR="005B4862" w:rsidRPr="003B616A" w:rsidRDefault="005B4862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26B3A65C" w14:textId="0427BA6F" w:rsidR="005B4862" w:rsidRPr="003B616A" w:rsidRDefault="005B4862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5501E8DE" w14:textId="77777777" w:rsidR="005B4862" w:rsidRPr="003B616A" w:rsidRDefault="005B4862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454F777F" w14:textId="77777777" w:rsidR="005B4862" w:rsidRPr="003B616A" w:rsidRDefault="005B4862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14A81DBA" w14:textId="77777777" w:rsidR="005B4862" w:rsidRPr="003B616A" w:rsidRDefault="005B4862" w:rsidP="006C2F5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30" w:type="pct"/>
          </w:tcPr>
          <w:p w14:paraId="5BE880C0" w14:textId="77777777" w:rsidR="005B4862" w:rsidRPr="003B616A" w:rsidRDefault="005B4862" w:rsidP="006C2F5D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F72B0E" w:rsidRPr="003B616A" w14:paraId="4340BD22" w14:textId="01A03147" w:rsidTr="00A2273E">
        <w:tc>
          <w:tcPr>
            <w:tcW w:w="794" w:type="pct"/>
          </w:tcPr>
          <w:p w14:paraId="7236BD41" w14:textId="77777777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. Were the aims/objectives of the study clear?</w:t>
            </w:r>
          </w:p>
        </w:tc>
        <w:tc>
          <w:tcPr>
            <w:tcW w:w="553" w:type="pct"/>
          </w:tcPr>
          <w:p w14:paraId="48E41179" w14:textId="24862ABD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E144C2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07DF4C25" w14:textId="4A2255C6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E144C2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57" w:type="pct"/>
          </w:tcPr>
          <w:p w14:paraId="0E110C41" w14:textId="224160DA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E144C2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39075223" w14:textId="412D4F75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E144C2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68E6D55D" w14:textId="024E0131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E144C2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7A944A04" w14:textId="0590656F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E144C2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25E8779C" w14:textId="0F900263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E144C2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0" w:type="pct"/>
          </w:tcPr>
          <w:p w14:paraId="798F1701" w14:textId="22B836C5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E144C2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5B4862" w:rsidRPr="003B616A" w14:paraId="7D17209B" w14:textId="017273A2" w:rsidTr="00A2273E">
        <w:tc>
          <w:tcPr>
            <w:tcW w:w="794" w:type="pct"/>
          </w:tcPr>
          <w:p w14:paraId="25A489F6" w14:textId="77777777" w:rsidR="005B4862" w:rsidRPr="003B616A" w:rsidRDefault="005B4862" w:rsidP="00AB43E4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Methods</w:t>
            </w:r>
          </w:p>
        </w:tc>
        <w:tc>
          <w:tcPr>
            <w:tcW w:w="553" w:type="pct"/>
          </w:tcPr>
          <w:p w14:paraId="59586B43" w14:textId="77777777" w:rsidR="005B4862" w:rsidRPr="003B616A" w:rsidRDefault="005B4862" w:rsidP="00AB43E4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638FF9BF" w14:textId="77777777" w:rsidR="005B4862" w:rsidRPr="003B616A" w:rsidRDefault="005B4862" w:rsidP="00AB43E4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57" w:type="pct"/>
          </w:tcPr>
          <w:p w14:paraId="5F5DB8F2" w14:textId="77777777" w:rsidR="005B4862" w:rsidRPr="003B616A" w:rsidRDefault="005B4862" w:rsidP="00AB43E4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344D5638" w14:textId="3F0FE1FF" w:rsidR="005B4862" w:rsidRPr="003B616A" w:rsidRDefault="005B4862" w:rsidP="00AB43E4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15F1707F" w14:textId="77777777" w:rsidR="005B4862" w:rsidRPr="003B616A" w:rsidRDefault="005B4862" w:rsidP="00AB43E4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6A757CEB" w14:textId="77777777" w:rsidR="005B4862" w:rsidRPr="003B616A" w:rsidRDefault="005B4862" w:rsidP="00AB43E4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384639D5" w14:textId="77777777" w:rsidR="005B4862" w:rsidRPr="003B616A" w:rsidRDefault="005B4862" w:rsidP="00AB43E4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30" w:type="pct"/>
          </w:tcPr>
          <w:p w14:paraId="1ECACD05" w14:textId="77777777" w:rsidR="005B4862" w:rsidRPr="003B616A" w:rsidRDefault="005B4862" w:rsidP="00AB43E4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1A7BFA" w:rsidRPr="003B616A" w14:paraId="0D378519" w14:textId="6527F103" w:rsidTr="00A2273E">
        <w:tc>
          <w:tcPr>
            <w:tcW w:w="794" w:type="pct"/>
          </w:tcPr>
          <w:p w14:paraId="7B4AE825" w14:textId="77777777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2. Was the study design appropriate for the stated aim(s)?</w:t>
            </w:r>
          </w:p>
        </w:tc>
        <w:tc>
          <w:tcPr>
            <w:tcW w:w="553" w:type="pct"/>
          </w:tcPr>
          <w:p w14:paraId="1DE36824" w14:textId="4F56CB6F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643D3C37" w14:textId="5F4BBBF2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 w:rsidRPr="00D54A6B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57" w:type="pct"/>
          </w:tcPr>
          <w:p w14:paraId="1FD69DA0" w14:textId="77761C09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 w:rsidRPr="00D54A6B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03B8CDCE" w14:textId="091E7F68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 w:rsidRPr="00D54A6B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63BBFCC6" w14:textId="720A6F40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 w:rsidRPr="00D54A6B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3DDD26D3" w14:textId="155AEC7A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 w:rsidRPr="00D54A6B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68273FE5" w14:textId="5C2ED278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 w:rsidRPr="00D54A6B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0" w:type="pct"/>
          </w:tcPr>
          <w:p w14:paraId="4855EE46" w14:textId="0B4D30BF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 w:rsidRPr="00D54A6B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1A7BFA" w:rsidRPr="003B616A" w14:paraId="1543B242" w14:textId="23A2BE0F" w:rsidTr="00A2273E">
        <w:tc>
          <w:tcPr>
            <w:tcW w:w="794" w:type="pct"/>
          </w:tcPr>
          <w:p w14:paraId="25F9BFF7" w14:textId="77777777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3. Was the sample size justified?</w:t>
            </w:r>
          </w:p>
        </w:tc>
        <w:tc>
          <w:tcPr>
            <w:tcW w:w="553" w:type="pct"/>
          </w:tcPr>
          <w:p w14:paraId="13E435E6" w14:textId="4FC73937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44BBD1A1" w14:textId="6A72F78E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57" w:type="pct"/>
          </w:tcPr>
          <w:p w14:paraId="7DAEA231" w14:textId="6A3C6D18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 w:rsidRPr="000A3C5D"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79461CD3" w14:textId="2B3222DD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 w:rsidRPr="000A3C5D"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11CCD067" w14:textId="3D703667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 w:rsidRPr="000A3C5D"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7963BBBB" w14:textId="14E3D726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 w:rsidRPr="000A3C5D"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0225FD9B" w14:textId="03C19C75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 w:rsidRPr="000A3C5D"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0" w:type="pct"/>
          </w:tcPr>
          <w:p w14:paraId="35621BFE" w14:textId="359BEB34" w:rsidR="001A7BFA" w:rsidRPr="003B616A" w:rsidRDefault="001A7BFA" w:rsidP="001A7BFA">
            <w:pPr>
              <w:rPr>
                <w:rFonts w:cstheme="minorHAnsi"/>
                <w:sz w:val="24"/>
                <w:lang w:val="en-GB"/>
              </w:rPr>
            </w:pPr>
            <w:r w:rsidRPr="000A3C5D"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A2273E" w:rsidRPr="003B616A" w14:paraId="2BC7697A" w14:textId="0FD8B140" w:rsidTr="00A2273E">
        <w:tc>
          <w:tcPr>
            <w:tcW w:w="794" w:type="pct"/>
          </w:tcPr>
          <w:p w14:paraId="611A3E14" w14:textId="77777777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4. Was the target/reference population clearly defined? (Is it clear who the research was about?)</w:t>
            </w:r>
          </w:p>
        </w:tc>
        <w:tc>
          <w:tcPr>
            <w:tcW w:w="553" w:type="pct"/>
          </w:tcPr>
          <w:p w14:paraId="2100B3A6" w14:textId="28EACF4B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028568EB" w14:textId="4D9C0BBF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57" w:type="pct"/>
          </w:tcPr>
          <w:p w14:paraId="6F1B8ED6" w14:textId="1AEAB645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46CC76A2" w14:textId="01093D5D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2CEFF7E0" w14:textId="2A30D38C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0D0509BF" w14:textId="63209AC5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15538ECD" w14:textId="3CC81980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0" w:type="pct"/>
          </w:tcPr>
          <w:p w14:paraId="07148CCA" w14:textId="0DE73E3A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2273E" w:rsidRPr="003B616A" w14:paraId="03974715" w14:textId="3A69DF20" w:rsidTr="00A2273E">
        <w:tc>
          <w:tcPr>
            <w:tcW w:w="794" w:type="pct"/>
          </w:tcPr>
          <w:p w14:paraId="1C2638ED" w14:textId="77777777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5. Was the sample frame taken from an appropriate population base so that it closely represented the target/reference population under investigation?</w:t>
            </w:r>
          </w:p>
        </w:tc>
        <w:tc>
          <w:tcPr>
            <w:tcW w:w="553" w:type="pct"/>
          </w:tcPr>
          <w:p w14:paraId="07C0EC09" w14:textId="531F41B1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29117DEC" w14:textId="1658DCDC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57" w:type="pct"/>
          </w:tcPr>
          <w:p w14:paraId="2F63F9B2" w14:textId="5E0F5847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01629A24" w14:textId="6240A579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3EC019D7" w14:textId="11C20209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6AAC20E0" w14:textId="74DE5539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68761986" w14:textId="63870729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0" w:type="pct"/>
          </w:tcPr>
          <w:p w14:paraId="0AA19BE1" w14:textId="7B4AF449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2273E" w:rsidRPr="003B616A" w14:paraId="6E55686C" w14:textId="74E5C4A0" w:rsidTr="00A2273E">
        <w:tc>
          <w:tcPr>
            <w:tcW w:w="794" w:type="pct"/>
          </w:tcPr>
          <w:p w14:paraId="5D8EA60D" w14:textId="77777777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lastRenderedPageBreak/>
              <w:t>6. Was the selection process likely to select subjects/participants that were representative of the target/reference population under investigation?</w:t>
            </w:r>
          </w:p>
        </w:tc>
        <w:tc>
          <w:tcPr>
            <w:tcW w:w="553" w:type="pct"/>
          </w:tcPr>
          <w:p w14:paraId="205BFB0F" w14:textId="71280E25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0B9BFE32" w14:textId="41346870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57" w:type="pct"/>
          </w:tcPr>
          <w:p w14:paraId="222EEFFA" w14:textId="47B11A59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44852E1E" w14:textId="4EEF895D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4447163B" w14:textId="11E6BFEB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762CAD65" w14:textId="10786DDC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2B050556" w14:textId="4E2A8A8F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0" w:type="pct"/>
          </w:tcPr>
          <w:p w14:paraId="2DB52FAD" w14:textId="058A7DB9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2273E" w:rsidRPr="003B616A" w14:paraId="1A4F1B04" w14:textId="1AF2DBF0" w:rsidTr="00A2273E">
        <w:tc>
          <w:tcPr>
            <w:tcW w:w="794" w:type="pct"/>
          </w:tcPr>
          <w:p w14:paraId="5D93F988" w14:textId="77777777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7. Were measures undertaken to address and categorise non-responders?</w:t>
            </w:r>
          </w:p>
        </w:tc>
        <w:tc>
          <w:tcPr>
            <w:tcW w:w="553" w:type="pct"/>
          </w:tcPr>
          <w:p w14:paraId="3D730E5F" w14:textId="28B3A265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39B64C47" w14:textId="0FC40221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57" w:type="pct"/>
          </w:tcPr>
          <w:p w14:paraId="3EF965D7" w14:textId="1B7DFCDE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10D8D1D1" w14:textId="798B23A9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68F5F89E" w14:textId="05716DA0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3F4FC05B" w14:textId="771B5807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71933FAB" w14:textId="5112618C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0" w:type="pct"/>
          </w:tcPr>
          <w:p w14:paraId="71EC42BA" w14:textId="2D05D695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A2273E" w:rsidRPr="003B616A" w14:paraId="3CC782D8" w14:textId="0FC8D0C9" w:rsidTr="00A2273E">
        <w:tc>
          <w:tcPr>
            <w:tcW w:w="794" w:type="pct"/>
          </w:tcPr>
          <w:p w14:paraId="67CC39AC" w14:textId="77777777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8. Were the risk factor and outcome variables measured appropriate to the aims of the study?</w:t>
            </w:r>
          </w:p>
        </w:tc>
        <w:tc>
          <w:tcPr>
            <w:tcW w:w="553" w:type="pct"/>
          </w:tcPr>
          <w:p w14:paraId="1DCFB420" w14:textId="0E69C766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095C6ED2" w14:textId="50D848DB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57" w:type="pct"/>
          </w:tcPr>
          <w:p w14:paraId="15ABA448" w14:textId="0F4AD194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20CD77CB" w14:textId="2F19E40B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05796757" w14:textId="3EC65DF7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1D7E17C0" w14:textId="1730923A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0961DB7F" w14:textId="49350A48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0" w:type="pct"/>
          </w:tcPr>
          <w:p w14:paraId="25FE6233" w14:textId="5405EAB1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2273E" w:rsidRPr="003B616A" w14:paraId="146B77D3" w14:textId="2B09F454" w:rsidTr="00A2273E">
        <w:tc>
          <w:tcPr>
            <w:tcW w:w="794" w:type="pct"/>
          </w:tcPr>
          <w:p w14:paraId="4CF360A0" w14:textId="77777777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9. Were the risk factor and outcome variables measured correctly using instruments/ measurements that had been trialled, </w:t>
            </w:r>
            <w:proofErr w:type="gramStart"/>
            <w:r w:rsidRPr="003B616A">
              <w:rPr>
                <w:rFonts w:cstheme="minorHAnsi"/>
                <w:sz w:val="24"/>
                <w:lang w:val="en-GB"/>
              </w:rPr>
              <w:t>piloted</w:t>
            </w:r>
            <w:proofErr w:type="gramEnd"/>
            <w:r w:rsidRPr="003B616A">
              <w:rPr>
                <w:rFonts w:cstheme="minorHAnsi"/>
                <w:sz w:val="24"/>
                <w:lang w:val="en-GB"/>
              </w:rPr>
              <w:t xml:space="preserve"> or published previously?</w:t>
            </w:r>
          </w:p>
        </w:tc>
        <w:tc>
          <w:tcPr>
            <w:tcW w:w="553" w:type="pct"/>
          </w:tcPr>
          <w:p w14:paraId="182F633D" w14:textId="0B134B35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31BC29BD" w14:textId="248A8C1E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57" w:type="pct"/>
          </w:tcPr>
          <w:p w14:paraId="08160564" w14:textId="1A907267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2FCEB0E5" w14:textId="63AB2622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276501B5" w14:textId="00149C22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68FF3F4A" w14:textId="1F13125E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232BDF1D" w14:textId="12D83E81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0" w:type="pct"/>
          </w:tcPr>
          <w:p w14:paraId="37EEFE07" w14:textId="02097CF8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2273E" w:rsidRPr="003B616A" w14:paraId="1CC0B6C1" w14:textId="66941F44" w:rsidTr="00A2273E">
        <w:tc>
          <w:tcPr>
            <w:tcW w:w="794" w:type="pct"/>
          </w:tcPr>
          <w:p w14:paraId="79E08D0D" w14:textId="77777777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10. Is it clear what was used to determined statistical </w:t>
            </w:r>
            <w:r w:rsidRPr="003B616A">
              <w:rPr>
                <w:rFonts w:cstheme="minorHAnsi"/>
                <w:sz w:val="24"/>
                <w:lang w:val="en-GB"/>
              </w:rPr>
              <w:lastRenderedPageBreak/>
              <w:t xml:space="preserve">significance and/or precision estimates? </w:t>
            </w:r>
            <w:r w:rsidRPr="003B616A">
              <w:rPr>
                <w:rFonts w:cstheme="minorHAnsi"/>
                <w:sz w:val="24"/>
              </w:rPr>
              <w:t>(</w:t>
            </w:r>
            <w:proofErr w:type="spellStart"/>
            <w:r w:rsidRPr="003B616A">
              <w:rPr>
                <w:rFonts w:cstheme="minorHAnsi"/>
                <w:sz w:val="24"/>
              </w:rPr>
              <w:t>eg</w:t>
            </w:r>
            <w:proofErr w:type="spellEnd"/>
            <w:r w:rsidRPr="003B616A">
              <w:rPr>
                <w:rFonts w:cstheme="minorHAnsi"/>
                <w:sz w:val="24"/>
              </w:rPr>
              <w:t>, p values, CIs)</w:t>
            </w:r>
          </w:p>
        </w:tc>
        <w:tc>
          <w:tcPr>
            <w:tcW w:w="553" w:type="pct"/>
          </w:tcPr>
          <w:p w14:paraId="09C80CAC" w14:textId="7E38D7BD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lastRenderedPageBreak/>
              <w:t>YES</w:t>
            </w:r>
          </w:p>
        </w:tc>
        <w:tc>
          <w:tcPr>
            <w:tcW w:w="553" w:type="pct"/>
          </w:tcPr>
          <w:p w14:paraId="21090AEB" w14:textId="3D9AC7C7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57" w:type="pct"/>
          </w:tcPr>
          <w:p w14:paraId="647A442A" w14:textId="33F320A6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36901CCA" w14:textId="4CE48C8D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51AD4EF8" w14:textId="122DBD4E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00BB54EB" w14:textId="7F5156CA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2DB5602A" w14:textId="6E106805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0" w:type="pct"/>
          </w:tcPr>
          <w:p w14:paraId="5B8073E7" w14:textId="410BE274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2273E" w:rsidRPr="003B616A" w14:paraId="5EC205BB" w14:textId="69EB5CF3" w:rsidTr="00A2273E">
        <w:tc>
          <w:tcPr>
            <w:tcW w:w="794" w:type="pct"/>
          </w:tcPr>
          <w:p w14:paraId="282FCD7A" w14:textId="77777777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1. Were the methods (including statistical methods) sufficiently described to enable them to be repeated?</w:t>
            </w:r>
          </w:p>
        </w:tc>
        <w:tc>
          <w:tcPr>
            <w:tcW w:w="553" w:type="pct"/>
          </w:tcPr>
          <w:p w14:paraId="7EA7EBB6" w14:textId="65B9634C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2ECB8477" w14:textId="655FCCA7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57" w:type="pct"/>
          </w:tcPr>
          <w:p w14:paraId="2E8810CE" w14:textId="0BD506AD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4CEA801C" w14:textId="2EE5B869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5B419440" w14:textId="00E5B6AB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7DE15288" w14:textId="6E7B7A84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48283234" w14:textId="179AEBFC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0" w:type="pct"/>
          </w:tcPr>
          <w:p w14:paraId="0559D609" w14:textId="7FFB43FF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2273E" w:rsidRPr="003B616A" w14:paraId="6DCE7B48" w14:textId="6274BF21" w:rsidTr="00A2273E">
        <w:tc>
          <w:tcPr>
            <w:tcW w:w="794" w:type="pct"/>
          </w:tcPr>
          <w:p w14:paraId="5462BB90" w14:textId="77777777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</w:rPr>
              <w:t>Results</w:t>
            </w:r>
          </w:p>
        </w:tc>
        <w:tc>
          <w:tcPr>
            <w:tcW w:w="553" w:type="pct"/>
          </w:tcPr>
          <w:p w14:paraId="32528E17" w14:textId="77777777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7BFDCBC3" w14:textId="77777777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57" w:type="pct"/>
          </w:tcPr>
          <w:p w14:paraId="619BC1EF" w14:textId="77777777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6AC25AFA" w14:textId="34F978CB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3D291697" w14:textId="77777777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6C547CAA" w14:textId="77777777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53" w:type="pct"/>
          </w:tcPr>
          <w:p w14:paraId="003F6F7C" w14:textId="77777777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30" w:type="pct"/>
          </w:tcPr>
          <w:p w14:paraId="33D5471B" w14:textId="77777777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A2273E" w:rsidRPr="003B616A" w14:paraId="761E4F0D" w14:textId="1815A2CA" w:rsidTr="00A2273E">
        <w:tc>
          <w:tcPr>
            <w:tcW w:w="794" w:type="pct"/>
          </w:tcPr>
          <w:p w14:paraId="255C5C23" w14:textId="77777777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2. Were the basic data adequately described?</w:t>
            </w:r>
          </w:p>
        </w:tc>
        <w:tc>
          <w:tcPr>
            <w:tcW w:w="553" w:type="pct"/>
          </w:tcPr>
          <w:p w14:paraId="3FD32DA9" w14:textId="14233B58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6A7D6112" w14:textId="6AAD5925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57" w:type="pct"/>
          </w:tcPr>
          <w:p w14:paraId="5938A3FE" w14:textId="547C66C1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6347829B" w14:textId="5B7F3073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496A509F" w14:textId="439DA0FA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0EA3B536" w14:textId="121812F7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396B9D1A" w14:textId="2EE9ED93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0" w:type="pct"/>
          </w:tcPr>
          <w:p w14:paraId="1112D9E8" w14:textId="656C85E5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2273E" w:rsidRPr="003B616A" w14:paraId="1E518083" w14:textId="1B3E4771" w:rsidTr="00A2273E">
        <w:tc>
          <w:tcPr>
            <w:tcW w:w="794" w:type="pct"/>
          </w:tcPr>
          <w:p w14:paraId="03CB9B24" w14:textId="77777777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3. Does the response rate raise concerns about non-response bias?</w:t>
            </w:r>
          </w:p>
        </w:tc>
        <w:tc>
          <w:tcPr>
            <w:tcW w:w="553" w:type="pct"/>
          </w:tcPr>
          <w:p w14:paraId="3930EE69" w14:textId="26A8658E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4DD61A89" w14:textId="02BD2AA6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57" w:type="pct"/>
          </w:tcPr>
          <w:p w14:paraId="06A52101" w14:textId="75E62EAB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350B5978" w14:textId="3972A024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0F741C93" w14:textId="11357A54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7478EDEB" w14:textId="409C4EB2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5E4C4B41" w14:textId="5F4BE2CA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0" w:type="pct"/>
          </w:tcPr>
          <w:p w14:paraId="3F476955" w14:textId="0F599090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A2273E" w:rsidRPr="003B616A" w14:paraId="488E940E" w14:textId="31A0ACF5" w:rsidTr="00A2273E">
        <w:tc>
          <w:tcPr>
            <w:tcW w:w="794" w:type="pct"/>
          </w:tcPr>
          <w:p w14:paraId="37BBF2BD" w14:textId="77777777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4. If appropriate, was information about non-responders described?</w:t>
            </w:r>
          </w:p>
        </w:tc>
        <w:tc>
          <w:tcPr>
            <w:tcW w:w="553" w:type="pct"/>
          </w:tcPr>
          <w:p w14:paraId="4C2CB036" w14:textId="254CB01C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N-APPROPRIATE</w:t>
            </w:r>
          </w:p>
        </w:tc>
        <w:tc>
          <w:tcPr>
            <w:tcW w:w="553" w:type="pct"/>
          </w:tcPr>
          <w:p w14:paraId="7EA37D17" w14:textId="2E19DD46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N-APPROPRIATE</w:t>
            </w:r>
          </w:p>
        </w:tc>
        <w:tc>
          <w:tcPr>
            <w:tcW w:w="457" w:type="pct"/>
          </w:tcPr>
          <w:p w14:paraId="162052A5" w14:textId="3DE06538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405C0BA3" w14:textId="7D766249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N-APPROPRIATE</w:t>
            </w:r>
          </w:p>
        </w:tc>
        <w:tc>
          <w:tcPr>
            <w:tcW w:w="553" w:type="pct"/>
          </w:tcPr>
          <w:p w14:paraId="263730ED" w14:textId="4BA2A462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N-APPROPRIATE</w:t>
            </w:r>
          </w:p>
        </w:tc>
        <w:tc>
          <w:tcPr>
            <w:tcW w:w="553" w:type="pct"/>
          </w:tcPr>
          <w:p w14:paraId="2E5CBD3B" w14:textId="4783C8A6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N-APPROPRIATE</w:t>
            </w:r>
          </w:p>
        </w:tc>
        <w:tc>
          <w:tcPr>
            <w:tcW w:w="553" w:type="pct"/>
          </w:tcPr>
          <w:p w14:paraId="36D43EB3" w14:textId="7D4836AC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N-APPROPRIATE</w:t>
            </w:r>
          </w:p>
        </w:tc>
        <w:tc>
          <w:tcPr>
            <w:tcW w:w="430" w:type="pct"/>
          </w:tcPr>
          <w:p w14:paraId="7C180CFD" w14:textId="7A0BAD24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N-APPROPRIATE</w:t>
            </w:r>
          </w:p>
        </w:tc>
      </w:tr>
      <w:tr w:rsidR="00A2273E" w:rsidRPr="003B616A" w14:paraId="0DB0F35B" w14:textId="41B74BE2" w:rsidTr="00A2273E">
        <w:tc>
          <w:tcPr>
            <w:tcW w:w="794" w:type="pct"/>
          </w:tcPr>
          <w:p w14:paraId="20D2C23E" w14:textId="77777777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5. Were the results internally consistent?</w:t>
            </w:r>
          </w:p>
        </w:tc>
        <w:tc>
          <w:tcPr>
            <w:tcW w:w="553" w:type="pct"/>
          </w:tcPr>
          <w:p w14:paraId="288F0DCF" w14:textId="0A0CEC81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53" w:type="pct"/>
          </w:tcPr>
          <w:p w14:paraId="464627C4" w14:textId="21F0BE82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57" w:type="pct"/>
          </w:tcPr>
          <w:p w14:paraId="6FDF14C4" w14:textId="2DF76665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5072803E" w14:textId="41A58939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53AE9B72" w14:textId="39892276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6C8E44D8" w14:textId="25B554CF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28F409E8" w14:textId="566655C6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0" w:type="pct"/>
          </w:tcPr>
          <w:p w14:paraId="2FE6EE40" w14:textId="2CFE2D33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2273E" w:rsidRPr="003B616A" w14:paraId="49220951" w14:textId="494EDC39" w:rsidTr="00A2273E">
        <w:tc>
          <w:tcPr>
            <w:tcW w:w="794" w:type="pct"/>
          </w:tcPr>
          <w:p w14:paraId="5874A8EC" w14:textId="77777777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6. Were the results for the analyses described in the methods, presented?</w:t>
            </w:r>
          </w:p>
        </w:tc>
        <w:tc>
          <w:tcPr>
            <w:tcW w:w="553" w:type="pct"/>
          </w:tcPr>
          <w:p w14:paraId="23C93767" w14:textId="2CD9CB89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506CD824" w14:textId="16AB82FA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57" w:type="pct"/>
          </w:tcPr>
          <w:p w14:paraId="33BFC9FC" w14:textId="59027643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0E814ECA" w14:textId="068E2F8B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11B841D3" w14:textId="5CFBE10E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64C1F618" w14:textId="38834E22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53" w:type="pct"/>
          </w:tcPr>
          <w:p w14:paraId="000AEAA3" w14:textId="2EF57F59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0" w:type="pct"/>
          </w:tcPr>
          <w:p w14:paraId="716361C7" w14:textId="2E18BF64" w:rsidR="00A2273E" w:rsidRPr="003B616A" w:rsidRDefault="00A2273E" w:rsidP="00A2273E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</w:tbl>
    <w:p w14:paraId="062B90C2" w14:textId="77777777" w:rsidR="00304D5F" w:rsidRDefault="00304D5F"/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428"/>
        <w:gridCol w:w="1694"/>
        <w:gridCol w:w="1693"/>
        <w:gridCol w:w="1693"/>
        <w:gridCol w:w="1693"/>
        <w:gridCol w:w="1693"/>
        <w:gridCol w:w="1693"/>
        <w:gridCol w:w="1690"/>
      </w:tblGrid>
      <w:tr w:rsidR="00B27A17" w:rsidRPr="00A53A0E" w14:paraId="77374585" w14:textId="1833DB14" w:rsidTr="00B27A17">
        <w:tc>
          <w:tcPr>
            <w:tcW w:w="850" w:type="pct"/>
          </w:tcPr>
          <w:p w14:paraId="3894BCF1" w14:textId="77777777" w:rsidR="00B27A17" w:rsidRPr="003B616A" w:rsidRDefault="00B27A17" w:rsidP="006557F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lastRenderedPageBreak/>
              <w:t>Study</w:t>
            </w:r>
          </w:p>
        </w:tc>
        <w:tc>
          <w:tcPr>
            <w:tcW w:w="593" w:type="pct"/>
          </w:tcPr>
          <w:p w14:paraId="3D212D10" w14:textId="421B22C0" w:rsidR="00B27A17" w:rsidRPr="00A53A0E" w:rsidRDefault="00B27A17" w:rsidP="006557FD">
            <w:pPr>
              <w:rPr>
                <w:rFonts w:cstheme="minorHAnsi"/>
                <w:b/>
                <w:bCs/>
                <w:iCs/>
                <w:sz w:val="24"/>
                <w:szCs w:val="24"/>
                <w:lang w:val="it-IT"/>
              </w:rPr>
            </w:pPr>
            <w:r w:rsidRPr="00A53A0E">
              <w:rPr>
                <w:rFonts w:cstheme="minorHAnsi"/>
                <w:b/>
                <w:bCs/>
                <w:iCs/>
                <w:sz w:val="24"/>
                <w:szCs w:val="24"/>
                <w:lang w:val="it-IT"/>
              </w:rPr>
              <w:t>de Souza-Talarico et a</w:t>
            </w:r>
            <w:r>
              <w:rPr>
                <w:rFonts w:cstheme="minorHAnsi"/>
                <w:b/>
                <w:bCs/>
                <w:iCs/>
                <w:sz w:val="24"/>
                <w:szCs w:val="24"/>
                <w:lang w:val="it-IT"/>
              </w:rPr>
              <w:t>l., 2020</w:t>
            </w:r>
          </w:p>
        </w:tc>
        <w:tc>
          <w:tcPr>
            <w:tcW w:w="593" w:type="pct"/>
          </w:tcPr>
          <w:p w14:paraId="259DDD04" w14:textId="1DFCFD32" w:rsidR="00B27A17" w:rsidRPr="00A53A0E" w:rsidRDefault="00B27A17" w:rsidP="006557FD">
            <w:pPr>
              <w:rPr>
                <w:rFonts w:cstheme="minorHAnsi"/>
                <w:b/>
                <w:bCs/>
                <w:iCs/>
                <w:sz w:val="24"/>
                <w:szCs w:val="24"/>
                <w:lang w:val="it-IT"/>
              </w:rPr>
            </w:pPr>
            <w:proofErr w:type="spellStart"/>
            <w:r w:rsidRPr="00A53A0E">
              <w:rPr>
                <w:rFonts w:cstheme="minorHAnsi"/>
                <w:b/>
                <w:bCs/>
                <w:iCs/>
                <w:sz w:val="24"/>
                <w:szCs w:val="24"/>
                <w:lang w:val="it-IT"/>
              </w:rPr>
              <w:t>Deary</w:t>
            </w:r>
            <w:proofErr w:type="spellEnd"/>
            <w:r>
              <w:rPr>
                <w:rFonts w:cstheme="minorHAnsi"/>
                <w:b/>
                <w:bCs/>
                <w:iCs/>
                <w:sz w:val="24"/>
                <w:szCs w:val="24"/>
                <w:lang w:val="it-IT"/>
              </w:rPr>
              <w:t xml:space="preserve"> and </w:t>
            </w:r>
            <w:r w:rsidRPr="00A53A0E">
              <w:rPr>
                <w:rFonts w:cstheme="minorHAnsi"/>
                <w:b/>
                <w:bCs/>
                <w:iCs/>
                <w:sz w:val="24"/>
                <w:szCs w:val="24"/>
                <w:lang w:val="it-IT"/>
              </w:rPr>
              <w:t>Tait</w:t>
            </w:r>
            <w:r>
              <w:rPr>
                <w:rFonts w:cstheme="minorHAnsi"/>
                <w:b/>
                <w:bCs/>
                <w:iCs/>
                <w:sz w:val="24"/>
                <w:szCs w:val="24"/>
                <w:lang w:val="it-IT"/>
              </w:rPr>
              <w:t>, 1987</w:t>
            </w:r>
          </w:p>
        </w:tc>
        <w:tc>
          <w:tcPr>
            <w:tcW w:w="593" w:type="pct"/>
          </w:tcPr>
          <w:p w14:paraId="5F7D1630" w14:textId="243AD012" w:rsidR="00B27A17" w:rsidRPr="00A53A0E" w:rsidRDefault="00B27A17" w:rsidP="006557FD">
            <w:pPr>
              <w:rPr>
                <w:rFonts w:cstheme="minorHAnsi"/>
                <w:b/>
                <w:bCs/>
                <w:iCs/>
                <w:sz w:val="24"/>
                <w:szCs w:val="24"/>
                <w:lang w:val="it-IT"/>
              </w:rPr>
            </w:pPr>
            <w:proofErr w:type="spellStart"/>
            <w:r w:rsidRPr="00A53A0E">
              <w:rPr>
                <w:rFonts w:cstheme="minorHAnsi"/>
                <w:b/>
                <w:bCs/>
                <w:iCs/>
                <w:sz w:val="24"/>
                <w:szCs w:val="24"/>
                <w:lang w:val="it-IT"/>
              </w:rPr>
              <w:t>Elovainio</w:t>
            </w:r>
            <w:proofErr w:type="spellEnd"/>
            <w:r>
              <w:rPr>
                <w:rFonts w:cstheme="minorHAnsi"/>
                <w:b/>
                <w:bCs/>
                <w:iCs/>
                <w:sz w:val="24"/>
                <w:szCs w:val="24"/>
                <w:lang w:val="it-IT"/>
              </w:rPr>
              <w:t xml:space="preserve"> et al., 2009</w:t>
            </w:r>
          </w:p>
        </w:tc>
        <w:tc>
          <w:tcPr>
            <w:tcW w:w="593" w:type="pct"/>
          </w:tcPr>
          <w:p w14:paraId="7CEAEE17" w14:textId="76736CC0" w:rsidR="00B27A17" w:rsidRPr="00A53A0E" w:rsidRDefault="00B27A17" w:rsidP="006557FD">
            <w:pPr>
              <w:rPr>
                <w:rFonts w:cstheme="minorHAnsi"/>
                <w:b/>
                <w:bCs/>
                <w:iCs/>
                <w:sz w:val="24"/>
                <w:szCs w:val="24"/>
                <w:lang w:val="it-IT"/>
              </w:rPr>
            </w:pPr>
            <w:proofErr w:type="spellStart"/>
            <w:r w:rsidRPr="00A53A0E">
              <w:rPr>
                <w:rFonts w:cstheme="minorHAnsi"/>
                <w:b/>
                <w:bCs/>
                <w:iCs/>
                <w:sz w:val="24"/>
                <w:szCs w:val="24"/>
                <w:lang w:val="it-IT"/>
              </w:rPr>
              <w:t>Eskildsen</w:t>
            </w:r>
            <w:proofErr w:type="spellEnd"/>
            <w:r>
              <w:rPr>
                <w:rFonts w:cstheme="minorHAnsi"/>
                <w:b/>
                <w:bCs/>
                <w:iCs/>
                <w:sz w:val="24"/>
                <w:szCs w:val="24"/>
                <w:lang w:val="it-IT"/>
              </w:rPr>
              <w:t xml:space="preserve"> et al., 2015</w:t>
            </w:r>
          </w:p>
        </w:tc>
        <w:tc>
          <w:tcPr>
            <w:tcW w:w="593" w:type="pct"/>
          </w:tcPr>
          <w:p w14:paraId="68383ECD" w14:textId="5C0C5A80" w:rsidR="00B27A17" w:rsidRPr="00A53A0E" w:rsidRDefault="00B27A17" w:rsidP="006557FD">
            <w:pPr>
              <w:rPr>
                <w:rFonts w:cstheme="minorHAnsi"/>
                <w:b/>
                <w:bCs/>
                <w:iCs/>
                <w:sz w:val="24"/>
                <w:szCs w:val="24"/>
                <w:lang w:val="it-IT"/>
              </w:rPr>
            </w:pPr>
            <w:proofErr w:type="spellStart"/>
            <w:r w:rsidRPr="00A53A0E">
              <w:rPr>
                <w:rFonts w:cstheme="minorHAnsi"/>
                <w:b/>
                <w:bCs/>
                <w:iCs/>
                <w:sz w:val="24"/>
                <w:szCs w:val="24"/>
                <w:lang w:val="it-IT"/>
              </w:rPr>
              <w:t>Esmaily</w:t>
            </w:r>
            <w:proofErr w:type="spellEnd"/>
            <w:r>
              <w:rPr>
                <w:rFonts w:cstheme="minorHAnsi"/>
                <w:b/>
                <w:bCs/>
                <w:iCs/>
                <w:sz w:val="24"/>
                <w:szCs w:val="24"/>
                <w:lang w:val="it-IT"/>
              </w:rPr>
              <w:t xml:space="preserve"> et al., 2022</w:t>
            </w:r>
          </w:p>
        </w:tc>
        <w:tc>
          <w:tcPr>
            <w:tcW w:w="593" w:type="pct"/>
          </w:tcPr>
          <w:p w14:paraId="3CCA8B8A" w14:textId="5D17D133" w:rsidR="00B27A17" w:rsidRPr="00A53A0E" w:rsidRDefault="00B27A17" w:rsidP="006557FD">
            <w:pPr>
              <w:rPr>
                <w:rFonts w:cstheme="minorHAnsi"/>
                <w:b/>
                <w:bCs/>
                <w:iCs/>
                <w:sz w:val="24"/>
                <w:szCs w:val="24"/>
                <w:lang w:val="it-IT"/>
              </w:rPr>
            </w:pPr>
            <w:proofErr w:type="spellStart"/>
            <w:r w:rsidRPr="00A53A0E">
              <w:rPr>
                <w:rFonts w:cstheme="minorHAnsi"/>
                <w:b/>
                <w:bCs/>
                <w:iCs/>
                <w:sz w:val="24"/>
                <w:szCs w:val="24"/>
                <w:lang w:val="it-IT"/>
              </w:rPr>
              <w:t>Farahat</w:t>
            </w:r>
            <w:proofErr w:type="spellEnd"/>
            <w:r>
              <w:rPr>
                <w:rFonts w:cstheme="minorHAnsi"/>
                <w:b/>
                <w:bCs/>
                <w:iCs/>
                <w:sz w:val="24"/>
                <w:szCs w:val="24"/>
                <w:lang w:val="it-IT"/>
              </w:rPr>
              <w:t xml:space="preserve"> et al., 2022</w:t>
            </w:r>
          </w:p>
        </w:tc>
        <w:tc>
          <w:tcPr>
            <w:tcW w:w="593" w:type="pct"/>
          </w:tcPr>
          <w:p w14:paraId="614B3836" w14:textId="6B24D5C8" w:rsidR="00B27A17" w:rsidRPr="00A53A0E" w:rsidRDefault="00B27A17" w:rsidP="006557FD">
            <w:pPr>
              <w:rPr>
                <w:rFonts w:cstheme="minorHAnsi"/>
                <w:b/>
                <w:bCs/>
                <w:iCs/>
                <w:sz w:val="24"/>
                <w:szCs w:val="24"/>
                <w:lang w:val="it-IT"/>
              </w:rPr>
            </w:pPr>
            <w:proofErr w:type="spellStart"/>
            <w:r>
              <w:rPr>
                <w:rFonts w:cstheme="minorHAnsi"/>
                <w:b/>
                <w:bCs/>
                <w:iCs/>
                <w:sz w:val="24"/>
                <w:szCs w:val="24"/>
                <w:lang w:val="it-IT"/>
              </w:rPr>
              <w:t>Gafarov</w:t>
            </w:r>
            <w:proofErr w:type="spellEnd"/>
            <w:r>
              <w:rPr>
                <w:rFonts w:cstheme="minorHAnsi"/>
                <w:b/>
                <w:bCs/>
                <w:iCs/>
                <w:sz w:val="24"/>
                <w:szCs w:val="24"/>
                <w:lang w:val="it-IT"/>
              </w:rPr>
              <w:t xml:space="preserve"> et al., 2021</w:t>
            </w:r>
          </w:p>
        </w:tc>
      </w:tr>
      <w:tr w:rsidR="00B27A17" w:rsidRPr="003B616A" w14:paraId="495EBCFD" w14:textId="74BFCFE5" w:rsidTr="00B27A17">
        <w:tc>
          <w:tcPr>
            <w:tcW w:w="850" w:type="pct"/>
          </w:tcPr>
          <w:p w14:paraId="1E730690" w14:textId="77777777" w:rsidR="00B27A17" w:rsidRPr="003B616A" w:rsidRDefault="00B27A17" w:rsidP="006557F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Introduction</w:t>
            </w:r>
          </w:p>
        </w:tc>
        <w:tc>
          <w:tcPr>
            <w:tcW w:w="593" w:type="pct"/>
          </w:tcPr>
          <w:p w14:paraId="3DCF96E8" w14:textId="77777777" w:rsidR="00B27A17" w:rsidRPr="003B616A" w:rsidRDefault="00B27A17" w:rsidP="006557F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3" w:type="pct"/>
          </w:tcPr>
          <w:p w14:paraId="65B56017" w14:textId="77777777" w:rsidR="00B27A17" w:rsidRPr="003B616A" w:rsidRDefault="00B27A17" w:rsidP="006557F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3" w:type="pct"/>
          </w:tcPr>
          <w:p w14:paraId="26FFDFC5" w14:textId="77777777" w:rsidR="00B27A17" w:rsidRPr="003B616A" w:rsidRDefault="00B27A17" w:rsidP="006557F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3" w:type="pct"/>
          </w:tcPr>
          <w:p w14:paraId="77EAD670" w14:textId="77777777" w:rsidR="00B27A17" w:rsidRPr="003B616A" w:rsidRDefault="00B27A17" w:rsidP="006557F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3" w:type="pct"/>
          </w:tcPr>
          <w:p w14:paraId="118118F5" w14:textId="77777777" w:rsidR="00B27A17" w:rsidRPr="003B616A" w:rsidRDefault="00B27A17" w:rsidP="006557F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3" w:type="pct"/>
          </w:tcPr>
          <w:p w14:paraId="5FDD1EE4" w14:textId="50CE32D6" w:rsidR="00B27A17" w:rsidRPr="003B616A" w:rsidRDefault="00B27A17" w:rsidP="006557F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3" w:type="pct"/>
          </w:tcPr>
          <w:p w14:paraId="447641B1" w14:textId="77777777" w:rsidR="00B27A17" w:rsidRPr="003B616A" w:rsidRDefault="00B27A17" w:rsidP="006557FD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B27A17" w:rsidRPr="003B616A" w14:paraId="1D00B02D" w14:textId="3A0699B2" w:rsidTr="00B27A17">
        <w:tc>
          <w:tcPr>
            <w:tcW w:w="850" w:type="pct"/>
          </w:tcPr>
          <w:p w14:paraId="52850B41" w14:textId="77777777" w:rsidR="00B27A17" w:rsidRPr="003B616A" w:rsidRDefault="00B27A17" w:rsidP="00F72B0E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. Were the aims/objectives of the study clear?</w:t>
            </w:r>
          </w:p>
        </w:tc>
        <w:tc>
          <w:tcPr>
            <w:tcW w:w="593" w:type="pct"/>
          </w:tcPr>
          <w:p w14:paraId="550D922E" w14:textId="1E74156F" w:rsidR="00B27A17" w:rsidRPr="003B616A" w:rsidRDefault="00B27A17" w:rsidP="00F72B0E">
            <w:pPr>
              <w:rPr>
                <w:rFonts w:cstheme="minorHAnsi"/>
                <w:sz w:val="24"/>
                <w:lang w:val="en-GB"/>
              </w:rPr>
            </w:pPr>
            <w:r w:rsidRPr="009769EC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4033F8F4" w14:textId="6667154B" w:rsidR="00B27A17" w:rsidRPr="003B616A" w:rsidRDefault="00B27A17" w:rsidP="00F72B0E">
            <w:pPr>
              <w:rPr>
                <w:rFonts w:cstheme="minorHAnsi"/>
                <w:sz w:val="24"/>
                <w:lang w:val="en-GB"/>
              </w:rPr>
            </w:pPr>
            <w:r w:rsidRPr="009769EC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27A609AD" w14:textId="1BA8D383" w:rsidR="00B27A17" w:rsidRPr="003B616A" w:rsidRDefault="00B27A17" w:rsidP="00F72B0E">
            <w:pPr>
              <w:rPr>
                <w:rFonts w:cstheme="minorHAnsi"/>
                <w:sz w:val="24"/>
                <w:lang w:val="en-GB"/>
              </w:rPr>
            </w:pPr>
            <w:r w:rsidRPr="009769EC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0EB5312C" w14:textId="36C70655" w:rsidR="00B27A17" w:rsidRPr="003B616A" w:rsidRDefault="00B27A17" w:rsidP="00F72B0E">
            <w:pPr>
              <w:rPr>
                <w:rFonts w:cstheme="minorHAnsi"/>
                <w:sz w:val="24"/>
                <w:lang w:val="en-GB"/>
              </w:rPr>
            </w:pPr>
            <w:r w:rsidRPr="009769EC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46A91CF1" w14:textId="0C4AB822" w:rsidR="00B27A17" w:rsidRPr="003B616A" w:rsidRDefault="00B27A17" w:rsidP="00F72B0E">
            <w:pPr>
              <w:rPr>
                <w:rFonts w:cstheme="minorHAnsi"/>
                <w:sz w:val="24"/>
                <w:lang w:val="en-GB"/>
              </w:rPr>
            </w:pPr>
            <w:r w:rsidRPr="009769EC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04ADD930" w14:textId="2986AE3E" w:rsidR="00B27A17" w:rsidRPr="003B616A" w:rsidRDefault="00B27A17" w:rsidP="00F72B0E">
            <w:pPr>
              <w:rPr>
                <w:rFonts w:cstheme="minorHAnsi"/>
                <w:sz w:val="24"/>
                <w:lang w:val="en-GB"/>
              </w:rPr>
            </w:pPr>
            <w:r w:rsidRPr="009769EC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5B90811D" w14:textId="2ED75BB6" w:rsidR="00B27A17" w:rsidRPr="003B616A" w:rsidRDefault="00B27A17" w:rsidP="00F72B0E">
            <w:pPr>
              <w:rPr>
                <w:rFonts w:cstheme="minorHAnsi"/>
                <w:sz w:val="24"/>
                <w:lang w:val="en-GB"/>
              </w:rPr>
            </w:pPr>
            <w:r w:rsidRPr="009769EC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B27A17" w:rsidRPr="003B616A" w14:paraId="46918C13" w14:textId="6B15BA72" w:rsidTr="00B27A17">
        <w:tc>
          <w:tcPr>
            <w:tcW w:w="850" w:type="pct"/>
          </w:tcPr>
          <w:p w14:paraId="3E7382CB" w14:textId="77777777" w:rsidR="00B27A17" w:rsidRPr="003B616A" w:rsidRDefault="00B27A17" w:rsidP="006557FD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Methods</w:t>
            </w:r>
          </w:p>
        </w:tc>
        <w:tc>
          <w:tcPr>
            <w:tcW w:w="593" w:type="pct"/>
          </w:tcPr>
          <w:p w14:paraId="706D746B" w14:textId="77777777" w:rsidR="00B27A17" w:rsidRPr="003B616A" w:rsidRDefault="00B27A17" w:rsidP="006557F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3" w:type="pct"/>
          </w:tcPr>
          <w:p w14:paraId="2274E62F" w14:textId="77777777" w:rsidR="00B27A17" w:rsidRPr="003B616A" w:rsidRDefault="00B27A17" w:rsidP="006557F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3" w:type="pct"/>
          </w:tcPr>
          <w:p w14:paraId="232AF893" w14:textId="77777777" w:rsidR="00B27A17" w:rsidRPr="003B616A" w:rsidRDefault="00B27A17" w:rsidP="006557F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3" w:type="pct"/>
          </w:tcPr>
          <w:p w14:paraId="2F51516D" w14:textId="77777777" w:rsidR="00B27A17" w:rsidRPr="003B616A" w:rsidRDefault="00B27A17" w:rsidP="006557F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3" w:type="pct"/>
          </w:tcPr>
          <w:p w14:paraId="79CBBBF2" w14:textId="77777777" w:rsidR="00B27A17" w:rsidRPr="003B616A" w:rsidRDefault="00B27A17" w:rsidP="006557F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3" w:type="pct"/>
          </w:tcPr>
          <w:p w14:paraId="3218226F" w14:textId="60C828A2" w:rsidR="00B27A17" w:rsidRPr="003B616A" w:rsidRDefault="00B27A17" w:rsidP="006557FD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3" w:type="pct"/>
          </w:tcPr>
          <w:p w14:paraId="548378FD" w14:textId="77777777" w:rsidR="00B27A17" w:rsidRPr="003B616A" w:rsidRDefault="00B27A17" w:rsidP="006557FD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B27A17" w:rsidRPr="003B616A" w14:paraId="6BF16485" w14:textId="50F8A57D" w:rsidTr="00B27A17">
        <w:tc>
          <w:tcPr>
            <w:tcW w:w="850" w:type="pct"/>
          </w:tcPr>
          <w:p w14:paraId="58B79209" w14:textId="77777777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2. Was the study design appropriate for the stated aim(s)?</w:t>
            </w:r>
          </w:p>
        </w:tc>
        <w:tc>
          <w:tcPr>
            <w:tcW w:w="593" w:type="pct"/>
          </w:tcPr>
          <w:p w14:paraId="156A5B02" w14:textId="00B7CD71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566BBFA2" w14:textId="6D7BC3A5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 w:rsidRPr="00F216B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7D482761" w14:textId="400D70ED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 w:rsidRPr="00F216B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68CD210E" w14:textId="5EB201CC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 w:rsidRPr="00F216B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5805FAD2" w14:textId="6DFBD6CF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 w:rsidRPr="00F216B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2C32193F" w14:textId="716CAC05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 w:rsidRPr="00F216B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7A2F5178" w14:textId="71104083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 w:rsidRPr="00F216B7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B27A17" w:rsidRPr="003B616A" w14:paraId="6E71877D" w14:textId="6775A2E0" w:rsidTr="00B27A17">
        <w:tc>
          <w:tcPr>
            <w:tcW w:w="850" w:type="pct"/>
          </w:tcPr>
          <w:p w14:paraId="26AA38A1" w14:textId="77777777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3. Was the sample size justified?</w:t>
            </w:r>
          </w:p>
        </w:tc>
        <w:tc>
          <w:tcPr>
            <w:tcW w:w="593" w:type="pct"/>
          </w:tcPr>
          <w:p w14:paraId="6B4B4B22" w14:textId="0FD103EC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3" w:type="pct"/>
          </w:tcPr>
          <w:p w14:paraId="63CBDA47" w14:textId="60901DDE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3" w:type="pct"/>
          </w:tcPr>
          <w:p w14:paraId="45E34500" w14:textId="13D6C324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0451A21B" w14:textId="3108E85D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1CD6DDED" w14:textId="3DC6F8AC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3" w:type="pct"/>
          </w:tcPr>
          <w:p w14:paraId="428E3E9A" w14:textId="153EC3DE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5940C746" w14:textId="23ECC5E9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B27A17" w:rsidRPr="003B616A" w14:paraId="787E706B" w14:textId="52BE4A26" w:rsidTr="00B27A17">
        <w:tc>
          <w:tcPr>
            <w:tcW w:w="850" w:type="pct"/>
          </w:tcPr>
          <w:p w14:paraId="1467BF1F" w14:textId="77777777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4. Was the target/reference population clearly defined? (Is it clear who the research was about?)</w:t>
            </w:r>
          </w:p>
        </w:tc>
        <w:tc>
          <w:tcPr>
            <w:tcW w:w="593" w:type="pct"/>
          </w:tcPr>
          <w:p w14:paraId="6B1BD3B6" w14:textId="71208603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74DBF63D" w14:textId="50857BFC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4C60A56E" w14:textId="77777777" w:rsidR="00B27A17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  <w:p w14:paraId="7E138D62" w14:textId="6DF27830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3" w:type="pct"/>
          </w:tcPr>
          <w:p w14:paraId="7278BFDA" w14:textId="38C35BB6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5033F077" w14:textId="0C06546F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2595E9F3" w14:textId="0DA96BED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48EFA67D" w14:textId="673378B4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B27A17" w:rsidRPr="003B616A" w14:paraId="39AC7BE6" w14:textId="5D4310F4" w:rsidTr="00B27A17">
        <w:tc>
          <w:tcPr>
            <w:tcW w:w="850" w:type="pct"/>
          </w:tcPr>
          <w:p w14:paraId="25ABBD0C" w14:textId="77777777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5. Was the sample frame taken from an appropriate population base so that it closely represented the target/reference population under investigation?</w:t>
            </w:r>
          </w:p>
        </w:tc>
        <w:tc>
          <w:tcPr>
            <w:tcW w:w="593" w:type="pct"/>
          </w:tcPr>
          <w:p w14:paraId="488038B8" w14:textId="4D722F43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69434D60" w14:textId="0CD8DC11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3" w:type="pct"/>
          </w:tcPr>
          <w:p w14:paraId="2E2E6973" w14:textId="492BB5E0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49F74497" w14:textId="7DDCCC51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65A1F623" w14:textId="192836BE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3" w:type="pct"/>
          </w:tcPr>
          <w:p w14:paraId="7A0CCFFE" w14:textId="5100C48D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31FD3912" w14:textId="3CAA7CD7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B27A17" w:rsidRPr="003B616A" w14:paraId="38724172" w14:textId="0211E6A6" w:rsidTr="00B27A17">
        <w:tc>
          <w:tcPr>
            <w:tcW w:w="850" w:type="pct"/>
          </w:tcPr>
          <w:p w14:paraId="2919FCF3" w14:textId="77777777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6. Was the selection process likely to select subjects/participants that were </w:t>
            </w:r>
            <w:r w:rsidRPr="003B616A">
              <w:rPr>
                <w:rFonts w:cstheme="minorHAnsi"/>
                <w:sz w:val="24"/>
                <w:lang w:val="en-GB"/>
              </w:rPr>
              <w:lastRenderedPageBreak/>
              <w:t>representative of the target/reference population under investigation?</w:t>
            </w:r>
          </w:p>
        </w:tc>
        <w:tc>
          <w:tcPr>
            <w:tcW w:w="593" w:type="pct"/>
          </w:tcPr>
          <w:p w14:paraId="6509BA4F" w14:textId="477E3687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lastRenderedPageBreak/>
              <w:t>YES</w:t>
            </w:r>
          </w:p>
        </w:tc>
        <w:tc>
          <w:tcPr>
            <w:tcW w:w="593" w:type="pct"/>
          </w:tcPr>
          <w:p w14:paraId="4D5C9D53" w14:textId="7001EF95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497EAD10" w14:textId="0504A73E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1856CAA4" w14:textId="1EB6DA70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0DB8C176" w14:textId="774F490B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413D6634" w14:textId="570443ED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74624698" w14:textId="738409B6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B27A17" w:rsidRPr="003B616A" w14:paraId="022676FB" w14:textId="7AA75C89" w:rsidTr="00B27A17">
        <w:tc>
          <w:tcPr>
            <w:tcW w:w="850" w:type="pct"/>
          </w:tcPr>
          <w:p w14:paraId="1245977F" w14:textId="77777777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7. Were measures undertaken to address and categorise non-responders?</w:t>
            </w:r>
          </w:p>
        </w:tc>
        <w:tc>
          <w:tcPr>
            <w:tcW w:w="593" w:type="pct"/>
          </w:tcPr>
          <w:p w14:paraId="12D197E4" w14:textId="694F3C8D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3" w:type="pct"/>
          </w:tcPr>
          <w:p w14:paraId="76A1B761" w14:textId="6356711B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3" w:type="pct"/>
          </w:tcPr>
          <w:p w14:paraId="7E4186F8" w14:textId="302305FD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3" w:type="pct"/>
          </w:tcPr>
          <w:p w14:paraId="6505B448" w14:textId="285779F6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24F6D0BA" w14:textId="479DA761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3" w:type="pct"/>
          </w:tcPr>
          <w:p w14:paraId="0DBCB483" w14:textId="3B675B0C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6E27314B" w14:textId="55F60B67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B27A17" w:rsidRPr="003B616A" w14:paraId="1121C1AB" w14:textId="71EADFAF" w:rsidTr="00B27A17">
        <w:tc>
          <w:tcPr>
            <w:tcW w:w="850" w:type="pct"/>
          </w:tcPr>
          <w:p w14:paraId="18AF37BA" w14:textId="77777777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8. Were the risk factor and outcome variables measured appropriate to the aims of the study?</w:t>
            </w:r>
          </w:p>
        </w:tc>
        <w:tc>
          <w:tcPr>
            <w:tcW w:w="593" w:type="pct"/>
          </w:tcPr>
          <w:p w14:paraId="14F9AB6C" w14:textId="1ED417F0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1C03FAC0" w14:textId="16248758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3" w:type="pct"/>
          </w:tcPr>
          <w:p w14:paraId="68B45B87" w14:textId="3F79CE4C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4CA681C7" w14:textId="5F5482E8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6E86B78B" w14:textId="6DDEDD95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49321857" w14:textId="6398DA9E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059F3E88" w14:textId="5B204A94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B27A17" w:rsidRPr="003B616A" w14:paraId="664F16DC" w14:textId="04065A58" w:rsidTr="00B27A17">
        <w:tc>
          <w:tcPr>
            <w:tcW w:w="850" w:type="pct"/>
          </w:tcPr>
          <w:p w14:paraId="570F7A1D" w14:textId="77777777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9. Were the risk factor and outcome variables measured correctly using instruments/ measurements that had been trialled, </w:t>
            </w:r>
            <w:proofErr w:type="gramStart"/>
            <w:r w:rsidRPr="003B616A">
              <w:rPr>
                <w:rFonts w:cstheme="minorHAnsi"/>
                <w:sz w:val="24"/>
                <w:lang w:val="en-GB"/>
              </w:rPr>
              <w:t>piloted</w:t>
            </w:r>
            <w:proofErr w:type="gramEnd"/>
            <w:r w:rsidRPr="003B616A">
              <w:rPr>
                <w:rFonts w:cstheme="minorHAnsi"/>
                <w:sz w:val="24"/>
                <w:lang w:val="en-GB"/>
              </w:rPr>
              <w:t xml:space="preserve"> or published previously?</w:t>
            </w:r>
          </w:p>
        </w:tc>
        <w:tc>
          <w:tcPr>
            <w:tcW w:w="593" w:type="pct"/>
          </w:tcPr>
          <w:p w14:paraId="07CC7ED5" w14:textId="0035D05F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16719A60" w14:textId="601A2B5E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3" w:type="pct"/>
          </w:tcPr>
          <w:p w14:paraId="214E82C4" w14:textId="52DB2D7C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292F993E" w14:textId="3A9CE84A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3EE4B924" w14:textId="45AFD7C3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4B2A721E" w14:textId="52B7B0F9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19DC3A17" w14:textId="00D9F9A5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B27A17" w:rsidRPr="003B616A" w14:paraId="732DC62A" w14:textId="4A9D6879" w:rsidTr="00B27A17">
        <w:tc>
          <w:tcPr>
            <w:tcW w:w="850" w:type="pct"/>
          </w:tcPr>
          <w:p w14:paraId="032CE7F7" w14:textId="77777777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10. Is it clear what was used to determined statistical significance and/or precision estimates? </w:t>
            </w:r>
            <w:r w:rsidRPr="003B616A">
              <w:rPr>
                <w:rFonts w:cstheme="minorHAnsi"/>
                <w:sz w:val="24"/>
              </w:rPr>
              <w:t>(</w:t>
            </w:r>
            <w:proofErr w:type="spellStart"/>
            <w:r w:rsidRPr="003B616A">
              <w:rPr>
                <w:rFonts w:cstheme="minorHAnsi"/>
                <w:sz w:val="24"/>
              </w:rPr>
              <w:t>eg</w:t>
            </w:r>
            <w:proofErr w:type="spellEnd"/>
            <w:r w:rsidRPr="003B616A">
              <w:rPr>
                <w:rFonts w:cstheme="minorHAnsi"/>
                <w:sz w:val="24"/>
              </w:rPr>
              <w:t>, p values, CIs)</w:t>
            </w:r>
          </w:p>
        </w:tc>
        <w:tc>
          <w:tcPr>
            <w:tcW w:w="593" w:type="pct"/>
          </w:tcPr>
          <w:p w14:paraId="6CCBB3BD" w14:textId="6BA62FDB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5C52DF4A" w14:textId="23421953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5682354D" w14:textId="4F4375A1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59CCB93F" w14:textId="70271E62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6A8537AC" w14:textId="5555AF97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5DBB3EAA" w14:textId="2DD37F58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0151EBE6" w14:textId="454AD54E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B27A17" w:rsidRPr="003B616A" w14:paraId="6AE7C477" w14:textId="73D65D38" w:rsidTr="00B27A17">
        <w:tc>
          <w:tcPr>
            <w:tcW w:w="850" w:type="pct"/>
          </w:tcPr>
          <w:p w14:paraId="3E181E69" w14:textId="77777777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11. Were the methods (including statistical methods) sufficiently </w:t>
            </w:r>
            <w:r w:rsidRPr="003B616A">
              <w:rPr>
                <w:rFonts w:cstheme="minorHAnsi"/>
                <w:sz w:val="24"/>
                <w:lang w:val="en-GB"/>
              </w:rPr>
              <w:lastRenderedPageBreak/>
              <w:t>described to enable them to be repeated?</w:t>
            </w:r>
          </w:p>
        </w:tc>
        <w:tc>
          <w:tcPr>
            <w:tcW w:w="593" w:type="pct"/>
          </w:tcPr>
          <w:p w14:paraId="3E538460" w14:textId="56C7F091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lastRenderedPageBreak/>
              <w:t>YES</w:t>
            </w:r>
          </w:p>
        </w:tc>
        <w:tc>
          <w:tcPr>
            <w:tcW w:w="593" w:type="pct"/>
          </w:tcPr>
          <w:p w14:paraId="0F7C175F" w14:textId="64847538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28DD3F55" w14:textId="02389B5D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6DE63BDF" w14:textId="6427A889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3AF49B3A" w14:textId="0849DE0E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250A35BC" w14:textId="153C0A90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53C22DD2" w14:textId="62E5EB2D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B27A17" w:rsidRPr="003B616A" w14:paraId="463CCB57" w14:textId="35D43B55" w:rsidTr="00B27A17">
        <w:tc>
          <w:tcPr>
            <w:tcW w:w="850" w:type="pct"/>
          </w:tcPr>
          <w:p w14:paraId="5868E744" w14:textId="77777777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</w:rPr>
              <w:t>Results</w:t>
            </w:r>
          </w:p>
        </w:tc>
        <w:tc>
          <w:tcPr>
            <w:tcW w:w="593" w:type="pct"/>
          </w:tcPr>
          <w:p w14:paraId="4B7CF40B" w14:textId="77777777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3" w:type="pct"/>
          </w:tcPr>
          <w:p w14:paraId="61B09FA6" w14:textId="77777777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3" w:type="pct"/>
          </w:tcPr>
          <w:p w14:paraId="2C33CD90" w14:textId="77777777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3" w:type="pct"/>
          </w:tcPr>
          <w:p w14:paraId="23478E6C" w14:textId="77777777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3" w:type="pct"/>
          </w:tcPr>
          <w:p w14:paraId="2A436E16" w14:textId="77777777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3" w:type="pct"/>
          </w:tcPr>
          <w:p w14:paraId="13AB29C2" w14:textId="54F3DBC8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93" w:type="pct"/>
          </w:tcPr>
          <w:p w14:paraId="41C36E9D" w14:textId="77777777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B27A17" w:rsidRPr="003B616A" w14:paraId="656D09CE" w14:textId="39285E2A" w:rsidTr="00B27A17">
        <w:tc>
          <w:tcPr>
            <w:tcW w:w="850" w:type="pct"/>
          </w:tcPr>
          <w:p w14:paraId="2551A12C" w14:textId="77777777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2. Were the basic data adequately described?</w:t>
            </w:r>
          </w:p>
        </w:tc>
        <w:tc>
          <w:tcPr>
            <w:tcW w:w="593" w:type="pct"/>
          </w:tcPr>
          <w:p w14:paraId="47A0E349" w14:textId="7E349BF9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4F83574C" w14:textId="6818F099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76D9CCC3" w14:textId="0133771C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39953481" w14:textId="2EAC035A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5AAD5A38" w14:textId="3DE67853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023C3A3F" w14:textId="5295D3D8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5C3DEAAC" w14:textId="62E7B09A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B27A17" w:rsidRPr="003B616A" w14:paraId="42B46EE9" w14:textId="179DDB23" w:rsidTr="00B27A17">
        <w:tc>
          <w:tcPr>
            <w:tcW w:w="850" w:type="pct"/>
          </w:tcPr>
          <w:p w14:paraId="231E088B" w14:textId="77777777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3. Does the response rate raise concerns about non-response bias?</w:t>
            </w:r>
          </w:p>
        </w:tc>
        <w:tc>
          <w:tcPr>
            <w:tcW w:w="593" w:type="pct"/>
          </w:tcPr>
          <w:p w14:paraId="523A74C4" w14:textId="03A2EF42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3" w:type="pct"/>
          </w:tcPr>
          <w:p w14:paraId="5AE9FEB9" w14:textId="78A29534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3" w:type="pct"/>
          </w:tcPr>
          <w:p w14:paraId="0DAC41DA" w14:textId="2E6D2AFD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3" w:type="pct"/>
          </w:tcPr>
          <w:p w14:paraId="6250E1F0" w14:textId="18097242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3" w:type="pct"/>
          </w:tcPr>
          <w:p w14:paraId="6E81363E" w14:textId="4DA2E42A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3" w:type="pct"/>
          </w:tcPr>
          <w:p w14:paraId="279E6CDB" w14:textId="58ECF6D6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93" w:type="pct"/>
          </w:tcPr>
          <w:p w14:paraId="6E932C84" w14:textId="6D6EE92C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B27A17" w:rsidRPr="003B616A" w14:paraId="584ADACA" w14:textId="17AEA93F" w:rsidTr="00B27A17">
        <w:tc>
          <w:tcPr>
            <w:tcW w:w="850" w:type="pct"/>
          </w:tcPr>
          <w:p w14:paraId="1F0FBB16" w14:textId="77777777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4. If appropriate, was information about non-responders described?</w:t>
            </w:r>
          </w:p>
        </w:tc>
        <w:tc>
          <w:tcPr>
            <w:tcW w:w="593" w:type="pct"/>
          </w:tcPr>
          <w:p w14:paraId="3988F7AF" w14:textId="62517F76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593" w:type="pct"/>
          </w:tcPr>
          <w:p w14:paraId="25325822" w14:textId="1042EDAB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593" w:type="pct"/>
          </w:tcPr>
          <w:p w14:paraId="215B3E6C" w14:textId="2D170022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593" w:type="pct"/>
          </w:tcPr>
          <w:p w14:paraId="02F182C3" w14:textId="3D710A4B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593" w:type="pct"/>
          </w:tcPr>
          <w:p w14:paraId="2F8427E0" w14:textId="7D17FB31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593" w:type="pct"/>
          </w:tcPr>
          <w:p w14:paraId="5692D35C" w14:textId="15C642C4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593" w:type="pct"/>
          </w:tcPr>
          <w:p w14:paraId="1E14628B" w14:textId="52F42608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</w:tr>
      <w:tr w:rsidR="00B27A17" w:rsidRPr="003B616A" w14:paraId="342E9255" w14:textId="617BD761" w:rsidTr="00B27A17">
        <w:tc>
          <w:tcPr>
            <w:tcW w:w="850" w:type="pct"/>
          </w:tcPr>
          <w:p w14:paraId="4AB86707" w14:textId="77777777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5. Were the results internally consistent?</w:t>
            </w:r>
          </w:p>
        </w:tc>
        <w:tc>
          <w:tcPr>
            <w:tcW w:w="593" w:type="pct"/>
          </w:tcPr>
          <w:p w14:paraId="1F5543BF" w14:textId="4D5620B0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1FF90303" w14:textId="72A483AC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0E7935D6" w14:textId="666CDD9F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4A00C51D" w14:textId="34A4C18E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567B97FF" w14:textId="1C0C8223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2514C5D0" w14:textId="71FC1691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3A886AD3" w14:textId="7B63F438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B27A17" w:rsidRPr="003B616A" w14:paraId="2C277928" w14:textId="6AC49C39" w:rsidTr="00B27A17">
        <w:tc>
          <w:tcPr>
            <w:tcW w:w="850" w:type="pct"/>
          </w:tcPr>
          <w:p w14:paraId="79B09420" w14:textId="77777777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6. Were the results for the analyses described in the methods, presented?</w:t>
            </w:r>
          </w:p>
        </w:tc>
        <w:tc>
          <w:tcPr>
            <w:tcW w:w="593" w:type="pct"/>
          </w:tcPr>
          <w:p w14:paraId="062F9A3F" w14:textId="3F8E3917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146111A8" w14:textId="2C5C536C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024196C6" w14:textId="797F06F8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23E5FA24" w14:textId="2FA2240D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62EED231" w14:textId="26E92B98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6B3D17DC" w14:textId="6EFAAFCF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93" w:type="pct"/>
          </w:tcPr>
          <w:p w14:paraId="56299D4C" w14:textId="449CF716" w:rsidR="00B27A17" w:rsidRPr="003B616A" w:rsidRDefault="00B27A17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</w:tbl>
    <w:p w14:paraId="148FFAC4" w14:textId="7293FDA1" w:rsidR="00304D5F" w:rsidRDefault="00304D5F"/>
    <w:p w14:paraId="14CA1081" w14:textId="77777777" w:rsidR="00B27A17" w:rsidRDefault="00B27A17"/>
    <w:p w14:paraId="184A900B" w14:textId="77777777" w:rsidR="00B27A17" w:rsidRDefault="00B27A17"/>
    <w:p w14:paraId="228E144A" w14:textId="77777777" w:rsidR="00B27A17" w:rsidRDefault="00B27A17"/>
    <w:p w14:paraId="71ACFBCF" w14:textId="77777777" w:rsidR="00B27A17" w:rsidRDefault="00B27A17"/>
    <w:p w14:paraId="3C6B7703" w14:textId="77777777" w:rsidR="00B27A17" w:rsidRDefault="00B27A17"/>
    <w:p w14:paraId="787FE785" w14:textId="77777777" w:rsidR="00B27A17" w:rsidRDefault="00B27A17"/>
    <w:p w14:paraId="29DE96B3" w14:textId="77777777" w:rsidR="00B27A17" w:rsidRDefault="00B27A17"/>
    <w:p w14:paraId="386BF9B8" w14:textId="77777777" w:rsidR="00B27A17" w:rsidRDefault="00B27A17"/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176"/>
        <w:gridCol w:w="1519"/>
        <w:gridCol w:w="1005"/>
        <w:gridCol w:w="1982"/>
        <w:gridCol w:w="1519"/>
        <w:gridCol w:w="1519"/>
        <w:gridCol w:w="1519"/>
        <w:gridCol w:w="1519"/>
        <w:gridCol w:w="1519"/>
      </w:tblGrid>
      <w:tr w:rsidR="00B3273B" w:rsidRPr="003B616A" w14:paraId="30568AFC" w14:textId="269DE4DA" w:rsidTr="00B27A17">
        <w:tc>
          <w:tcPr>
            <w:tcW w:w="5000" w:type="pct"/>
            <w:gridSpan w:val="9"/>
          </w:tcPr>
          <w:p w14:paraId="12614E53" w14:textId="434F6E9E" w:rsidR="00B3273B" w:rsidRPr="003B616A" w:rsidRDefault="00B3273B" w:rsidP="004906B8">
            <w:pPr>
              <w:rPr>
                <w:rFonts w:cstheme="minorHAnsi"/>
                <w:b/>
                <w:bCs/>
                <w:sz w:val="24"/>
                <w:lang w:val="en-GB"/>
              </w:rPr>
            </w:pPr>
            <w:r w:rsidRPr="003B616A">
              <w:rPr>
                <w:rFonts w:cstheme="minorHAnsi"/>
                <w:b/>
                <w:bCs/>
                <w:sz w:val="24"/>
                <w:lang w:val="en-GB"/>
              </w:rPr>
              <w:t xml:space="preserve">The Appraisal tool for Cross-Sectional Studies (AXIS tool, 2016) Part </w:t>
            </w:r>
            <w:r>
              <w:rPr>
                <w:rFonts w:cstheme="minorHAnsi"/>
                <w:b/>
                <w:bCs/>
                <w:sz w:val="24"/>
                <w:lang w:val="en-GB"/>
              </w:rPr>
              <w:t>4</w:t>
            </w:r>
          </w:p>
        </w:tc>
      </w:tr>
      <w:tr w:rsidR="00363E65" w:rsidRPr="003B616A" w14:paraId="6DDBBC3A" w14:textId="3A067270" w:rsidTr="00B27A17">
        <w:tc>
          <w:tcPr>
            <w:tcW w:w="762" w:type="pct"/>
          </w:tcPr>
          <w:p w14:paraId="765292AA" w14:textId="77777777" w:rsidR="00B3273B" w:rsidRPr="003B616A" w:rsidRDefault="00B3273B" w:rsidP="004906B8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Study</w:t>
            </w:r>
          </w:p>
        </w:tc>
        <w:tc>
          <w:tcPr>
            <w:tcW w:w="532" w:type="pct"/>
          </w:tcPr>
          <w:p w14:paraId="58D189E1" w14:textId="433CE99C" w:rsidR="00B3273B" w:rsidRPr="00304D5F" w:rsidRDefault="00A53A0E" w:rsidP="004906B8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A53A0E">
              <w:rPr>
                <w:rFonts w:cstheme="minorHAnsi"/>
                <w:b/>
                <w:bCs/>
                <w:sz w:val="24"/>
                <w:szCs w:val="24"/>
                <w:lang w:val="en-GB"/>
              </w:rPr>
              <w:t>Griffiths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et al., 2006</w:t>
            </w:r>
          </w:p>
        </w:tc>
        <w:tc>
          <w:tcPr>
            <w:tcW w:w="352" w:type="pct"/>
          </w:tcPr>
          <w:p w14:paraId="79A35BF8" w14:textId="344104B5" w:rsidR="00B3273B" w:rsidRPr="00304D5F" w:rsidRDefault="00A53A0E" w:rsidP="004906B8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A53A0E">
              <w:rPr>
                <w:rFonts w:cstheme="minorHAnsi"/>
                <w:b/>
                <w:bCs/>
                <w:sz w:val="24"/>
                <w:szCs w:val="24"/>
                <w:lang w:val="en-GB"/>
              </w:rPr>
              <w:t>Gutshall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et al., 2017</w:t>
            </w:r>
          </w:p>
        </w:tc>
        <w:tc>
          <w:tcPr>
            <w:tcW w:w="694" w:type="pct"/>
          </w:tcPr>
          <w:p w14:paraId="0B0C3421" w14:textId="5947DBFA" w:rsidR="00B3273B" w:rsidRPr="00304D5F" w:rsidRDefault="00A53A0E" w:rsidP="004906B8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A53A0E">
              <w:rPr>
                <w:rFonts w:cstheme="minorHAnsi"/>
                <w:b/>
                <w:bCs/>
                <w:sz w:val="24"/>
                <w:szCs w:val="24"/>
                <w:lang w:val="en-GB"/>
              </w:rPr>
              <w:t>Haidarimoghadam</w:t>
            </w:r>
            <w:proofErr w:type="spellEnd"/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et al., 2017</w:t>
            </w:r>
          </w:p>
        </w:tc>
        <w:tc>
          <w:tcPr>
            <w:tcW w:w="532" w:type="pct"/>
          </w:tcPr>
          <w:p w14:paraId="6E38935A" w14:textId="05304778" w:rsidR="00B3273B" w:rsidRPr="00304D5F" w:rsidRDefault="00A53A0E" w:rsidP="004906B8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A53A0E">
              <w:rPr>
                <w:rFonts w:cstheme="minorHAnsi"/>
                <w:b/>
                <w:bCs/>
                <w:sz w:val="24"/>
                <w:szCs w:val="24"/>
                <w:lang w:val="en-GB"/>
              </w:rPr>
              <w:t>James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et al., 2021</w:t>
            </w:r>
          </w:p>
        </w:tc>
        <w:tc>
          <w:tcPr>
            <w:tcW w:w="532" w:type="pct"/>
          </w:tcPr>
          <w:p w14:paraId="0B79DAD6" w14:textId="5E5B7D83" w:rsidR="00B3273B" w:rsidRPr="00304D5F" w:rsidRDefault="00A53A0E" w:rsidP="004906B8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John et al., 2009</w:t>
            </w:r>
          </w:p>
        </w:tc>
        <w:tc>
          <w:tcPr>
            <w:tcW w:w="532" w:type="pct"/>
          </w:tcPr>
          <w:p w14:paraId="5CCCF006" w14:textId="1C56FD91" w:rsidR="00B3273B" w:rsidRPr="00304D5F" w:rsidRDefault="00A53A0E" w:rsidP="004906B8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A53A0E">
              <w:rPr>
                <w:rFonts w:cstheme="minorHAnsi"/>
                <w:b/>
                <w:bCs/>
                <w:sz w:val="24"/>
                <w:szCs w:val="24"/>
                <w:lang w:val="en-GB"/>
              </w:rPr>
              <w:t>Kazemi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et al., 2016</w:t>
            </w:r>
          </w:p>
        </w:tc>
        <w:tc>
          <w:tcPr>
            <w:tcW w:w="532" w:type="pct"/>
          </w:tcPr>
          <w:p w14:paraId="3D20FD6E" w14:textId="18B457E4" w:rsidR="00B3273B" w:rsidRPr="00304D5F" w:rsidRDefault="00A53A0E" w:rsidP="004906B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53A0E">
              <w:rPr>
                <w:rFonts w:cstheme="minorHAnsi"/>
                <w:b/>
                <w:bCs/>
                <w:sz w:val="24"/>
                <w:szCs w:val="24"/>
                <w:lang w:val="en-GB"/>
              </w:rPr>
              <w:t>Kazemi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et al., 2018</w:t>
            </w:r>
          </w:p>
        </w:tc>
        <w:tc>
          <w:tcPr>
            <w:tcW w:w="532" w:type="pct"/>
          </w:tcPr>
          <w:p w14:paraId="2460F394" w14:textId="00DD2672" w:rsidR="00B3273B" w:rsidRPr="00304D5F" w:rsidRDefault="0018062F" w:rsidP="004906B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8062F">
              <w:rPr>
                <w:rFonts w:cstheme="minorHAnsi"/>
                <w:b/>
                <w:bCs/>
                <w:sz w:val="24"/>
                <w:szCs w:val="24"/>
              </w:rPr>
              <w:t>Landolt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et al., 2017</w:t>
            </w:r>
          </w:p>
        </w:tc>
      </w:tr>
      <w:tr w:rsidR="00363E65" w:rsidRPr="003B616A" w14:paraId="04939EA4" w14:textId="366D33C8" w:rsidTr="00B27A17">
        <w:tc>
          <w:tcPr>
            <w:tcW w:w="762" w:type="pct"/>
          </w:tcPr>
          <w:p w14:paraId="21D0E7FF" w14:textId="77777777" w:rsidR="00B3273B" w:rsidRPr="003B616A" w:rsidRDefault="00B3273B" w:rsidP="004906B8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Introduction</w:t>
            </w:r>
          </w:p>
        </w:tc>
        <w:tc>
          <w:tcPr>
            <w:tcW w:w="532" w:type="pct"/>
          </w:tcPr>
          <w:p w14:paraId="6660DCE7" w14:textId="77777777" w:rsidR="00B3273B" w:rsidRPr="003B616A" w:rsidRDefault="00B3273B" w:rsidP="004906B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352" w:type="pct"/>
          </w:tcPr>
          <w:p w14:paraId="2D077DC2" w14:textId="77777777" w:rsidR="00B3273B" w:rsidRPr="003B616A" w:rsidRDefault="00B3273B" w:rsidP="004906B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694" w:type="pct"/>
          </w:tcPr>
          <w:p w14:paraId="13704E46" w14:textId="77777777" w:rsidR="00B3273B" w:rsidRPr="003B616A" w:rsidRDefault="00B3273B" w:rsidP="004906B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2" w:type="pct"/>
          </w:tcPr>
          <w:p w14:paraId="5677A241" w14:textId="77777777" w:rsidR="00B3273B" w:rsidRPr="003B616A" w:rsidRDefault="00B3273B" w:rsidP="004906B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2" w:type="pct"/>
          </w:tcPr>
          <w:p w14:paraId="469874C0" w14:textId="77777777" w:rsidR="00B3273B" w:rsidRPr="003B616A" w:rsidRDefault="00B3273B" w:rsidP="004906B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2" w:type="pct"/>
          </w:tcPr>
          <w:p w14:paraId="61C3BB1F" w14:textId="77777777" w:rsidR="00B3273B" w:rsidRPr="003B616A" w:rsidRDefault="00B3273B" w:rsidP="004906B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2" w:type="pct"/>
          </w:tcPr>
          <w:p w14:paraId="2CEE7825" w14:textId="77777777" w:rsidR="00B3273B" w:rsidRPr="003B616A" w:rsidRDefault="00B3273B" w:rsidP="004906B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2" w:type="pct"/>
          </w:tcPr>
          <w:p w14:paraId="16685048" w14:textId="77777777" w:rsidR="00B3273B" w:rsidRPr="003B616A" w:rsidRDefault="00B3273B" w:rsidP="004906B8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363E65" w:rsidRPr="003B616A" w14:paraId="42B589F0" w14:textId="3ADC9EB7" w:rsidTr="00B27A17">
        <w:tc>
          <w:tcPr>
            <w:tcW w:w="762" w:type="pct"/>
          </w:tcPr>
          <w:p w14:paraId="2E39AD48" w14:textId="77777777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. Were the aims/objectives of the study clear?</w:t>
            </w:r>
          </w:p>
        </w:tc>
        <w:tc>
          <w:tcPr>
            <w:tcW w:w="532" w:type="pct"/>
          </w:tcPr>
          <w:p w14:paraId="75B9635E" w14:textId="145E6B7B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352" w:type="pct"/>
          </w:tcPr>
          <w:p w14:paraId="64260089" w14:textId="054E00DD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94" w:type="pct"/>
          </w:tcPr>
          <w:p w14:paraId="20EF7D7C" w14:textId="1C83D416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1EADBF3D" w14:textId="086C1382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0A8E3BB0" w14:textId="35350897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0D948F14" w14:textId="4E9762B2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1741B854" w14:textId="20B21857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3CC1B40A" w14:textId="6B5C74A1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363E65" w:rsidRPr="003B616A" w14:paraId="5180570A" w14:textId="6E24AA23" w:rsidTr="00B27A17">
        <w:tc>
          <w:tcPr>
            <w:tcW w:w="762" w:type="pct"/>
          </w:tcPr>
          <w:p w14:paraId="49799A99" w14:textId="77777777" w:rsidR="00B3273B" w:rsidRPr="003B616A" w:rsidRDefault="00B3273B" w:rsidP="004906B8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Methods</w:t>
            </w:r>
          </w:p>
        </w:tc>
        <w:tc>
          <w:tcPr>
            <w:tcW w:w="532" w:type="pct"/>
          </w:tcPr>
          <w:p w14:paraId="592CB453" w14:textId="77777777" w:rsidR="00B3273B" w:rsidRPr="003B616A" w:rsidRDefault="00B3273B" w:rsidP="004906B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352" w:type="pct"/>
          </w:tcPr>
          <w:p w14:paraId="230EBEB4" w14:textId="77777777" w:rsidR="00B3273B" w:rsidRPr="003B616A" w:rsidRDefault="00B3273B" w:rsidP="004906B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694" w:type="pct"/>
          </w:tcPr>
          <w:p w14:paraId="07B6BE1C" w14:textId="77777777" w:rsidR="00B3273B" w:rsidRPr="003B616A" w:rsidRDefault="00B3273B" w:rsidP="004906B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2" w:type="pct"/>
          </w:tcPr>
          <w:p w14:paraId="08A7ECED" w14:textId="77777777" w:rsidR="00B3273B" w:rsidRPr="003B616A" w:rsidRDefault="00B3273B" w:rsidP="004906B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2" w:type="pct"/>
          </w:tcPr>
          <w:p w14:paraId="2D38EEC8" w14:textId="77777777" w:rsidR="00B3273B" w:rsidRPr="003B616A" w:rsidRDefault="00B3273B" w:rsidP="004906B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2" w:type="pct"/>
          </w:tcPr>
          <w:p w14:paraId="7C2D2859" w14:textId="77777777" w:rsidR="00B3273B" w:rsidRPr="003B616A" w:rsidRDefault="00B3273B" w:rsidP="004906B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2" w:type="pct"/>
          </w:tcPr>
          <w:p w14:paraId="6B71D949" w14:textId="77777777" w:rsidR="00B3273B" w:rsidRPr="003B616A" w:rsidRDefault="00B3273B" w:rsidP="004906B8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2" w:type="pct"/>
          </w:tcPr>
          <w:p w14:paraId="0F9FFE00" w14:textId="77777777" w:rsidR="00B3273B" w:rsidRPr="003B616A" w:rsidRDefault="00B3273B" w:rsidP="004906B8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363E65" w:rsidRPr="003B616A" w14:paraId="030E7D28" w14:textId="07DFEE17" w:rsidTr="00B27A17">
        <w:tc>
          <w:tcPr>
            <w:tcW w:w="762" w:type="pct"/>
          </w:tcPr>
          <w:p w14:paraId="4397F7D8" w14:textId="77777777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2. Was the study design appropriate for the stated aim(s)?</w:t>
            </w:r>
          </w:p>
        </w:tc>
        <w:tc>
          <w:tcPr>
            <w:tcW w:w="532" w:type="pct"/>
          </w:tcPr>
          <w:p w14:paraId="380BF1CF" w14:textId="4A5816BF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2178A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352" w:type="pct"/>
          </w:tcPr>
          <w:p w14:paraId="3D4871F5" w14:textId="306D7248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2178A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94" w:type="pct"/>
          </w:tcPr>
          <w:p w14:paraId="1F48A317" w14:textId="71C60646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2178A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40A57017" w14:textId="54EBAEA1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2178A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25C9E7D1" w14:textId="7097326C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2178A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4DCEFF03" w14:textId="73765490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2178A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1919F7E0" w14:textId="1D9717EB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2178A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34BDA2A7" w14:textId="487D52BC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2178A7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363E65" w:rsidRPr="003B616A" w14:paraId="2CEB7E49" w14:textId="6A15A048" w:rsidTr="00B27A17">
        <w:tc>
          <w:tcPr>
            <w:tcW w:w="762" w:type="pct"/>
          </w:tcPr>
          <w:p w14:paraId="5DE410BE" w14:textId="77777777" w:rsidR="00B3273B" w:rsidRPr="003B616A" w:rsidRDefault="00B3273B" w:rsidP="004906B8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3. Was the sample size justified?</w:t>
            </w:r>
          </w:p>
        </w:tc>
        <w:tc>
          <w:tcPr>
            <w:tcW w:w="532" w:type="pct"/>
          </w:tcPr>
          <w:p w14:paraId="11631F1F" w14:textId="78F956BE" w:rsidR="00B3273B" w:rsidRPr="003B616A" w:rsidRDefault="00363E65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352" w:type="pct"/>
          </w:tcPr>
          <w:p w14:paraId="22ADA76E" w14:textId="5B4DBE97" w:rsidR="00B3273B" w:rsidRPr="003B616A" w:rsidRDefault="00363E65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94" w:type="pct"/>
          </w:tcPr>
          <w:p w14:paraId="7AFCDF27" w14:textId="1725A869" w:rsidR="00B3273B" w:rsidRPr="003B616A" w:rsidRDefault="00363E65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2" w:type="pct"/>
          </w:tcPr>
          <w:p w14:paraId="5209E436" w14:textId="12145439" w:rsidR="00B3273B" w:rsidRPr="003B616A" w:rsidRDefault="00363E65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6084CDFF" w14:textId="7FA873A0" w:rsidR="00B3273B" w:rsidRPr="003B616A" w:rsidRDefault="00363E65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2" w:type="pct"/>
          </w:tcPr>
          <w:p w14:paraId="61DF9C6E" w14:textId="5BD5CDC7" w:rsidR="00B3273B" w:rsidRPr="003B616A" w:rsidRDefault="00363E65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2" w:type="pct"/>
          </w:tcPr>
          <w:p w14:paraId="5A811E45" w14:textId="387636D0" w:rsidR="00B3273B" w:rsidRPr="003B616A" w:rsidRDefault="00363E65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2" w:type="pct"/>
          </w:tcPr>
          <w:p w14:paraId="5AB2CC29" w14:textId="67023E09" w:rsidR="00B3273B" w:rsidRPr="003B616A" w:rsidRDefault="00363E65" w:rsidP="004906B8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363E65" w:rsidRPr="003B616A" w14:paraId="4FE06D8C" w14:textId="184F3137" w:rsidTr="00B27A17">
        <w:tc>
          <w:tcPr>
            <w:tcW w:w="762" w:type="pct"/>
          </w:tcPr>
          <w:p w14:paraId="615879A7" w14:textId="77777777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4. Was the target/reference population clearly defined? (Is it clear who the research was about?)</w:t>
            </w:r>
          </w:p>
        </w:tc>
        <w:tc>
          <w:tcPr>
            <w:tcW w:w="532" w:type="pct"/>
          </w:tcPr>
          <w:p w14:paraId="1A3FF248" w14:textId="0ADBD143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352" w:type="pct"/>
          </w:tcPr>
          <w:p w14:paraId="223E7C3D" w14:textId="129F5235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94" w:type="pct"/>
          </w:tcPr>
          <w:p w14:paraId="5230FFF5" w14:textId="277AAD15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3CD84501" w14:textId="2E7624F1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4FDBF986" w14:textId="4DD89AE8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4500726E" w14:textId="1BAE487F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3D32BD41" w14:textId="0988C68B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311FC92C" w14:textId="0A469E69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363E65" w:rsidRPr="003B616A" w14:paraId="080036E8" w14:textId="2B756DAF" w:rsidTr="00B27A17">
        <w:tc>
          <w:tcPr>
            <w:tcW w:w="762" w:type="pct"/>
          </w:tcPr>
          <w:p w14:paraId="6FD77BB5" w14:textId="77777777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5. Was the sample frame taken from an appropriate population base so that it closely represented the target/reference population under investigation?</w:t>
            </w:r>
          </w:p>
        </w:tc>
        <w:tc>
          <w:tcPr>
            <w:tcW w:w="532" w:type="pct"/>
          </w:tcPr>
          <w:p w14:paraId="38B1C584" w14:textId="259E2F20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352" w:type="pct"/>
          </w:tcPr>
          <w:p w14:paraId="16F32F0C" w14:textId="05217D6B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94" w:type="pct"/>
          </w:tcPr>
          <w:p w14:paraId="0A60ADE3" w14:textId="704C5FE1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39FB9EBA" w14:textId="057409AC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2" w:type="pct"/>
          </w:tcPr>
          <w:p w14:paraId="0505276E" w14:textId="09BBA40E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2" w:type="pct"/>
          </w:tcPr>
          <w:p w14:paraId="31C662FB" w14:textId="698C9DCB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22CFFD9E" w14:textId="5F357C30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52FD9E1A" w14:textId="5237CEE0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363E65" w:rsidRPr="003B616A" w14:paraId="636BD549" w14:textId="66A728E1" w:rsidTr="00B27A17">
        <w:tc>
          <w:tcPr>
            <w:tcW w:w="762" w:type="pct"/>
          </w:tcPr>
          <w:p w14:paraId="0B471C34" w14:textId="77777777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lastRenderedPageBreak/>
              <w:t>6. Was the selection process likely to select subjects/participants that were representative of the target/reference population under investigation?</w:t>
            </w:r>
          </w:p>
        </w:tc>
        <w:tc>
          <w:tcPr>
            <w:tcW w:w="532" w:type="pct"/>
          </w:tcPr>
          <w:p w14:paraId="4211BA07" w14:textId="2DF7BE73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352" w:type="pct"/>
          </w:tcPr>
          <w:p w14:paraId="3D1A6ECB" w14:textId="70D53441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94" w:type="pct"/>
          </w:tcPr>
          <w:p w14:paraId="3A1929D4" w14:textId="7112ED7C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726679D0" w14:textId="09802176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605C0B8F" w14:textId="4EE2CBF8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46345579" w14:textId="13589DEA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60BFEBB5" w14:textId="21EA3866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35D82CFC" w14:textId="42085213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363E65" w:rsidRPr="003B616A" w14:paraId="0E7EF3E8" w14:textId="414292F1" w:rsidTr="00B27A17">
        <w:tc>
          <w:tcPr>
            <w:tcW w:w="762" w:type="pct"/>
          </w:tcPr>
          <w:p w14:paraId="3AE243F0" w14:textId="77777777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7. Were measures undertaken to address and categorise non-responders?</w:t>
            </w:r>
          </w:p>
        </w:tc>
        <w:tc>
          <w:tcPr>
            <w:tcW w:w="532" w:type="pct"/>
          </w:tcPr>
          <w:p w14:paraId="15550FAE" w14:textId="34FFDCD2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352" w:type="pct"/>
          </w:tcPr>
          <w:p w14:paraId="7B47303E" w14:textId="3E429F45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94" w:type="pct"/>
          </w:tcPr>
          <w:p w14:paraId="7512B6E7" w14:textId="39E45A9A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2" w:type="pct"/>
          </w:tcPr>
          <w:p w14:paraId="69FFA9D6" w14:textId="79CEE3B5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2" w:type="pct"/>
          </w:tcPr>
          <w:p w14:paraId="10236291" w14:textId="4B761374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2" w:type="pct"/>
          </w:tcPr>
          <w:p w14:paraId="388916C3" w14:textId="4771009B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2" w:type="pct"/>
          </w:tcPr>
          <w:p w14:paraId="7E3B189E" w14:textId="1736A19D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2" w:type="pct"/>
          </w:tcPr>
          <w:p w14:paraId="320C07C3" w14:textId="6D616D74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363E65" w:rsidRPr="003B616A" w14:paraId="56573C45" w14:textId="12928003" w:rsidTr="00B27A17">
        <w:tc>
          <w:tcPr>
            <w:tcW w:w="762" w:type="pct"/>
          </w:tcPr>
          <w:p w14:paraId="375FB47E" w14:textId="77777777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8. Were the risk factor and outcome variables measured appropriate to the aims of the study?</w:t>
            </w:r>
          </w:p>
        </w:tc>
        <w:tc>
          <w:tcPr>
            <w:tcW w:w="532" w:type="pct"/>
          </w:tcPr>
          <w:p w14:paraId="6D9C1BDD" w14:textId="5D271948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352" w:type="pct"/>
          </w:tcPr>
          <w:p w14:paraId="18E5E22D" w14:textId="1CE4E512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94" w:type="pct"/>
          </w:tcPr>
          <w:p w14:paraId="4622999C" w14:textId="4AE88BE5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386BD787" w14:textId="61E85FE3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1C38386D" w14:textId="3A479A38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33D97408" w14:textId="5730CE75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2" w:type="pct"/>
          </w:tcPr>
          <w:p w14:paraId="384526DB" w14:textId="7B706DA0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2" w:type="pct"/>
          </w:tcPr>
          <w:p w14:paraId="1945A119" w14:textId="44178A22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363E65" w:rsidRPr="003B616A" w14:paraId="4BC7C1C9" w14:textId="1F4203CA" w:rsidTr="00B27A17">
        <w:tc>
          <w:tcPr>
            <w:tcW w:w="762" w:type="pct"/>
          </w:tcPr>
          <w:p w14:paraId="6BB00C90" w14:textId="77777777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9. Were the risk factor and outcome variables measured correctly using instruments/ measurements that had been trialled, </w:t>
            </w:r>
            <w:proofErr w:type="gramStart"/>
            <w:r w:rsidRPr="003B616A">
              <w:rPr>
                <w:rFonts w:cstheme="minorHAnsi"/>
                <w:sz w:val="24"/>
                <w:lang w:val="en-GB"/>
              </w:rPr>
              <w:t>piloted</w:t>
            </w:r>
            <w:proofErr w:type="gramEnd"/>
            <w:r w:rsidRPr="003B616A">
              <w:rPr>
                <w:rFonts w:cstheme="minorHAnsi"/>
                <w:sz w:val="24"/>
                <w:lang w:val="en-GB"/>
              </w:rPr>
              <w:t xml:space="preserve"> or published previously?</w:t>
            </w:r>
          </w:p>
        </w:tc>
        <w:tc>
          <w:tcPr>
            <w:tcW w:w="532" w:type="pct"/>
          </w:tcPr>
          <w:p w14:paraId="5BDEE6EC" w14:textId="215BAFAF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352" w:type="pct"/>
          </w:tcPr>
          <w:p w14:paraId="114DDA42" w14:textId="1434B690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94" w:type="pct"/>
          </w:tcPr>
          <w:p w14:paraId="72BAC661" w14:textId="0930F507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02595E1E" w14:textId="13906F61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397C6783" w14:textId="0BD534BE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749BD26C" w14:textId="2A3395D2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2" w:type="pct"/>
          </w:tcPr>
          <w:p w14:paraId="18E4752B" w14:textId="232A944E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2" w:type="pct"/>
          </w:tcPr>
          <w:p w14:paraId="42982FB4" w14:textId="186EA82B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363E65" w:rsidRPr="003B616A" w14:paraId="3ED706C6" w14:textId="636AE5A1" w:rsidTr="00B27A17">
        <w:tc>
          <w:tcPr>
            <w:tcW w:w="762" w:type="pct"/>
          </w:tcPr>
          <w:p w14:paraId="49621303" w14:textId="77777777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10. Is it clear what was used to </w:t>
            </w:r>
            <w:r w:rsidRPr="003B616A">
              <w:rPr>
                <w:rFonts w:cstheme="minorHAnsi"/>
                <w:sz w:val="24"/>
                <w:lang w:val="en-GB"/>
              </w:rPr>
              <w:lastRenderedPageBreak/>
              <w:t xml:space="preserve">determined statistical significance and/or precision estimates? </w:t>
            </w:r>
            <w:r w:rsidRPr="003B616A">
              <w:rPr>
                <w:rFonts w:cstheme="minorHAnsi"/>
                <w:sz w:val="24"/>
              </w:rPr>
              <w:t>(</w:t>
            </w:r>
            <w:proofErr w:type="spellStart"/>
            <w:r w:rsidRPr="003B616A">
              <w:rPr>
                <w:rFonts w:cstheme="minorHAnsi"/>
                <w:sz w:val="24"/>
              </w:rPr>
              <w:t>eg</w:t>
            </w:r>
            <w:proofErr w:type="spellEnd"/>
            <w:r w:rsidRPr="003B616A">
              <w:rPr>
                <w:rFonts w:cstheme="minorHAnsi"/>
                <w:sz w:val="24"/>
              </w:rPr>
              <w:t>, p values, CIs)</w:t>
            </w:r>
          </w:p>
        </w:tc>
        <w:tc>
          <w:tcPr>
            <w:tcW w:w="532" w:type="pct"/>
          </w:tcPr>
          <w:p w14:paraId="52802F82" w14:textId="4082A967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lastRenderedPageBreak/>
              <w:t>YES</w:t>
            </w:r>
          </w:p>
        </w:tc>
        <w:tc>
          <w:tcPr>
            <w:tcW w:w="352" w:type="pct"/>
          </w:tcPr>
          <w:p w14:paraId="1AAB6AC4" w14:textId="454C6FAE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94" w:type="pct"/>
          </w:tcPr>
          <w:p w14:paraId="3D2BA131" w14:textId="7AF81FDB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4DD3B349" w14:textId="11029683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4D91D33B" w14:textId="0D550A35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6E6164DC" w14:textId="180755AF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29673160" w14:textId="24F96583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16F83825" w14:textId="5B4F51F8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363E65" w:rsidRPr="003B616A" w14:paraId="126913DF" w14:textId="4B8E9113" w:rsidTr="00B27A17">
        <w:tc>
          <w:tcPr>
            <w:tcW w:w="762" w:type="pct"/>
          </w:tcPr>
          <w:p w14:paraId="5A2BB3C4" w14:textId="77777777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1. Were the methods (including statistical methods) sufficiently described to enable them to be repeated?</w:t>
            </w:r>
          </w:p>
        </w:tc>
        <w:tc>
          <w:tcPr>
            <w:tcW w:w="532" w:type="pct"/>
          </w:tcPr>
          <w:p w14:paraId="599C5E3D" w14:textId="56C7429F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352" w:type="pct"/>
          </w:tcPr>
          <w:p w14:paraId="5ED8238C" w14:textId="206536FC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94" w:type="pct"/>
          </w:tcPr>
          <w:p w14:paraId="24D8A673" w14:textId="04D0FF9E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26765588" w14:textId="2B54C787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24BC0E63" w14:textId="12755B0A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5D80A67B" w14:textId="6C6EDD7C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2B7FB791" w14:textId="0EB80C10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37605122" w14:textId="0D0883F8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363E65" w:rsidRPr="003B616A" w14:paraId="1FFC3D8E" w14:textId="051546EB" w:rsidTr="00B27A17">
        <w:tc>
          <w:tcPr>
            <w:tcW w:w="762" w:type="pct"/>
          </w:tcPr>
          <w:p w14:paraId="642C05A3" w14:textId="77777777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</w:rPr>
              <w:t>Results</w:t>
            </w:r>
          </w:p>
        </w:tc>
        <w:tc>
          <w:tcPr>
            <w:tcW w:w="532" w:type="pct"/>
          </w:tcPr>
          <w:p w14:paraId="07E11DD4" w14:textId="77777777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352" w:type="pct"/>
          </w:tcPr>
          <w:p w14:paraId="6241F8CC" w14:textId="77777777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694" w:type="pct"/>
          </w:tcPr>
          <w:p w14:paraId="17F29F73" w14:textId="77777777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2" w:type="pct"/>
          </w:tcPr>
          <w:p w14:paraId="51DBC37C" w14:textId="77777777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2" w:type="pct"/>
          </w:tcPr>
          <w:p w14:paraId="76E75B8A" w14:textId="77777777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2" w:type="pct"/>
          </w:tcPr>
          <w:p w14:paraId="24AFA1C3" w14:textId="77777777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2" w:type="pct"/>
          </w:tcPr>
          <w:p w14:paraId="00DD8D96" w14:textId="77777777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2" w:type="pct"/>
          </w:tcPr>
          <w:p w14:paraId="1C4E5660" w14:textId="77777777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363E65" w:rsidRPr="003B616A" w14:paraId="5886B821" w14:textId="045472C7" w:rsidTr="00B27A17">
        <w:tc>
          <w:tcPr>
            <w:tcW w:w="762" w:type="pct"/>
          </w:tcPr>
          <w:p w14:paraId="2AD23FC9" w14:textId="77777777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2. Were the basic data adequately described?</w:t>
            </w:r>
          </w:p>
        </w:tc>
        <w:tc>
          <w:tcPr>
            <w:tcW w:w="532" w:type="pct"/>
          </w:tcPr>
          <w:p w14:paraId="5EE5DBA2" w14:textId="3553C1E7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352" w:type="pct"/>
          </w:tcPr>
          <w:p w14:paraId="3327B8FC" w14:textId="1CEA1D75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94" w:type="pct"/>
          </w:tcPr>
          <w:p w14:paraId="15F05AF0" w14:textId="1FB850EC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40DD764A" w14:textId="16AE88E4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0B0FCB34" w14:textId="56604B14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77F346F4" w14:textId="337A4879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4AF60044" w14:textId="07FA726D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36C3DDDD" w14:textId="7C5A2638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363E65" w:rsidRPr="003B616A" w14:paraId="237D5DC9" w14:textId="13232926" w:rsidTr="00B27A17">
        <w:tc>
          <w:tcPr>
            <w:tcW w:w="762" w:type="pct"/>
          </w:tcPr>
          <w:p w14:paraId="4352BD74" w14:textId="77777777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3. Does the response rate raise concerns about non-response bias?</w:t>
            </w:r>
          </w:p>
        </w:tc>
        <w:tc>
          <w:tcPr>
            <w:tcW w:w="532" w:type="pct"/>
          </w:tcPr>
          <w:p w14:paraId="583AE175" w14:textId="37B10669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352" w:type="pct"/>
          </w:tcPr>
          <w:p w14:paraId="65E828EF" w14:textId="5C78C607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94" w:type="pct"/>
          </w:tcPr>
          <w:p w14:paraId="16773417" w14:textId="7D052B52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2" w:type="pct"/>
          </w:tcPr>
          <w:p w14:paraId="761612F8" w14:textId="40C64BD9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2" w:type="pct"/>
          </w:tcPr>
          <w:p w14:paraId="47E2B246" w14:textId="472D22E5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2" w:type="pct"/>
          </w:tcPr>
          <w:p w14:paraId="5EDDFCC5" w14:textId="7843A181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2" w:type="pct"/>
          </w:tcPr>
          <w:p w14:paraId="05370D80" w14:textId="2E046763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2" w:type="pct"/>
          </w:tcPr>
          <w:p w14:paraId="46EE63AE" w14:textId="29791A45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363E65" w:rsidRPr="003B616A" w14:paraId="72D3CC65" w14:textId="4272F1FD" w:rsidTr="00B27A17">
        <w:tc>
          <w:tcPr>
            <w:tcW w:w="762" w:type="pct"/>
          </w:tcPr>
          <w:p w14:paraId="1B83A0E5" w14:textId="77777777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4. If appropriate, was information about non-responders described?</w:t>
            </w:r>
          </w:p>
        </w:tc>
        <w:tc>
          <w:tcPr>
            <w:tcW w:w="532" w:type="pct"/>
          </w:tcPr>
          <w:p w14:paraId="23C01F80" w14:textId="3F191327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352" w:type="pct"/>
          </w:tcPr>
          <w:p w14:paraId="1C852EB8" w14:textId="2AC62688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694" w:type="pct"/>
          </w:tcPr>
          <w:p w14:paraId="3C5E0BAE" w14:textId="4A5BF4D4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532" w:type="pct"/>
          </w:tcPr>
          <w:p w14:paraId="7EF2ECF2" w14:textId="1258A671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532" w:type="pct"/>
          </w:tcPr>
          <w:p w14:paraId="4878FED8" w14:textId="29A082DC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532" w:type="pct"/>
          </w:tcPr>
          <w:p w14:paraId="64D572EB" w14:textId="39F5C3DC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532" w:type="pct"/>
          </w:tcPr>
          <w:p w14:paraId="6BA68207" w14:textId="79FF05BF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532" w:type="pct"/>
          </w:tcPr>
          <w:p w14:paraId="4EBA4057" w14:textId="25F1A082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</w:tr>
      <w:tr w:rsidR="00363E65" w:rsidRPr="003B616A" w14:paraId="536654FD" w14:textId="5A4323BE" w:rsidTr="00B27A17">
        <w:tc>
          <w:tcPr>
            <w:tcW w:w="762" w:type="pct"/>
          </w:tcPr>
          <w:p w14:paraId="4255360D" w14:textId="77777777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5. Were the results internally consistent?</w:t>
            </w:r>
          </w:p>
        </w:tc>
        <w:tc>
          <w:tcPr>
            <w:tcW w:w="532" w:type="pct"/>
          </w:tcPr>
          <w:p w14:paraId="5A077833" w14:textId="40008EE4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352" w:type="pct"/>
          </w:tcPr>
          <w:p w14:paraId="6B9B1072" w14:textId="00334F6C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94" w:type="pct"/>
          </w:tcPr>
          <w:p w14:paraId="36D2D00A" w14:textId="44CC5596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5083D564" w14:textId="6DF5F206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6C9E3B49" w14:textId="0DC8F955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0D55572F" w14:textId="34275C07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1DFE5CB3" w14:textId="478C66D9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5CBF1D91" w14:textId="41A77417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363E65" w:rsidRPr="003B616A" w14:paraId="4D4E2EE3" w14:textId="2ADE32F2" w:rsidTr="00B27A17">
        <w:tc>
          <w:tcPr>
            <w:tcW w:w="762" w:type="pct"/>
          </w:tcPr>
          <w:p w14:paraId="17D74BDF" w14:textId="77777777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16. Were the results for the analyses described </w:t>
            </w:r>
            <w:r w:rsidRPr="003B616A">
              <w:rPr>
                <w:rFonts w:cstheme="minorHAnsi"/>
                <w:sz w:val="24"/>
                <w:lang w:val="en-GB"/>
              </w:rPr>
              <w:lastRenderedPageBreak/>
              <w:t>in the methods, presented?</w:t>
            </w:r>
          </w:p>
        </w:tc>
        <w:tc>
          <w:tcPr>
            <w:tcW w:w="532" w:type="pct"/>
          </w:tcPr>
          <w:p w14:paraId="39867B4F" w14:textId="7076A4DB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lastRenderedPageBreak/>
              <w:t>YES</w:t>
            </w:r>
          </w:p>
        </w:tc>
        <w:tc>
          <w:tcPr>
            <w:tcW w:w="352" w:type="pct"/>
          </w:tcPr>
          <w:p w14:paraId="7735629B" w14:textId="4B7A8F57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694" w:type="pct"/>
          </w:tcPr>
          <w:p w14:paraId="5614DD80" w14:textId="6DFC3CE6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798267D0" w14:textId="0F52BA22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1AD5A17B" w14:textId="7211E953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10A0BC89" w14:textId="22144E53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016D86E0" w14:textId="70527369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2" w:type="pct"/>
          </w:tcPr>
          <w:p w14:paraId="29553DA4" w14:textId="501D8087" w:rsidR="00363E65" w:rsidRPr="003B616A" w:rsidRDefault="00363E65" w:rsidP="00363E65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</w:tr>
    </w:tbl>
    <w:p w14:paraId="49FFD390" w14:textId="77777777" w:rsidR="00B3273B" w:rsidRDefault="00B3273B"/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166"/>
        <w:gridCol w:w="1513"/>
        <w:gridCol w:w="1514"/>
        <w:gridCol w:w="1514"/>
        <w:gridCol w:w="1514"/>
        <w:gridCol w:w="1514"/>
        <w:gridCol w:w="1514"/>
        <w:gridCol w:w="1514"/>
        <w:gridCol w:w="1514"/>
      </w:tblGrid>
      <w:tr w:rsidR="00B3273B" w:rsidRPr="003B616A" w14:paraId="4E41B610" w14:textId="77777777" w:rsidTr="00B27A17">
        <w:tc>
          <w:tcPr>
            <w:tcW w:w="5000" w:type="pct"/>
            <w:gridSpan w:val="9"/>
          </w:tcPr>
          <w:p w14:paraId="08480703" w14:textId="2F845355" w:rsidR="00B3273B" w:rsidRPr="003B616A" w:rsidRDefault="00B3273B" w:rsidP="00425AFA">
            <w:pPr>
              <w:rPr>
                <w:rFonts w:cstheme="minorHAnsi"/>
                <w:b/>
                <w:bCs/>
                <w:sz w:val="24"/>
                <w:lang w:val="en-GB"/>
              </w:rPr>
            </w:pPr>
            <w:r w:rsidRPr="003B616A">
              <w:rPr>
                <w:rFonts w:cstheme="minorHAnsi"/>
                <w:b/>
                <w:bCs/>
                <w:sz w:val="24"/>
                <w:lang w:val="en-GB"/>
              </w:rPr>
              <w:t xml:space="preserve">The Appraisal tool for Cross-Sectional Studies (AXIS tool, 2016) Part </w:t>
            </w:r>
            <w:r>
              <w:rPr>
                <w:rFonts w:cstheme="minorHAnsi"/>
                <w:b/>
                <w:bCs/>
                <w:sz w:val="24"/>
                <w:lang w:val="en-GB"/>
              </w:rPr>
              <w:t>5</w:t>
            </w:r>
          </w:p>
        </w:tc>
      </w:tr>
      <w:tr w:rsidR="0018062F" w:rsidRPr="003B616A" w14:paraId="16429EAE" w14:textId="77777777" w:rsidTr="00B27A17">
        <w:tc>
          <w:tcPr>
            <w:tcW w:w="759" w:type="pct"/>
          </w:tcPr>
          <w:p w14:paraId="49F25196" w14:textId="77777777" w:rsidR="00B3273B" w:rsidRPr="003B616A" w:rsidRDefault="00B3273B" w:rsidP="00425AFA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Study</w:t>
            </w:r>
          </w:p>
        </w:tc>
        <w:tc>
          <w:tcPr>
            <w:tcW w:w="530" w:type="pct"/>
          </w:tcPr>
          <w:p w14:paraId="7030D629" w14:textId="1311D4C3" w:rsidR="00B3273B" w:rsidRPr="00304D5F" w:rsidRDefault="0018062F" w:rsidP="00425AFA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18062F">
              <w:rPr>
                <w:rFonts w:cstheme="minorHAnsi"/>
                <w:b/>
                <w:bCs/>
                <w:sz w:val="24"/>
                <w:szCs w:val="24"/>
                <w:lang w:val="en-GB"/>
              </w:rPr>
              <w:t>Lingenfelser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et al., 1994</w:t>
            </w:r>
          </w:p>
        </w:tc>
        <w:tc>
          <w:tcPr>
            <w:tcW w:w="530" w:type="pct"/>
          </w:tcPr>
          <w:p w14:paraId="1C94C79A" w14:textId="34DD9A87" w:rsidR="00B3273B" w:rsidRPr="00304D5F" w:rsidRDefault="0018062F" w:rsidP="00425AFA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18062F">
              <w:rPr>
                <w:rFonts w:cstheme="minorHAnsi"/>
                <w:b/>
                <w:bCs/>
                <w:sz w:val="24"/>
                <w:szCs w:val="24"/>
                <w:lang w:val="en-GB"/>
              </w:rPr>
              <w:t>Maltese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et al., 2016</w:t>
            </w:r>
          </w:p>
        </w:tc>
        <w:tc>
          <w:tcPr>
            <w:tcW w:w="530" w:type="pct"/>
          </w:tcPr>
          <w:p w14:paraId="12BA1738" w14:textId="74E1C0D2" w:rsidR="00B3273B" w:rsidRPr="00304D5F" w:rsidRDefault="0018062F" w:rsidP="00425AFA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18062F">
              <w:rPr>
                <w:rFonts w:cstheme="minorHAnsi"/>
                <w:b/>
                <w:bCs/>
                <w:sz w:val="24"/>
                <w:szCs w:val="24"/>
                <w:lang w:val="en-GB"/>
              </w:rPr>
              <w:t>Nguyen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et al., 2012</w:t>
            </w:r>
          </w:p>
        </w:tc>
        <w:tc>
          <w:tcPr>
            <w:tcW w:w="530" w:type="pct"/>
          </w:tcPr>
          <w:p w14:paraId="081982A2" w14:textId="5D9FE99B" w:rsidR="00B3273B" w:rsidRPr="00304D5F" w:rsidRDefault="0018062F" w:rsidP="00425AFA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Niu et al., 2013</w:t>
            </w:r>
          </w:p>
        </w:tc>
        <w:tc>
          <w:tcPr>
            <w:tcW w:w="530" w:type="pct"/>
          </w:tcPr>
          <w:p w14:paraId="55B538AC" w14:textId="5F7683D6" w:rsidR="00B3273B" w:rsidRPr="00304D5F" w:rsidRDefault="0018062F" w:rsidP="00425AFA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18062F">
              <w:rPr>
                <w:rFonts w:cstheme="minorHAnsi"/>
                <w:b/>
                <w:bCs/>
                <w:sz w:val="24"/>
                <w:szCs w:val="24"/>
                <w:lang w:val="en-GB"/>
              </w:rPr>
              <w:t>Ohlinger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et al., 2011</w:t>
            </w:r>
          </w:p>
        </w:tc>
        <w:tc>
          <w:tcPr>
            <w:tcW w:w="530" w:type="pct"/>
          </w:tcPr>
          <w:p w14:paraId="244C04B0" w14:textId="31AEBE56" w:rsidR="00B3273B" w:rsidRPr="00304D5F" w:rsidRDefault="0018062F" w:rsidP="00425AFA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18062F">
              <w:rPr>
                <w:rFonts w:cstheme="minorHAnsi"/>
                <w:b/>
                <w:bCs/>
                <w:sz w:val="24"/>
                <w:szCs w:val="24"/>
                <w:lang w:val="en-GB"/>
              </w:rPr>
              <w:t>Orton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and </w:t>
            </w:r>
            <w:proofErr w:type="spellStart"/>
            <w:r w:rsidRPr="0018062F">
              <w:rPr>
                <w:rFonts w:cstheme="minorHAnsi"/>
                <w:b/>
                <w:bCs/>
                <w:sz w:val="24"/>
                <w:szCs w:val="24"/>
                <w:lang w:val="en-GB"/>
              </w:rPr>
              <w:t>Gruzelier</w:t>
            </w:r>
            <w:proofErr w:type="spellEnd"/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, 1989</w:t>
            </w:r>
          </w:p>
        </w:tc>
        <w:tc>
          <w:tcPr>
            <w:tcW w:w="530" w:type="pct"/>
          </w:tcPr>
          <w:p w14:paraId="135CA47D" w14:textId="2BCA5205" w:rsidR="00B3273B" w:rsidRPr="00304D5F" w:rsidRDefault="0018062F" w:rsidP="00425AF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8062F">
              <w:rPr>
                <w:rFonts w:cstheme="minorHAnsi"/>
                <w:b/>
                <w:bCs/>
                <w:sz w:val="24"/>
                <w:szCs w:val="24"/>
              </w:rPr>
              <w:t>Ovaskainen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and </w:t>
            </w:r>
            <w:r w:rsidRPr="0018062F">
              <w:rPr>
                <w:rFonts w:cstheme="minorHAnsi"/>
                <w:b/>
                <w:bCs/>
                <w:sz w:val="24"/>
                <w:szCs w:val="24"/>
              </w:rPr>
              <w:t>Heikkilä</w:t>
            </w:r>
            <w:r>
              <w:rPr>
                <w:rFonts w:cstheme="minorHAnsi"/>
                <w:b/>
                <w:bCs/>
                <w:sz w:val="24"/>
                <w:szCs w:val="24"/>
              </w:rPr>
              <w:t>, 2007</w:t>
            </w:r>
          </w:p>
        </w:tc>
        <w:tc>
          <w:tcPr>
            <w:tcW w:w="530" w:type="pct"/>
          </w:tcPr>
          <w:p w14:paraId="641F0D00" w14:textId="326FD829" w:rsidR="00B3273B" w:rsidRPr="00304D5F" w:rsidRDefault="0018062F" w:rsidP="00425AF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8062F">
              <w:rPr>
                <w:rFonts w:cstheme="minorHAnsi"/>
                <w:b/>
                <w:bCs/>
                <w:sz w:val="24"/>
                <w:szCs w:val="24"/>
              </w:rPr>
              <w:t>Özdemir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et al., 2013</w:t>
            </w:r>
          </w:p>
        </w:tc>
      </w:tr>
      <w:tr w:rsidR="0018062F" w:rsidRPr="003B616A" w14:paraId="0A12CBE7" w14:textId="77777777" w:rsidTr="00B27A17">
        <w:tc>
          <w:tcPr>
            <w:tcW w:w="759" w:type="pct"/>
          </w:tcPr>
          <w:p w14:paraId="14CE3F59" w14:textId="77777777" w:rsidR="00B3273B" w:rsidRPr="003B616A" w:rsidRDefault="00B3273B" w:rsidP="00425AFA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Introduction</w:t>
            </w:r>
          </w:p>
        </w:tc>
        <w:tc>
          <w:tcPr>
            <w:tcW w:w="530" w:type="pct"/>
          </w:tcPr>
          <w:p w14:paraId="4760ED68" w14:textId="77777777" w:rsidR="00B3273B" w:rsidRPr="003B616A" w:rsidRDefault="00B3273B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6C8091D6" w14:textId="77777777" w:rsidR="00B3273B" w:rsidRPr="003B616A" w:rsidRDefault="00B3273B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1B679D87" w14:textId="77777777" w:rsidR="00B3273B" w:rsidRPr="003B616A" w:rsidRDefault="00B3273B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71131556" w14:textId="77777777" w:rsidR="00B3273B" w:rsidRPr="003B616A" w:rsidRDefault="00B3273B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04268785" w14:textId="77777777" w:rsidR="00B3273B" w:rsidRPr="003B616A" w:rsidRDefault="00B3273B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5529B5C8" w14:textId="77777777" w:rsidR="00B3273B" w:rsidRPr="003B616A" w:rsidRDefault="00B3273B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3C2FA9E6" w14:textId="77777777" w:rsidR="00B3273B" w:rsidRPr="003B616A" w:rsidRDefault="00B3273B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0B95BA25" w14:textId="77777777" w:rsidR="00B3273B" w:rsidRPr="003B616A" w:rsidRDefault="00B3273B" w:rsidP="00425AFA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9954B7" w:rsidRPr="003B616A" w14:paraId="20C1C0D0" w14:textId="77777777" w:rsidTr="00B27A17">
        <w:tc>
          <w:tcPr>
            <w:tcW w:w="759" w:type="pct"/>
          </w:tcPr>
          <w:p w14:paraId="0E2501B6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. Were the aims/objectives of the study clear?</w:t>
            </w:r>
          </w:p>
        </w:tc>
        <w:tc>
          <w:tcPr>
            <w:tcW w:w="530" w:type="pct"/>
          </w:tcPr>
          <w:p w14:paraId="3CBF5DB6" w14:textId="6E6C954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F87745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147AEA9C" w14:textId="24ECD1E0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4A870DD5" w14:textId="7BECEB96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F87745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3A2A6FD5" w14:textId="4B16D69F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F87745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091114DA" w14:textId="463478CA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F87745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6F5993D5" w14:textId="660AADDB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F87745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5A894BC3" w14:textId="42BC878B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F87745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602C5B91" w14:textId="55A8C94B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F87745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9954B7" w:rsidRPr="003B616A" w14:paraId="72B370BF" w14:textId="77777777" w:rsidTr="00B27A17">
        <w:tc>
          <w:tcPr>
            <w:tcW w:w="759" w:type="pct"/>
          </w:tcPr>
          <w:p w14:paraId="440EBE0F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Methods</w:t>
            </w:r>
          </w:p>
        </w:tc>
        <w:tc>
          <w:tcPr>
            <w:tcW w:w="530" w:type="pct"/>
          </w:tcPr>
          <w:p w14:paraId="049E1EC5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410F0C76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795DDABD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209D76A1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53DCBC9A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563C5009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62D75F48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7B6F2A37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9954B7" w:rsidRPr="003B616A" w14:paraId="7924D11A" w14:textId="77777777" w:rsidTr="00B27A17">
        <w:tc>
          <w:tcPr>
            <w:tcW w:w="759" w:type="pct"/>
          </w:tcPr>
          <w:p w14:paraId="68F93776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2. Was the study design appropriate for the stated aim(s)?</w:t>
            </w:r>
          </w:p>
        </w:tc>
        <w:tc>
          <w:tcPr>
            <w:tcW w:w="530" w:type="pct"/>
          </w:tcPr>
          <w:p w14:paraId="3BD18F3F" w14:textId="44639DD6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F87745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71713482" w14:textId="2202B3CD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2178A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1EF84A27" w14:textId="041159D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F87745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36417570" w14:textId="28B04C6C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F87745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0843172B" w14:textId="0E70915F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F87745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10DC790F" w14:textId="0F859D9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F87745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751CDCE8" w14:textId="13FB668D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F87745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6F53B3C7" w14:textId="2E99E7A5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F87745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9954B7" w:rsidRPr="003B616A" w14:paraId="095DCE84" w14:textId="77777777" w:rsidTr="00B27A17">
        <w:tc>
          <w:tcPr>
            <w:tcW w:w="759" w:type="pct"/>
          </w:tcPr>
          <w:p w14:paraId="1476BD5F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3. Was the sample size justified?</w:t>
            </w:r>
          </w:p>
        </w:tc>
        <w:tc>
          <w:tcPr>
            <w:tcW w:w="530" w:type="pct"/>
          </w:tcPr>
          <w:p w14:paraId="2A4BA0C8" w14:textId="02387A0D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3263E622" w14:textId="5CB895C0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3D807926" w14:textId="5F1319EA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04B475A2" w14:textId="01F46E75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1A117EA0" w14:textId="12F028A5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2C339180" w14:textId="2253F438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51619904" w14:textId="09CCDD9E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28380D2A" w14:textId="135E9EA3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9954B7" w:rsidRPr="003B616A" w14:paraId="7D2479BC" w14:textId="77777777" w:rsidTr="00B27A17">
        <w:tc>
          <w:tcPr>
            <w:tcW w:w="759" w:type="pct"/>
          </w:tcPr>
          <w:p w14:paraId="6EC851A7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4. Was the target/reference population clearly defined? (Is it clear who the research was about?)</w:t>
            </w:r>
          </w:p>
        </w:tc>
        <w:tc>
          <w:tcPr>
            <w:tcW w:w="530" w:type="pct"/>
          </w:tcPr>
          <w:p w14:paraId="15F15A3F" w14:textId="40A68E8F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671FEFFC" w14:textId="3055D9E1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4F46933A" w14:textId="238E6DF2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618AFB80" w14:textId="0B083EE2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2BDF38C4" w14:textId="303320DF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2D9173D2" w14:textId="671CB93F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4015171B" w14:textId="7FC9189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04243C28" w14:textId="645B5A61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9954B7" w:rsidRPr="003B616A" w14:paraId="32933783" w14:textId="77777777" w:rsidTr="00B27A17">
        <w:tc>
          <w:tcPr>
            <w:tcW w:w="759" w:type="pct"/>
          </w:tcPr>
          <w:p w14:paraId="7B5F0BC4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5. Was the sample frame taken from an appropriate population base so that it closely represented the target/reference </w:t>
            </w:r>
            <w:r w:rsidRPr="003B616A">
              <w:rPr>
                <w:rFonts w:cstheme="minorHAnsi"/>
                <w:sz w:val="24"/>
                <w:lang w:val="en-GB"/>
              </w:rPr>
              <w:lastRenderedPageBreak/>
              <w:t>population under investigation?</w:t>
            </w:r>
          </w:p>
        </w:tc>
        <w:tc>
          <w:tcPr>
            <w:tcW w:w="530" w:type="pct"/>
          </w:tcPr>
          <w:p w14:paraId="085362C1" w14:textId="79DBDBBB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lastRenderedPageBreak/>
              <w:t>YES</w:t>
            </w:r>
          </w:p>
        </w:tc>
        <w:tc>
          <w:tcPr>
            <w:tcW w:w="530" w:type="pct"/>
          </w:tcPr>
          <w:p w14:paraId="02004608" w14:textId="689456EA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5F8B520F" w14:textId="2A1C96C3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7ED7E948" w14:textId="56612BF5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3C1D6C36" w14:textId="4EB8DDCD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4FCD339A" w14:textId="53FB9288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0E416893" w14:textId="60C15FBA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7E5589C5" w14:textId="1FA7305A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9954B7" w:rsidRPr="003B616A" w14:paraId="10293317" w14:textId="77777777" w:rsidTr="00B27A17">
        <w:tc>
          <w:tcPr>
            <w:tcW w:w="759" w:type="pct"/>
          </w:tcPr>
          <w:p w14:paraId="54C57AA0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6. Was the selection process likely to select subjects/participants that were representative of the target/reference population under investigation?</w:t>
            </w:r>
          </w:p>
        </w:tc>
        <w:tc>
          <w:tcPr>
            <w:tcW w:w="530" w:type="pct"/>
          </w:tcPr>
          <w:p w14:paraId="36FE2464" w14:textId="02898ABA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4EC6E91E" w14:textId="1DD74878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3FEA071B" w14:textId="25D07302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101F5D2B" w14:textId="68E03742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1E46039B" w14:textId="2521D0F9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7F0501A2" w14:textId="753153C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7E1CAA1F" w14:textId="75823A9C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2CB75449" w14:textId="6BF6C2DC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9954B7" w:rsidRPr="003B616A" w14:paraId="40933456" w14:textId="77777777" w:rsidTr="00B27A17">
        <w:tc>
          <w:tcPr>
            <w:tcW w:w="759" w:type="pct"/>
          </w:tcPr>
          <w:p w14:paraId="1799A02C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7. Were measures undertaken to address and categorise non-responders?</w:t>
            </w:r>
          </w:p>
        </w:tc>
        <w:tc>
          <w:tcPr>
            <w:tcW w:w="530" w:type="pct"/>
          </w:tcPr>
          <w:p w14:paraId="7BA26EE7" w14:textId="7AD6FD8D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21859998" w14:textId="6703E7ED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1D62117F" w14:textId="583F4714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5645EE3B" w14:textId="408F88A5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53D13702" w14:textId="3B0EB9C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1C381EF2" w14:textId="3000AD21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3007EDE0" w14:textId="086C9318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3B3D7A8D" w14:textId="7CE64EDF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9954B7" w:rsidRPr="003B616A" w14:paraId="4DF92AE2" w14:textId="77777777" w:rsidTr="00B27A17">
        <w:tc>
          <w:tcPr>
            <w:tcW w:w="759" w:type="pct"/>
          </w:tcPr>
          <w:p w14:paraId="6A4B9B29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8. Were the risk factor and outcome variables measured appropriate to the aims of the study?</w:t>
            </w:r>
          </w:p>
        </w:tc>
        <w:tc>
          <w:tcPr>
            <w:tcW w:w="530" w:type="pct"/>
          </w:tcPr>
          <w:p w14:paraId="718C5E84" w14:textId="0E9F5B3E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3112DA00" w14:textId="1BE5621D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3B420924" w14:textId="0E96B6EA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6F658D6E" w14:textId="5D79EEE4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25EFAF9F" w14:textId="3EF9C82E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77312792" w14:textId="55AD741A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33C810D0" w14:textId="4D0E8258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1D39D04F" w14:textId="25CD944E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9954B7" w:rsidRPr="003B616A" w14:paraId="222F06F8" w14:textId="77777777" w:rsidTr="00B27A17">
        <w:tc>
          <w:tcPr>
            <w:tcW w:w="759" w:type="pct"/>
          </w:tcPr>
          <w:p w14:paraId="6AEF052D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9. Were the risk factor and outcome variables measured correctly using instruments/ measurements that had been trialled, </w:t>
            </w:r>
            <w:proofErr w:type="gramStart"/>
            <w:r w:rsidRPr="003B616A">
              <w:rPr>
                <w:rFonts w:cstheme="minorHAnsi"/>
                <w:sz w:val="24"/>
                <w:lang w:val="en-GB"/>
              </w:rPr>
              <w:t>piloted</w:t>
            </w:r>
            <w:proofErr w:type="gramEnd"/>
            <w:r w:rsidRPr="003B616A">
              <w:rPr>
                <w:rFonts w:cstheme="minorHAnsi"/>
                <w:sz w:val="24"/>
                <w:lang w:val="en-GB"/>
              </w:rPr>
              <w:t xml:space="preserve"> or published previously?</w:t>
            </w:r>
          </w:p>
        </w:tc>
        <w:tc>
          <w:tcPr>
            <w:tcW w:w="530" w:type="pct"/>
          </w:tcPr>
          <w:p w14:paraId="6EA690D2" w14:textId="69973E34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</w:t>
            </w: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070EC3B3" w14:textId="49F1C568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5C7663CC" w14:textId="46F3F105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44DF64AC" w14:textId="29CE8F93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4925F2F9" w14:textId="0F817218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4FE72827" w14:textId="4E2A045F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71FC3702" w14:textId="087CE989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73D73592" w14:textId="72A38584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9954B7" w:rsidRPr="003B616A" w14:paraId="32B2D4D6" w14:textId="77777777" w:rsidTr="00B27A17">
        <w:tc>
          <w:tcPr>
            <w:tcW w:w="759" w:type="pct"/>
          </w:tcPr>
          <w:p w14:paraId="012B2559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lastRenderedPageBreak/>
              <w:t xml:space="preserve">10. Is it clear what was used to determined statistical significance and/or precision estimates? </w:t>
            </w:r>
            <w:r w:rsidRPr="003B616A">
              <w:rPr>
                <w:rFonts w:cstheme="minorHAnsi"/>
                <w:sz w:val="24"/>
              </w:rPr>
              <w:t>(</w:t>
            </w:r>
            <w:proofErr w:type="spellStart"/>
            <w:r w:rsidRPr="003B616A">
              <w:rPr>
                <w:rFonts w:cstheme="minorHAnsi"/>
                <w:sz w:val="24"/>
              </w:rPr>
              <w:t>eg</w:t>
            </w:r>
            <w:proofErr w:type="spellEnd"/>
            <w:r w:rsidRPr="003B616A">
              <w:rPr>
                <w:rFonts w:cstheme="minorHAnsi"/>
                <w:sz w:val="24"/>
              </w:rPr>
              <w:t>, p values, CIs)</w:t>
            </w:r>
          </w:p>
        </w:tc>
        <w:tc>
          <w:tcPr>
            <w:tcW w:w="530" w:type="pct"/>
          </w:tcPr>
          <w:p w14:paraId="6F448538" w14:textId="6A3A307F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32B7B6E6" w14:textId="5B2EFC93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4CF056D1" w14:textId="177227A2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3B3F71C8" w14:textId="7466BFB5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0BFCE80A" w14:textId="7402ACFA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005E8E12" w14:textId="3CF67EAA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467CF220" w14:textId="3B17D8AE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42618833" w14:textId="06460EE5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9954B7" w:rsidRPr="003B616A" w14:paraId="20DBF63C" w14:textId="77777777" w:rsidTr="00B27A17">
        <w:tc>
          <w:tcPr>
            <w:tcW w:w="759" w:type="pct"/>
          </w:tcPr>
          <w:p w14:paraId="119BD416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1. Were the methods (including statistical methods) sufficiently described to enable them to be repeated?</w:t>
            </w:r>
          </w:p>
        </w:tc>
        <w:tc>
          <w:tcPr>
            <w:tcW w:w="530" w:type="pct"/>
          </w:tcPr>
          <w:p w14:paraId="22240844" w14:textId="55636FA5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5B5DDBFD" w14:textId="349C6C6B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3ACD5718" w14:textId="11672B06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729319EB" w14:textId="24D583A2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10564349" w14:textId="25B2DDBF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5860052F" w14:textId="5766048A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76B3C8B8" w14:textId="1CE04F9F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6A282337" w14:textId="48B61712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9954B7" w:rsidRPr="003B616A" w14:paraId="724D5632" w14:textId="77777777" w:rsidTr="00B27A17">
        <w:tc>
          <w:tcPr>
            <w:tcW w:w="759" w:type="pct"/>
          </w:tcPr>
          <w:p w14:paraId="31821BF0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</w:rPr>
              <w:t>Results</w:t>
            </w:r>
          </w:p>
        </w:tc>
        <w:tc>
          <w:tcPr>
            <w:tcW w:w="530" w:type="pct"/>
          </w:tcPr>
          <w:p w14:paraId="67768C3E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49EF205B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75B92A3B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5B961E35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2911AC00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26004030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72AB3026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2C632348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9954B7" w:rsidRPr="003B616A" w14:paraId="14A3B260" w14:textId="77777777" w:rsidTr="00B27A17">
        <w:tc>
          <w:tcPr>
            <w:tcW w:w="759" w:type="pct"/>
          </w:tcPr>
          <w:p w14:paraId="1BF0C297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2. Were the basic data adequately described?</w:t>
            </w:r>
          </w:p>
        </w:tc>
        <w:tc>
          <w:tcPr>
            <w:tcW w:w="530" w:type="pct"/>
          </w:tcPr>
          <w:p w14:paraId="7E65C93C" w14:textId="5E394436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21E5ED59" w14:textId="6FF8169E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0CCF2E33" w14:textId="6B3BDE7A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032C1D38" w14:textId="5573E1B1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4E6993C8" w14:textId="75CC738C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43574077" w14:textId="221B9EDB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0550F9CA" w14:textId="5AB19085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0E8B64B8" w14:textId="50151F42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9954B7" w:rsidRPr="003B616A" w14:paraId="73955133" w14:textId="77777777" w:rsidTr="00B27A17">
        <w:tc>
          <w:tcPr>
            <w:tcW w:w="759" w:type="pct"/>
          </w:tcPr>
          <w:p w14:paraId="66FEC3F2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3. Does the response rate raise concerns about non-response bias?</w:t>
            </w:r>
          </w:p>
        </w:tc>
        <w:tc>
          <w:tcPr>
            <w:tcW w:w="530" w:type="pct"/>
          </w:tcPr>
          <w:p w14:paraId="56B00829" w14:textId="55FAB02C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3A35E04A" w14:textId="1B888BC2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3FEA5717" w14:textId="72D2E860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1C1BEFE4" w14:textId="59A62635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76CEABD5" w14:textId="3F79C775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71A2F872" w14:textId="18A9FE85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1422272D" w14:textId="69021BAD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7D45A344" w14:textId="555D0B74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9954B7" w:rsidRPr="003B616A" w14:paraId="06545B51" w14:textId="77777777" w:rsidTr="00B27A17">
        <w:tc>
          <w:tcPr>
            <w:tcW w:w="759" w:type="pct"/>
          </w:tcPr>
          <w:p w14:paraId="42590824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4. If appropriate, was information about non-responders described?</w:t>
            </w:r>
          </w:p>
        </w:tc>
        <w:tc>
          <w:tcPr>
            <w:tcW w:w="530" w:type="pct"/>
          </w:tcPr>
          <w:p w14:paraId="6C9A153B" w14:textId="0D4558B0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530" w:type="pct"/>
          </w:tcPr>
          <w:p w14:paraId="6E2D7590" w14:textId="60665BBB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530" w:type="pct"/>
          </w:tcPr>
          <w:p w14:paraId="6103FC56" w14:textId="2029A709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530" w:type="pct"/>
          </w:tcPr>
          <w:p w14:paraId="70F46627" w14:textId="5614A71A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530" w:type="pct"/>
          </w:tcPr>
          <w:p w14:paraId="6AFFCA1F" w14:textId="3DE5A840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530" w:type="pct"/>
          </w:tcPr>
          <w:p w14:paraId="71F9ED16" w14:textId="4C95E851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530" w:type="pct"/>
          </w:tcPr>
          <w:p w14:paraId="1C095F81" w14:textId="10ECAD98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530" w:type="pct"/>
          </w:tcPr>
          <w:p w14:paraId="2EA18ABE" w14:textId="6D8D513B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</w:tr>
      <w:tr w:rsidR="009954B7" w:rsidRPr="003B616A" w14:paraId="47077163" w14:textId="77777777" w:rsidTr="00B27A17">
        <w:tc>
          <w:tcPr>
            <w:tcW w:w="759" w:type="pct"/>
          </w:tcPr>
          <w:p w14:paraId="6D3FE00E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5. Were the results internally consistent?</w:t>
            </w:r>
          </w:p>
        </w:tc>
        <w:tc>
          <w:tcPr>
            <w:tcW w:w="530" w:type="pct"/>
          </w:tcPr>
          <w:p w14:paraId="46836AAD" w14:textId="3867FD1A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3AA056C6" w14:textId="51D9EEFF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342DC14C" w14:textId="78F9B6FE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5A5D5281" w14:textId="715B8734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49330D28" w14:textId="2E746370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468C9FC2" w14:textId="2DFE4784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1BD9A25B" w14:textId="62CC495A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07363E7A" w14:textId="61723A72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9954B7" w:rsidRPr="003B616A" w14:paraId="7B1F073C" w14:textId="77777777" w:rsidTr="00B27A17">
        <w:tc>
          <w:tcPr>
            <w:tcW w:w="759" w:type="pct"/>
          </w:tcPr>
          <w:p w14:paraId="0395BD1C" w14:textId="7777777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lastRenderedPageBreak/>
              <w:t>16. Were the results for the analyses described in the methods, presented?</w:t>
            </w:r>
          </w:p>
        </w:tc>
        <w:tc>
          <w:tcPr>
            <w:tcW w:w="530" w:type="pct"/>
          </w:tcPr>
          <w:p w14:paraId="22847BFE" w14:textId="0865ABE2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4F95882E" w14:textId="30B2933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36961C6F" w14:textId="1EEE2D5B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37CDB25B" w14:textId="5F5ED245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69401357" w14:textId="42177E67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5A32D8FB" w14:textId="0F0A4F80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6BBAEFFF" w14:textId="5226F72F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7D95E92B" w14:textId="7639048C" w:rsidR="009954B7" w:rsidRPr="003B616A" w:rsidRDefault="009954B7" w:rsidP="009954B7">
            <w:pPr>
              <w:rPr>
                <w:rFonts w:cstheme="minorHAnsi"/>
                <w:sz w:val="24"/>
                <w:lang w:val="en-GB"/>
              </w:rPr>
            </w:pPr>
            <w:r w:rsidRPr="00EF007D">
              <w:rPr>
                <w:rFonts w:cstheme="minorHAnsi"/>
                <w:sz w:val="24"/>
                <w:lang w:val="en-GB"/>
              </w:rPr>
              <w:t>YES</w:t>
            </w:r>
          </w:p>
        </w:tc>
      </w:tr>
    </w:tbl>
    <w:p w14:paraId="7A835434" w14:textId="77777777" w:rsidR="00B3273B" w:rsidRDefault="00B3273B"/>
    <w:p w14:paraId="41AB732D" w14:textId="77777777" w:rsidR="00B3273B" w:rsidRDefault="00B3273B"/>
    <w:p w14:paraId="48F3555F" w14:textId="77777777" w:rsidR="00B3273B" w:rsidRDefault="00B3273B"/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332"/>
        <w:gridCol w:w="1627"/>
        <w:gridCol w:w="1627"/>
        <w:gridCol w:w="1628"/>
        <w:gridCol w:w="1628"/>
        <w:gridCol w:w="1628"/>
        <w:gridCol w:w="2179"/>
        <w:gridCol w:w="1628"/>
      </w:tblGrid>
      <w:tr w:rsidR="00B27A17" w:rsidRPr="003B616A" w14:paraId="5C5D69FD" w14:textId="77777777" w:rsidTr="00B27A17">
        <w:tc>
          <w:tcPr>
            <w:tcW w:w="817" w:type="pct"/>
          </w:tcPr>
          <w:p w14:paraId="09A33579" w14:textId="77777777" w:rsidR="00B27A17" w:rsidRPr="003B616A" w:rsidRDefault="00B27A17" w:rsidP="00425AFA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Study</w:t>
            </w:r>
          </w:p>
        </w:tc>
        <w:tc>
          <w:tcPr>
            <w:tcW w:w="570" w:type="pct"/>
          </w:tcPr>
          <w:p w14:paraId="55470F04" w14:textId="59EF1B87" w:rsidR="00B27A17" w:rsidRPr="00304D5F" w:rsidRDefault="00B27A17" w:rsidP="00425AFA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2B12FE">
              <w:rPr>
                <w:rFonts w:cstheme="minorHAnsi"/>
                <w:b/>
                <w:bCs/>
                <w:sz w:val="24"/>
                <w:szCs w:val="24"/>
                <w:lang w:val="en-GB"/>
              </w:rPr>
              <w:t>Peng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et al., 2022</w:t>
            </w:r>
          </w:p>
        </w:tc>
        <w:tc>
          <w:tcPr>
            <w:tcW w:w="570" w:type="pct"/>
          </w:tcPr>
          <w:p w14:paraId="2217DECD" w14:textId="2066AFE1" w:rsidR="00B27A17" w:rsidRPr="00304D5F" w:rsidRDefault="00B27A17" w:rsidP="00425AFA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Persico et al., 2018</w:t>
            </w:r>
          </w:p>
        </w:tc>
        <w:tc>
          <w:tcPr>
            <w:tcW w:w="570" w:type="pct"/>
          </w:tcPr>
          <w:p w14:paraId="08CB29DB" w14:textId="0DBFE8B9" w:rsidR="00B27A17" w:rsidRPr="00304D5F" w:rsidRDefault="00B27A17" w:rsidP="00425AFA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Petru et al., 2005</w:t>
            </w:r>
          </w:p>
        </w:tc>
        <w:tc>
          <w:tcPr>
            <w:tcW w:w="570" w:type="pct"/>
          </w:tcPr>
          <w:p w14:paraId="75115FB1" w14:textId="65C650F2" w:rsidR="00B27A17" w:rsidRPr="00304D5F" w:rsidRDefault="00B27A17" w:rsidP="00425AFA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Prasad et al., 2021</w:t>
            </w:r>
          </w:p>
        </w:tc>
        <w:tc>
          <w:tcPr>
            <w:tcW w:w="570" w:type="pct"/>
          </w:tcPr>
          <w:p w14:paraId="3690FECA" w14:textId="11760155" w:rsidR="00B27A17" w:rsidRPr="00304D5F" w:rsidRDefault="00B27A17" w:rsidP="00425AFA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Proctor et al., 1996</w:t>
            </w:r>
          </w:p>
        </w:tc>
        <w:tc>
          <w:tcPr>
            <w:tcW w:w="763" w:type="pct"/>
          </w:tcPr>
          <w:p w14:paraId="44A319CB" w14:textId="103BDFE9" w:rsidR="00B27A17" w:rsidRPr="00304D5F" w:rsidRDefault="00B27A17" w:rsidP="00425AF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B12FE">
              <w:rPr>
                <w:rFonts w:cstheme="minorHAnsi"/>
                <w:b/>
                <w:bCs/>
                <w:sz w:val="24"/>
                <w:szCs w:val="24"/>
              </w:rPr>
              <w:t>Rouch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et al., 2005</w:t>
            </w:r>
          </w:p>
        </w:tc>
        <w:tc>
          <w:tcPr>
            <w:tcW w:w="570" w:type="pct"/>
          </w:tcPr>
          <w:p w14:paraId="40216646" w14:textId="0AB91790" w:rsidR="00B27A17" w:rsidRPr="00304D5F" w:rsidRDefault="00B27A17" w:rsidP="00425AF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B12FE">
              <w:rPr>
                <w:rFonts w:cstheme="minorHAnsi"/>
                <w:b/>
                <w:bCs/>
                <w:sz w:val="24"/>
                <w:szCs w:val="24"/>
              </w:rPr>
              <w:t>Russell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et al., 2016</w:t>
            </w:r>
          </w:p>
        </w:tc>
      </w:tr>
      <w:tr w:rsidR="00B27A17" w:rsidRPr="003B616A" w14:paraId="5F58F07C" w14:textId="77777777" w:rsidTr="00B27A17">
        <w:tc>
          <w:tcPr>
            <w:tcW w:w="817" w:type="pct"/>
          </w:tcPr>
          <w:p w14:paraId="06B7F198" w14:textId="77777777" w:rsidR="00B27A17" w:rsidRPr="003B616A" w:rsidRDefault="00B27A17" w:rsidP="00425AFA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Introduction</w:t>
            </w:r>
          </w:p>
        </w:tc>
        <w:tc>
          <w:tcPr>
            <w:tcW w:w="570" w:type="pct"/>
          </w:tcPr>
          <w:p w14:paraId="59BC1029" w14:textId="77777777" w:rsidR="00B27A17" w:rsidRPr="003B616A" w:rsidRDefault="00B27A17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70" w:type="pct"/>
          </w:tcPr>
          <w:p w14:paraId="1EC4DAB9" w14:textId="77777777" w:rsidR="00B27A17" w:rsidRPr="003B616A" w:rsidRDefault="00B27A17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70" w:type="pct"/>
          </w:tcPr>
          <w:p w14:paraId="0107BF48" w14:textId="77777777" w:rsidR="00B27A17" w:rsidRPr="003B616A" w:rsidRDefault="00B27A17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70" w:type="pct"/>
          </w:tcPr>
          <w:p w14:paraId="2141D8FE" w14:textId="77777777" w:rsidR="00B27A17" w:rsidRPr="003B616A" w:rsidRDefault="00B27A17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70" w:type="pct"/>
          </w:tcPr>
          <w:p w14:paraId="762E45B6" w14:textId="77777777" w:rsidR="00B27A17" w:rsidRPr="003B616A" w:rsidRDefault="00B27A17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763" w:type="pct"/>
          </w:tcPr>
          <w:p w14:paraId="62CC7657" w14:textId="77777777" w:rsidR="00B27A17" w:rsidRPr="003B616A" w:rsidRDefault="00B27A17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70" w:type="pct"/>
          </w:tcPr>
          <w:p w14:paraId="58E4DF57" w14:textId="77777777" w:rsidR="00B27A17" w:rsidRPr="003B616A" w:rsidRDefault="00B27A17" w:rsidP="00425AFA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B27A17" w:rsidRPr="003B616A" w14:paraId="031920B7" w14:textId="77777777" w:rsidTr="00B27A17">
        <w:tc>
          <w:tcPr>
            <w:tcW w:w="817" w:type="pct"/>
          </w:tcPr>
          <w:p w14:paraId="720EA3C1" w14:textId="77777777" w:rsidR="00B27A17" w:rsidRPr="003B616A" w:rsidRDefault="00B27A17" w:rsidP="00F72B0E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. Were the aims/objectives of the study clear?</w:t>
            </w:r>
          </w:p>
        </w:tc>
        <w:tc>
          <w:tcPr>
            <w:tcW w:w="570" w:type="pct"/>
          </w:tcPr>
          <w:p w14:paraId="36AD13BB" w14:textId="183F5B4F" w:rsidR="00B27A17" w:rsidRPr="003B616A" w:rsidRDefault="00B27A17" w:rsidP="00F72B0E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28DAC713" w14:textId="519E96ED" w:rsidR="00B27A17" w:rsidRPr="003B616A" w:rsidRDefault="00B27A17" w:rsidP="00F72B0E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6C13EB15" w14:textId="4C10E8E6" w:rsidR="00B27A17" w:rsidRPr="003B616A" w:rsidRDefault="00B27A17" w:rsidP="00F72B0E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532E73E6" w14:textId="3FC3A17C" w:rsidR="00B27A17" w:rsidRPr="003B616A" w:rsidRDefault="00B27A17" w:rsidP="00F72B0E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38210E5B" w14:textId="4F16FB65" w:rsidR="00B27A17" w:rsidRPr="003B616A" w:rsidRDefault="00B27A17" w:rsidP="00F72B0E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763" w:type="pct"/>
          </w:tcPr>
          <w:p w14:paraId="4A52D7D3" w14:textId="7346F878" w:rsidR="00B27A17" w:rsidRPr="003B616A" w:rsidRDefault="00B27A17" w:rsidP="00F72B0E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672EA266" w14:textId="04B70903" w:rsidR="00B27A17" w:rsidRPr="003B616A" w:rsidRDefault="00B27A17" w:rsidP="00F72B0E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B27A17" w:rsidRPr="003B616A" w14:paraId="58DB5DFB" w14:textId="77777777" w:rsidTr="00B27A17">
        <w:tc>
          <w:tcPr>
            <w:tcW w:w="817" w:type="pct"/>
          </w:tcPr>
          <w:p w14:paraId="7608B10B" w14:textId="77777777" w:rsidR="00B27A17" w:rsidRPr="003B616A" w:rsidRDefault="00B27A17" w:rsidP="00425AFA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Methods</w:t>
            </w:r>
          </w:p>
        </w:tc>
        <w:tc>
          <w:tcPr>
            <w:tcW w:w="570" w:type="pct"/>
          </w:tcPr>
          <w:p w14:paraId="467CE56A" w14:textId="77777777" w:rsidR="00B27A17" w:rsidRPr="003B616A" w:rsidRDefault="00B27A17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70" w:type="pct"/>
          </w:tcPr>
          <w:p w14:paraId="4079EC00" w14:textId="77777777" w:rsidR="00B27A17" w:rsidRPr="003B616A" w:rsidRDefault="00B27A17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70" w:type="pct"/>
          </w:tcPr>
          <w:p w14:paraId="205F8356" w14:textId="77777777" w:rsidR="00B27A17" w:rsidRPr="003B616A" w:rsidRDefault="00B27A17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70" w:type="pct"/>
          </w:tcPr>
          <w:p w14:paraId="0B3E2AB9" w14:textId="77777777" w:rsidR="00B27A17" w:rsidRPr="003B616A" w:rsidRDefault="00B27A17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70" w:type="pct"/>
          </w:tcPr>
          <w:p w14:paraId="6AF9C2B0" w14:textId="77777777" w:rsidR="00B27A17" w:rsidRPr="003B616A" w:rsidRDefault="00B27A17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763" w:type="pct"/>
          </w:tcPr>
          <w:p w14:paraId="6CD75828" w14:textId="77777777" w:rsidR="00B27A17" w:rsidRPr="003B616A" w:rsidRDefault="00B27A17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70" w:type="pct"/>
          </w:tcPr>
          <w:p w14:paraId="1C5DE308" w14:textId="77777777" w:rsidR="00B27A17" w:rsidRPr="003B616A" w:rsidRDefault="00B27A17" w:rsidP="00425AFA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B27A17" w:rsidRPr="003B616A" w14:paraId="0D1B1302" w14:textId="77777777" w:rsidTr="00B27A17">
        <w:tc>
          <w:tcPr>
            <w:tcW w:w="817" w:type="pct"/>
          </w:tcPr>
          <w:p w14:paraId="72B1493C" w14:textId="77777777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2. Was the study design appropriate for the stated aim(s)?</w:t>
            </w:r>
          </w:p>
        </w:tc>
        <w:tc>
          <w:tcPr>
            <w:tcW w:w="570" w:type="pct"/>
          </w:tcPr>
          <w:p w14:paraId="165387F3" w14:textId="16E49C95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1D932037" w14:textId="5B57B6D3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30479488" w14:textId="4F0DAD6B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4519E1E0" w14:textId="5AC2C9DF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0CFB1842" w14:textId="7DC74E58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763" w:type="pct"/>
          </w:tcPr>
          <w:p w14:paraId="472AA059" w14:textId="6CFA4CA0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4956417C" w14:textId="595A88C4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B27A17" w:rsidRPr="003B616A" w14:paraId="48DF6B44" w14:textId="77777777" w:rsidTr="00B27A17">
        <w:tc>
          <w:tcPr>
            <w:tcW w:w="817" w:type="pct"/>
          </w:tcPr>
          <w:p w14:paraId="62B4E8D9" w14:textId="77777777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3. Was the sample size justified?</w:t>
            </w:r>
          </w:p>
        </w:tc>
        <w:tc>
          <w:tcPr>
            <w:tcW w:w="570" w:type="pct"/>
          </w:tcPr>
          <w:p w14:paraId="5155C4B7" w14:textId="377E0EE6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70" w:type="pct"/>
          </w:tcPr>
          <w:p w14:paraId="6268924B" w14:textId="11FB2966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70" w:type="pct"/>
          </w:tcPr>
          <w:p w14:paraId="60C14413" w14:textId="56C63E68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715D7E44" w14:textId="02BD5FC6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2AC1F017" w14:textId="3D9C368B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763" w:type="pct"/>
          </w:tcPr>
          <w:p w14:paraId="27790CFB" w14:textId="2C068EAA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70" w:type="pct"/>
          </w:tcPr>
          <w:p w14:paraId="69F3CBD4" w14:textId="01ED494D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B27A17" w:rsidRPr="003B616A" w14:paraId="7646E6C2" w14:textId="77777777" w:rsidTr="00B27A17">
        <w:tc>
          <w:tcPr>
            <w:tcW w:w="817" w:type="pct"/>
          </w:tcPr>
          <w:p w14:paraId="3E22F515" w14:textId="77777777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4. Was the target/reference population clearly defined? (Is it clear who the research was about?)</w:t>
            </w:r>
          </w:p>
        </w:tc>
        <w:tc>
          <w:tcPr>
            <w:tcW w:w="570" w:type="pct"/>
          </w:tcPr>
          <w:p w14:paraId="5E20F740" w14:textId="34E238FE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31BA3D2D" w14:textId="0629FD6A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50C9A28A" w14:textId="78E3E01F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626D7500" w14:textId="0FEA5FA6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1C2E7E48" w14:textId="5798CBEC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763" w:type="pct"/>
          </w:tcPr>
          <w:p w14:paraId="68CD40F7" w14:textId="44FCBE30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254229B6" w14:textId="16A6DC38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B27A17" w:rsidRPr="003B616A" w14:paraId="3512BD25" w14:textId="77777777" w:rsidTr="00B27A17">
        <w:tc>
          <w:tcPr>
            <w:tcW w:w="817" w:type="pct"/>
          </w:tcPr>
          <w:p w14:paraId="190F90CC" w14:textId="77777777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5. Was the sample frame taken from an appropriate population base so </w:t>
            </w:r>
            <w:r w:rsidRPr="003B616A">
              <w:rPr>
                <w:rFonts w:cstheme="minorHAnsi"/>
                <w:sz w:val="24"/>
                <w:lang w:val="en-GB"/>
              </w:rPr>
              <w:lastRenderedPageBreak/>
              <w:t>that it closely represented the target/reference population under investigation?</w:t>
            </w:r>
          </w:p>
        </w:tc>
        <w:tc>
          <w:tcPr>
            <w:tcW w:w="570" w:type="pct"/>
          </w:tcPr>
          <w:p w14:paraId="0532A061" w14:textId="5CA3DFCF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lastRenderedPageBreak/>
              <w:t>NO</w:t>
            </w:r>
          </w:p>
        </w:tc>
        <w:tc>
          <w:tcPr>
            <w:tcW w:w="570" w:type="pct"/>
          </w:tcPr>
          <w:p w14:paraId="023F5A8C" w14:textId="4C9B9968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70" w:type="pct"/>
          </w:tcPr>
          <w:p w14:paraId="53814DE7" w14:textId="591A0AB5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229674BC" w14:textId="2D6411B0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0109044D" w14:textId="1BD3FB85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763" w:type="pct"/>
          </w:tcPr>
          <w:p w14:paraId="00589693" w14:textId="2F190CB5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61953B59" w14:textId="1A5B00FA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B27A17" w:rsidRPr="003B616A" w14:paraId="6991C59E" w14:textId="77777777" w:rsidTr="00B27A17">
        <w:tc>
          <w:tcPr>
            <w:tcW w:w="817" w:type="pct"/>
          </w:tcPr>
          <w:p w14:paraId="2AEF0750" w14:textId="77777777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6. Was the selection process likely to select subjects/participants that were representative of the target/reference population under investigation?</w:t>
            </w:r>
          </w:p>
        </w:tc>
        <w:tc>
          <w:tcPr>
            <w:tcW w:w="570" w:type="pct"/>
          </w:tcPr>
          <w:p w14:paraId="2EF85DDB" w14:textId="15CDEEEE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09357394" w14:textId="08591735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629FA026" w14:textId="5719AEEC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20CFB22A" w14:textId="7307511F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5AF2BF5C" w14:textId="2E64EE8A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763" w:type="pct"/>
          </w:tcPr>
          <w:p w14:paraId="0C42BF78" w14:textId="6F094A5A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77B80481" w14:textId="304125E0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B27A17" w:rsidRPr="003B616A" w14:paraId="2D03B401" w14:textId="77777777" w:rsidTr="00B27A17">
        <w:tc>
          <w:tcPr>
            <w:tcW w:w="817" w:type="pct"/>
          </w:tcPr>
          <w:p w14:paraId="185728E0" w14:textId="77777777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7. Were measures undertaken to address and categorise non-responders?</w:t>
            </w:r>
          </w:p>
        </w:tc>
        <w:tc>
          <w:tcPr>
            <w:tcW w:w="570" w:type="pct"/>
          </w:tcPr>
          <w:p w14:paraId="62C7D11F" w14:textId="63218DEB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70" w:type="pct"/>
          </w:tcPr>
          <w:p w14:paraId="26AE717F" w14:textId="7DFA2598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70" w:type="pct"/>
          </w:tcPr>
          <w:p w14:paraId="0D44E9CF" w14:textId="7CA061F0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70" w:type="pct"/>
          </w:tcPr>
          <w:p w14:paraId="27CA676B" w14:textId="31809FCB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70" w:type="pct"/>
          </w:tcPr>
          <w:p w14:paraId="1AEE36B6" w14:textId="72C991DA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763" w:type="pct"/>
          </w:tcPr>
          <w:p w14:paraId="34A7F257" w14:textId="52764D4A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2A08C1E8" w14:textId="4E56DEE9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B27A17" w:rsidRPr="003B616A" w14:paraId="32522F97" w14:textId="77777777" w:rsidTr="00B27A17">
        <w:tc>
          <w:tcPr>
            <w:tcW w:w="817" w:type="pct"/>
          </w:tcPr>
          <w:p w14:paraId="021D5239" w14:textId="77777777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8. Were the risk factor and outcome variables measured appropriate to the aims of the study?</w:t>
            </w:r>
          </w:p>
        </w:tc>
        <w:tc>
          <w:tcPr>
            <w:tcW w:w="570" w:type="pct"/>
          </w:tcPr>
          <w:p w14:paraId="39E80F9A" w14:textId="194E58AD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16AB57F3" w14:textId="00813CFF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4659B6F4" w14:textId="5DE57702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70" w:type="pct"/>
          </w:tcPr>
          <w:p w14:paraId="7ACC98E3" w14:textId="5ACF7048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70" w:type="pct"/>
          </w:tcPr>
          <w:p w14:paraId="16122C09" w14:textId="39ED4837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763" w:type="pct"/>
          </w:tcPr>
          <w:p w14:paraId="1A787A48" w14:textId="1F7FED9F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1AF7DFD2" w14:textId="75B276FE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B27A17" w:rsidRPr="003B616A" w14:paraId="10B268BB" w14:textId="77777777" w:rsidTr="00B27A17">
        <w:tc>
          <w:tcPr>
            <w:tcW w:w="817" w:type="pct"/>
          </w:tcPr>
          <w:p w14:paraId="15F88575" w14:textId="77777777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9. Were the risk factor and outcome variables measured correctly using instruments/ measurements that had been trialled, </w:t>
            </w:r>
            <w:proofErr w:type="gramStart"/>
            <w:r w:rsidRPr="003B616A">
              <w:rPr>
                <w:rFonts w:cstheme="minorHAnsi"/>
                <w:sz w:val="24"/>
                <w:lang w:val="en-GB"/>
              </w:rPr>
              <w:lastRenderedPageBreak/>
              <w:t>piloted</w:t>
            </w:r>
            <w:proofErr w:type="gramEnd"/>
            <w:r w:rsidRPr="003B616A">
              <w:rPr>
                <w:rFonts w:cstheme="minorHAnsi"/>
                <w:sz w:val="24"/>
                <w:lang w:val="en-GB"/>
              </w:rPr>
              <w:t xml:space="preserve"> or published previously?</w:t>
            </w:r>
          </w:p>
        </w:tc>
        <w:tc>
          <w:tcPr>
            <w:tcW w:w="570" w:type="pct"/>
          </w:tcPr>
          <w:p w14:paraId="7A24858F" w14:textId="6DAC9254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lastRenderedPageBreak/>
              <w:t>YES</w:t>
            </w:r>
          </w:p>
        </w:tc>
        <w:tc>
          <w:tcPr>
            <w:tcW w:w="570" w:type="pct"/>
          </w:tcPr>
          <w:p w14:paraId="6624B7A8" w14:textId="790DB104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29A699D9" w14:textId="4D61EB8C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70" w:type="pct"/>
          </w:tcPr>
          <w:p w14:paraId="7768F04C" w14:textId="7BF0FC9C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70" w:type="pct"/>
          </w:tcPr>
          <w:p w14:paraId="0FD784FB" w14:textId="5EF82EBC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763" w:type="pct"/>
          </w:tcPr>
          <w:p w14:paraId="7BF524B4" w14:textId="09CBA928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068E0069" w14:textId="5A8BF31F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B27A17" w:rsidRPr="003B616A" w14:paraId="6EBB037C" w14:textId="77777777" w:rsidTr="00B27A17">
        <w:tc>
          <w:tcPr>
            <w:tcW w:w="817" w:type="pct"/>
          </w:tcPr>
          <w:p w14:paraId="27688455" w14:textId="77777777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10. Is it clear what was used to determined statistical significance and/or precision estimates? </w:t>
            </w:r>
            <w:r w:rsidRPr="003B616A">
              <w:rPr>
                <w:rFonts w:cstheme="minorHAnsi"/>
                <w:sz w:val="24"/>
              </w:rPr>
              <w:t>(</w:t>
            </w:r>
            <w:proofErr w:type="spellStart"/>
            <w:r w:rsidRPr="003B616A">
              <w:rPr>
                <w:rFonts w:cstheme="minorHAnsi"/>
                <w:sz w:val="24"/>
              </w:rPr>
              <w:t>eg</w:t>
            </w:r>
            <w:proofErr w:type="spellEnd"/>
            <w:r w:rsidRPr="003B616A">
              <w:rPr>
                <w:rFonts w:cstheme="minorHAnsi"/>
                <w:sz w:val="24"/>
              </w:rPr>
              <w:t>, p values, CIs)</w:t>
            </w:r>
          </w:p>
        </w:tc>
        <w:tc>
          <w:tcPr>
            <w:tcW w:w="570" w:type="pct"/>
          </w:tcPr>
          <w:p w14:paraId="6FA985C5" w14:textId="1076842C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557DCF0D" w14:textId="1D4CD101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567D028F" w14:textId="40962C95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14D803D0" w14:textId="6717E83A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3E171090" w14:textId="7225CA72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763" w:type="pct"/>
          </w:tcPr>
          <w:p w14:paraId="4A558A05" w14:textId="65252671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4E9CC193" w14:textId="45FAC80D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B27A17" w:rsidRPr="003B616A" w14:paraId="0DEB059B" w14:textId="77777777" w:rsidTr="00B27A17">
        <w:tc>
          <w:tcPr>
            <w:tcW w:w="817" w:type="pct"/>
          </w:tcPr>
          <w:p w14:paraId="17819925" w14:textId="77777777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1. Were the methods (including statistical methods) sufficiently described to enable them to be repeated?</w:t>
            </w:r>
          </w:p>
        </w:tc>
        <w:tc>
          <w:tcPr>
            <w:tcW w:w="570" w:type="pct"/>
          </w:tcPr>
          <w:p w14:paraId="61DCE5E6" w14:textId="2DB955F1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726C9101" w14:textId="26FADD9E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4A03B525" w14:textId="5C3917FC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0B4927EF" w14:textId="1B34E724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108DA6FC" w14:textId="2ED463B0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763" w:type="pct"/>
          </w:tcPr>
          <w:p w14:paraId="6A6A1F77" w14:textId="5D409EC1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0446099A" w14:textId="40D961C1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B27A17" w:rsidRPr="003B616A" w14:paraId="521653EE" w14:textId="77777777" w:rsidTr="00B27A17">
        <w:tc>
          <w:tcPr>
            <w:tcW w:w="817" w:type="pct"/>
          </w:tcPr>
          <w:p w14:paraId="0C42C8AE" w14:textId="77777777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</w:rPr>
              <w:t>Results</w:t>
            </w:r>
          </w:p>
        </w:tc>
        <w:tc>
          <w:tcPr>
            <w:tcW w:w="570" w:type="pct"/>
          </w:tcPr>
          <w:p w14:paraId="7919659E" w14:textId="77777777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70" w:type="pct"/>
          </w:tcPr>
          <w:p w14:paraId="5E5C5742" w14:textId="77777777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70" w:type="pct"/>
          </w:tcPr>
          <w:p w14:paraId="178C585E" w14:textId="77777777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70" w:type="pct"/>
          </w:tcPr>
          <w:p w14:paraId="7E26DC5F" w14:textId="77777777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70" w:type="pct"/>
          </w:tcPr>
          <w:p w14:paraId="33E11AA1" w14:textId="77777777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763" w:type="pct"/>
          </w:tcPr>
          <w:p w14:paraId="4482BBFC" w14:textId="77777777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70" w:type="pct"/>
          </w:tcPr>
          <w:p w14:paraId="667282F1" w14:textId="77777777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B27A17" w:rsidRPr="003B616A" w14:paraId="060F612B" w14:textId="77777777" w:rsidTr="00B27A17">
        <w:tc>
          <w:tcPr>
            <w:tcW w:w="817" w:type="pct"/>
          </w:tcPr>
          <w:p w14:paraId="3D9EBF62" w14:textId="77777777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2. Were the basic data adequately described?</w:t>
            </w:r>
          </w:p>
        </w:tc>
        <w:tc>
          <w:tcPr>
            <w:tcW w:w="570" w:type="pct"/>
          </w:tcPr>
          <w:p w14:paraId="0E20D7FD" w14:textId="3A22BCBE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1D0AC008" w14:textId="48D696EC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4075B272" w14:textId="1559FFCF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7E4B9A73" w14:textId="1B076CCF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35712238" w14:textId="7024B9BA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763" w:type="pct"/>
          </w:tcPr>
          <w:p w14:paraId="6EBFC4DA" w14:textId="47F0EED7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4DEFDD73" w14:textId="6E880A71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B27A17" w:rsidRPr="003B616A" w14:paraId="4462E5DA" w14:textId="77777777" w:rsidTr="00B27A17">
        <w:tc>
          <w:tcPr>
            <w:tcW w:w="817" w:type="pct"/>
          </w:tcPr>
          <w:p w14:paraId="170F60AD" w14:textId="77777777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3. Does the response rate raise concerns about non-response bias?</w:t>
            </w:r>
          </w:p>
        </w:tc>
        <w:tc>
          <w:tcPr>
            <w:tcW w:w="570" w:type="pct"/>
          </w:tcPr>
          <w:p w14:paraId="43FC8D36" w14:textId="280FA5BD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70" w:type="pct"/>
          </w:tcPr>
          <w:p w14:paraId="4AC22B94" w14:textId="6B68BBB7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70" w:type="pct"/>
          </w:tcPr>
          <w:p w14:paraId="160EBA3D" w14:textId="308A920D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70" w:type="pct"/>
          </w:tcPr>
          <w:p w14:paraId="4E0B7819" w14:textId="06E600E4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70" w:type="pct"/>
          </w:tcPr>
          <w:p w14:paraId="290B2AEE" w14:textId="4BF5FDB2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763" w:type="pct"/>
          </w:tcPr>
          <w:p w14:paraId="78CF1AEA" w14:textId="01078600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70" w:type="pct"/>
          </w:tcPr>
          <w:p w14:paraId="3C487FFD" w14:textId="74058F61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B27A17" w:rsidRPr="003B616A" w14:paraId="64498E85" w14:textId="77777777" w:rsidTr="00B27A17">
        <w:tc>
          <w:tcPr>
            <w:tcW w:w="817" w:type="pct"/>
          </w:tcPr>
          <w:p w14:paraId="2118A6FA" w14:textId="77777777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4. If appropriate, was information about non-responders described?</w:t>
            </w:r>
          </w:p>
        </w:tc>
        <w:tc>
          <w:tcPr>
            <w:tcW w:w="570" w:type="pct"/>
          </w:tcPr>
          <w:p w14:paraId="49CA82F0" w14:textId="693EA167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570" w:type="pct"/>
          </w:tcPr>
          <w:p w14:paraId="790DFAEA" w14:textId="2BF64F79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570" w:type="pct"/>
          </w:tcPr>
          <w:p w14:paraId="285FD906" w14:textId="4F11C0D5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570" w:type="pct"/>
          </w:tcPr>
          <w:p w14:paraId="001571F5" w14:textId="40BCED71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570" w:type="pct"/>
          </w:tcPr>
          <w:p w14:paraId="51C16F03" w14:textId="37126982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763" w:type="pct"/>
          </w:tcPr>
          <w:p w14:paraId="3AA17B71" w14:textId="554FC81B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70" w:type="pct"/>
          </w:tcPr>
          <w:p w14:paraId="60096A8D" w14:textId="145A5FAC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</w:tr>
      <w:tr w:rsidR="00B27A17" w:rsidRPr="003B616A" w14:paraId="241F8C92" w14:textId="77777777" w:rsidTr="00B27A17">
        <w:tc>
          <w:tcPr>
            <w:tcW w:w="817" w:type="pct"/>
          </w:tcPr>
          <w:p w14:paraId="74ED6259" w14:textId="77777777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5. Were the results internally consistent?</w:t>
            </w:r>
          </w:p>
        </w:tc>
        <w:tc>
          <w:tcPr>
            <w:tcW w:w="570" w:type="pct"/>
          </w:tcPr>
          <w:p w14:paraId="51E2EEF6" w14:textId="22C2DFCF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09F62C50" w14:textId="23538F54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440E9D7A" w14:textId="38B752D6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7FBC35CC" w14:textId="2AEDCDE3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7268C333" w14:textId="586683E1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763" w:type="pct"/>
          </w:tcPr>
          <w:p w14:paraId="29B19845" w14:textId="288332BA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1D2B6071" w14:textId="6A14FE75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B27A17" w:rsidRPr="003B616A" w14:paraId="15BAB6F7" w14:textId="77777777" w:rsidTr="00B27A17">
        <w:tc>
          <w:tcPr>
            <w:tcW w:w="817" w:type="pct"/>
          </w:tcPr>
          <w:p w14:paraId="69607562" w14:textId="77777777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16. Were the results for the analyses </w:t>
            </w:r>
            <w:r w:rsidRPr="003B616A">
              <w:rPr>
                <w:rFonts w:cstheme="minorHAnsi"/>
                <w:sz w:val="24"/>
                <w:lang w:val="en-GB"/>
              </w:rPr>
              <w:lastRenderedPageBreak/>
              <w:t>described in the methods, presented?</w:t>
            </w:r>
          </w:p>
        </w:tc>
        <w:tc>
          <w:tcPr>
            <w:tcW w:w="570" w:type="pct"/>
          </w:tcPr>
          <w:p w14:paraId="34842138" w14:textId="2910D78D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lastRenderedPageBreak/>
              <w:t>YES</w:t>
            </w:r>
          </w:p>
        </w:tc>
        <w:tc>
          <w:tcPr>
            <w:tcW w:w="570" w:type="pct"/>
          </w:tcPr>
          <w:p w14:paraId="4BFB3B68" w14:textId="57AE5019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0022EB5D" w14:textId="6BF19CC7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56ABF572" w14:textId="00003C09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1DF40C21" w14:textId="6FDE3EE7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763" w:type="pct"/>
          </w:tcPr>
          <w:p w14:paraId="38B4F368" w14:textId="4C3DD98E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70" w:type="pct"/>
          </w:tcPr>
          <w:p w14:paraId="10EAAB4F" w14:textId="4272B874" w:rsidR="00B27A17" w:rsidRPr="003B616A" w:rsidRDefault="00B27A17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</w:tr>
    </w:tbl>
    <w:p w14:paraId="70BE8102" w14:textId="77777777" w:rsidR="00B3273B" w:rsidRDefault="00B3273B"/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166"/>
        <w:gridCol w:w="1513"/>
        <w:gridCol w:w="1514"/>
        <w:gridCol w:w="1514"/>
        <w:gridCol w:w="1514"/>
        <w:gridCol w:w="1514"/>
        <w:gridCol w:w="1514"/>
        <w:gridCol w:w="1514"/>
        <w:gridCol w:w="1514"/>
      </w:tblGrid>
      <w:tr w:rsidR="00B3273B" w:rsidRPr="003B616A" w14:paraId="68BF6D8D" w14:textId="77777777" w:rsidTr="00B27A17">
        <w:tc>
          <w:tcPr>
            <w:tcW w:w="5000" w:type="pct"/>
            <w:gridSpan w:val="9"/>
          </w:tcPr>
          <w:p w14:paraId="760995A9" w14:textId="6F3AAFF8" w:rsidR="00B3273B" w:rsidRPr="003B616A" w:rsidRDefault="00B3273B" w:rsidP="00425AFA">
            <w:pPr>
              <w:rPr>
                <w:rFonts w:cstheme="minorHAnsi"/>
                <w:b/>
                <w:bCs/>
                <w:sz w:val="24"/>
                <w:lang w:val="en-GB"/>
              </w:rPr>
            </w:pPr>
            <w:r w:rsidRPr="003B616A">
              <w:rPr>
                <w:rFonts w:cstheme="minorHAnsi"/>
                <w:b/>
                <w:bCs/>
                <w:sz w:val="24"/>
                <w:lang w:val="en-GB"/>
              </w:rPr>
              <w:t xml:space="preserve">The Appraisal tool for Cross-Sectional Studies (AXIS tool, 2016) Part </w:t>
            </w:r>
            <w:r>
              <w:rPr>
                <w:rFonts w:cstheme="minorHAnsi"/>
                <w:b/>
                <w:bCs/>
                <w:sz w:val="24"/>
                <w:lang w:val="en-GB"/>
              </w:rPr>
              <w:t>7</w:t>
            </w:r>
          </w:p>
        </w:tc>
      </w:tr>
      <w:tr w:rsidR="00B3273B" w:rsidRPr="003B616A" w14:paraId="026A23E1" w14:textId="77777777" w:rsidTr="00B27A17">
        <w:tc>
          <w:tcPr>
            <w:tcW w:w="759" w:type="pct"/>
          </w:tcPr>
          <w:p w14:paraId="12DAAF7D" w14:textId="77777777" w:rsidR="00B3273B" w:rsidRPr="003B616A" w:rsidRDefault="00B3273B" w:rsidP="00425AFA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Study</w:t>
            </w:r>
          </w:p>
        </w:tc>
        <w:tc>
          <w:tcPr>
            <w:tcW w:w="530" w:type="pct"/>
          </w:tcPr>
          <w:p w14:paraId="6A8B0C26" w14:textId="4E4796F4" w:rsidR="00B3273B" w:rsidRPr="00304D5F" w:rsidRDefault="002B12FE" w:rsidP="00425AFA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2B12FE">
              <w:rPr>
                <w:rFonts w:cstheme="minorHAnsi"/>
                <w:b/>
                <w:bCs/>
                <w:sz w:val="24"/>
                <w:szCs w:val="24"/>
                <w:lang w:val="en-GB"/>
              </w:rPr>
              <w:t>Saricaoğlu</w:t>
            </w:r>
            <w:proofErr w:type="spellEnd"/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et al., 2005</w:t>
            </w:r>
          </w:p>
        </w:tc>
        <w:tc>
          <w:tcPr>
            <w:tcW w:w="530" w:type="pct"/>
          </w:tcPr>
          <w:p w14:paraId="735E016B" w14:textId="6D76EB95" w:rsidR="00B3273B" w:rsidRPr="00304D5F" w:rsidRDefault="002B12FE" w:rsidP="00425AFA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2B12FE">
              <w:rPr>
                <w:rFonts w:cstheme="minorHAnsi"/>
                <w:b/>
                <w:bCs/>
                <w:sz w:val="24"/>
                <w:szCs w:val="24"/>
                <w:lang w:val="en-GB"/>
              </w:rPr>
              <w:t>Shwetha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and </w:t>
            </w:r>
            <w:r w:rsidRPr="002B12FE">
              <w:rPr>
                <w:rFonts w:cstheme="minorHAnsi"/>
                <w:b/>
                <w:bCs/>
                <w:sz w:val="24"/>
                <w:szCs w:val="24"/>
                <w:lang w:val="en-GB"/>
              </w:rPr>
              <w:t>Sudhakar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, 2012</w:t>
            </w:r>
          </w:p>
        </w:tc>
        <w:tc>
          <w:tcPr>
            <w:tcW w:w="530" w:type="pct"/>
          </w:tcPr>
          <w:p w14:paraId="78694A1F" w14:textId="46888253" w:rsidR="00B3273B" w:rsidRPr="00304D5F" w:rsidRDefault="002B12FE" w:rsidP="00425AFA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2B12FE">
              <w:rPr>
                <w:rFonts w:cstheme="minorHAnsi"/>
                <w:b/>
                <w:bCs/>
                <w:sz w:val="24"/>
                <w:szCs w:val="24"/>
                <w:lang w:val="en-GB"/>
              </w:rPr>
              <w:t>Shwetha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and </w:t>
            </w:r>
            <w:r w:rsidRPr="002B12FE">
              <w:rPr>
                <w:rFonts w:cstheme="minorHAnsi"/>
                <w:b/>
                <w:bCs/>
                <w:sz w:val="24"/>
                <w:szCs w:val="24"/>
                <w:lang w:val="en-GB"/>
              </w:rPr>
              <w:t>Sudhakar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, 2014</w:t>
            </w:r>
          </w:p>
        </w:tc>
        <w:tc>
          <w:tcPr>
            <w:tcW w:w="530" w:type="pct"/>
          </w:tcPr>
          <w:p w14:paraId="7A4D88F6" w14:textId="5E7F95A8" w:rsidR="00B3273B" w:rsidRPr="00304D5F" w:rsidRDefault="002B12FE" w:rsidP="00425AFA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2B12FE">
              <w:rPr>
                <w:rFonts w:cstheme="minorHAnsi"/>
                <w:b/>
                <w:bCs/>
                <w:sz w:val="24"/>
                <w:szCs w:val="24"/>
                <w:lang w:val="en-GB"/>
              </w:rPr>
              <w:t>Smith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et al., 1995</w:t>
            </w:r>
          </w:p>
        </w:tc>
        <w:tc>
          <w:tcPr>
            <w:tcW w:w="530" w:type="pct"/>
          </w:tcPr>
          <w:p w14:paraId="0B8C2F65" w14:textId="7BC9F605" w:rsidR="00B3273B" w:rsidRPr="00304D5F" w:rsidRDefault="002B12FE" w:rsidP="00425AFA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2B12FE">
              <w:rPr>
                <w:rFonts w:cstheme="minorHAnsi"/>
                <w:b/>
                <w:bCs/>
                <w:sz w:val="24"/>
                <w:szCs w:val="24"/>
                <w:lang w:val="en-GB"/>
              </w:rPr>
              <w:t>Soares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and </w:t>
            </w:r>
            <w:r w:rsidRPr="002B12FE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de </w:t>
            </w:r>
            <w:proofErr w:type="spellStart"/>
            <w:r w:rsidRPr="002B12FE">
              <w:rPr>
                <w:rFonts w:cstheme="minorHAnsi"/>
                <w:b/>
                <w:bCs/>
                <w:sz w:val="24"/>
                <w:szCs w:val="24"/>
                <w:lang w:val="en-GB"/>
              </w:rPr>
              <w:t>Almondes</w:t>
            </w:r>
            <w:proofErr w:type="spellEnd"/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, 2017</w:t>
            </w:r>
          </w:p>
        </w:tc>
        <w:tc>
          <w:tcPr>
            <w:tcW w:w="530" w:type="pct"/>
          </w:tcPr>
          <w:p w14:paraId="1C02EA12" w14:textId="5F6C6C79" w:rsidR="00B3273B" w:rsidRPr="00304D5F" w:rsidRDefault="002B12FE" w:rsidP="00425AFA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2B12FE">
              <w:rPr>
                <w:rFonts w:cstheme="minorHAnsi"/>
                <w:b/>
                <w:bCs/>
                <w:sz w:val="24"/>
                <w:szCs w:val="24"/>
                <w:lang w:val="en-GB"/>
              </w:rPr>
              <w:t>Stout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et al., 2021</w:t>
            </w:r>
          </w:p>
        </w:tc>
        <w:tc>
          <w:tcPr>
            <w:tcW w:w="530" w:type="pct"/>
          </w:tcPr>
          <w:p w14:paraId="36DA66BE" w14:textId="2056F8E6" w:rsidR="00B3273B" w:rsidRPr="00304D5F" w:rsidRDefault="002B12FE" w:rsidP="00425AF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B12FE">
              <w:rPr>
                <w:rFonts w:cstheme="minorHAnsi"/>
                <w:b/>
                <w:bCs/>
                <w:sz w:val="24"/>
                <w:szCs w:val="24"/>
              </w:rPr>
              <w:t>Sun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et al., 2021</w:t>
            </w:r>
          </w:p>
        </w:tc>
        <w:tc>
          <w:tcPr>
            <w:tcW w:w="530" w:type="pct"/>
          </w:tcPr>
          <w:p w14:paraId="73A45552" w14:textId="29A20A78" w:rsidR="00B3273B" w:rsidRPr="00304D5F" w:rsidRDefault="002B12FE" w:rsidP="00425AF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B12FE">
              <w:rPr>
                <w:rFonts w:cstheme="minorHAnsi"/>
                <w:b/>
                <w:bCs/>
                <w:sz w:val="24"/>
                <w:szCs w:val="24"/>
              </w:rPr>
              <w:t>Taylor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et al., 2019</w:t>
            </w:r>
          </w:p>
        </w:tc>
      </w:tr>
      <w:tr w:rsidR="00B3273B" w:rsidRPr="003B616A" w14:paraId="79F2B8B9" w14:textId="77777777" w:rsidTr="00B27A17">
        <w:tc>
          <w:tcPr>
            <w:tcW w:w="759" w:type="pct"/>
          </w:tcPr>
          <w:p w14:paraId="3CEF103B" w14:textId="77777777" w:rsidR="00B3273B" w:rsidRPr="003B616A" w:rsidRDefault="00B3273B" w:rsidP="00425AFA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Introduction</w:t>
            </w:r>
          </w:p>
        </w:tc>
        <w:tc>
          <w:tcPr>
            <w:tcW w:w="530" w:type="pct"/>
          </w:tcPr>
          <w:p w14:paraId="3A4E88B2" w14:textId="77777777" w:rsidR="00B3273B" w:rsidRPr="003B616A" w:rsidRDefault="00B3273B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71DED64C" w14:textId="77777777" w:rsidR="00B3273B" w:rsidRPr="003B616A" w:rsidRDefault="00B3273B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0CD02650" w14:textId="77777777" w:rsidR="00B3273B" w:rsidRPr="003B616A" w:rsidRDefault="00B3273B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285A728D" w14:textId="77777777" w:rsidR="00B3273B" w:rsidRPr="003B616A" w:rsidRDefault="00B3273B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30E95A7F" w14:textId="77777777" w:rsidR="00B3273B" w:rsidRPr="003B616A" w:rsidRDefault="00B3273B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03419AB9" w14:textId="77777777" w:rsidR="00B3273B" w:rsidRPr="003B616A" w:rsidRDefault="00B3273B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06D963DB" w14:textId="77777777" w:rsidR="00B3273B" w:rsidRPr="003B616A" w:rsidRDefault="00B3273B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5CD88853" w14:textId="77777777" w:rsidR="00B3273B" w:rsidRPr="003B616A" w:rsidRDefault="00B3273B" w:rsidP="00425AFA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F72B0E" w:rsidRPr="003B616A" w14:paraId="11BC456F" w14:textId="77777777" w:rsidTr="00B27A17">
        <w:tc>
          <w:tcPr>
            <w:tcW w:w="759" w:type="pct"/>
          </w:tcPr>
          <w:p w14:paraId="6FA5874B" w14:textId="77777777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. Were the aims/objectives of the study clear?</w:t>
            </w:r>
          </w:p>
        </w:tc>
        <w:tc>
          <w:tcPr>
            <w:tcW w:w="530" w:type="pct"/>
          </w:tcPr>
          <w:p w14:paraId="3C442C47" w14:textId="179979D4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B46B1A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1E636627" w14:textId="75E3773B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B46B1A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6652AF25" w14:textId="3261FBA2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B46B1A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0D161B80" w14:textId="73FF5096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B46B1A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2429B70C" w14:textId="24C3896C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B46B1A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6F600E04" w14:textId="7C7BC2AE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B46B1A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5306944E" w14:textId="32E8943C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B46B1A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3E74610F" w14:textId="1F8B8190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B46B1A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B3273B" w:rsidRPr="003B616A" w14:paraId="097ED8F6" w14:textId="77777777" w:rsidTr="00B27A17">
        <w:tc>
          <w:tcPr>
            <w:tcW w:w="759" w:type="pct"/>
          </w:tcPr>
          <w:p w14:paraId="7EC063A6" w14:textId="77777777" w:rsidR="00B3273B" w:rsidRPr="003B616A" w:rsidRDefault="00B3273B" w:rsidP="00425AFA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Methods</w:t>
            </w:r>
          </w:p>
        </w:tc>
        <w:tc>
          <w:tcPr>
            <w:tcW w:w="530" w:type="pct"/>
          </w:tcPr>
          <w:p w14:paraId="35BBDD94" w14:textId="77777777" w:rsidR="00B3273B" w:rsidRPr="003B616A" w:rsidRDefault="00B3273B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03303D6D" w14:textId="77777777" w:rsidR="00B3273B" w:rsidRPr="003B616A" w:rsidRDefault="00B3273B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6CB13D16" w14:textId="77777777" w:rsidR="00B3273B" w:rsidRPr="003B616A" w:rsidRDefault="00B3273B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66816190" w14:textId="77777777" w:rsidR="00B3273B" w:rsidRPr="003B616A" w:rsidRDefault="00B3273B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0C88C9BA" w14:textId="77777777" w:rsidR="00B3273B" w:rsidRPr="003B616A" w:rsidRDefault="00B3273B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76AF9412" w14:textId="77777777" w:rsidR="00B3273B" w:rsidRPr="003B616A" w:rsidRDefault="00B3273B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48D07CE3" w14:textId="77777777" w:rsidR="00B3273B" w:rsidRPr="003B616A" w:rsidRDefault="00B3273B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0153DE2B" w14:textId="77777777" w:rsidR="00B3273B" w:rsidRPr="003B616A" w:rsidRDefault="00B3273B" w:rsidP="00425AFA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323672" w:rsidRPr="003B616A" w14:paraId="1FD8E8F0" w14:textId="77777777" w:rsidTr="00B27A17">
        <w:tc>
          <w:tcPr>
            <w:tcW w:w="759" w:type="pct"/>
          </w:tcPr>
          <w:p w14:paraId="625617D4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2. Was the study design appropriate for the stated aim(s)?</w:t>
            </w:r>
          </w:p>
        </w:tc>
        <w:tc>
          <w:tcPr>
            <w:tcW w:w="530" w:type="pct"/>
          </w:tcPr>
          <w:p w14:paraId="1BDD09C8" w14:textId="7C646D8D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09CCECB7" w14:textId="33CBAE96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15A1DEA8" w14:textId="27F58DC8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7DE79304" w14:textId="124CEA9B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3800054D" w14:textId="2BD0F196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73D836C2" w14:textId="09D0C09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48B99DDF" w14:textId="28792411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13EA5559" w14:textId="4A697764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323672" w:rsidRPr="003B616A" w14:paraId="5E7725BD" w14:textId="77777777" w:rsidTr="00B27A17">
        <w:tc>
          <w:tcPr>
            <w:tcW w:w="759" w:type="pct"/>
          </w:tcPr>
          <w:p w14:paraId="5F6CFC1A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3. Was the sample size justified?</w:t>
            </w:r>
          </w:p>
        </w:tc>
        <w:tc>
          <w:tcPr>
            <w:tcW w:w="530" w:type="pct"/>
          </w:tcPr>
          <w:p w14:paraId="73106522" w14:textId="0D002611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5704B493" w14:textId="58879C6A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F205A6"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6A90428B" w14:textId="658874A2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F205A6"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3B55B1DA" w14:textId="3EEF5ACB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F205A6"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6194CC7D" w14:textId="7F7B05D1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F205A6"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2475BE83" w14:textId="2D9B2E98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F205A6"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541A7F08" w14:textId="355746E0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F205A6"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17882EC6" w14:textId="7046C80E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F205A6"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323672" w:rsidRPr="003B616A" w14:paraId="70D3699C" w14:textId="77777777" w:rsidTr="00B27A17">
        <w:tc>
          <w:tcPr>
            <w:tcW w:w="759" w:type="pct"/>
          </w:tcPr>
          <w:p w14:paraId="1BEFAC43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4. Was the target/reference population clearly defined? (Is it clear who the research was about?)</w:t>
            </w:r>
          </w:p>
        </w:tc>
        <w:tc>
          <w:tcPr>
            <w:tcW w:w="530" w:type="pct"/>
          </w:tcPr>
          <w:p w14:paraId="54B04FB2" w14:textId="0A56931D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0AEE32D7" w14:textId="4AE4B2B5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6F21070B" w14:textId="02F1D274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61181FE3" w14:textId="463CB136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758C4112" w14:textId="4CE19EDA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20A9482D" w14:textId="5AB7F2DA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1942AAE9" w14:textId="021B514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2DA367D7" w14:textId="66154D54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323672" w:rsidRPr="003B616A" w14:paraId="63E86101" w14:textId="77777777" w:rsidTr="00B27A17">
        <w:tc>
          <w:tcPr>
            <w:tcW w:w="759" w:type="pct"/>
          </w:tcPr>
          <w:p w14:paraId="798782F3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5. Was the sample frame taken from an appropriate population base so that it closely represented the </w:t>
            </w:r>
            <w:r w:rsidRPr="003B616A">
              <w:rPr>
                <w:rFonts w:cstheme="minorHAnsi"/>
                <w:sz w:val="24"/>
                <w:lang w:val="en-GB"/>
              </w:rPr>
              <w:lastRenderedPageBreak/>
              <w:t>target/reference population under investigation?</w:t>
            </w:r>
          </w:p>
        </w:tc>
        <w:tc>
          <w:tcPr>
            <w:tcW w:w="530" w:type="pct"/>
          </w:tcPr>
          <w:p w14:paraId="5EB79917" w14:textId="30ABE78D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lastRenderedPageBreak/>
              <w:t>NO</w:t>
            </w:r>
          </w:p>
        </w:tc>
        <w:tc>
          <w:tcPr>
            <w:tcW w:w="530" w:type="pct"/>
          </w:tcPr>
          <w:p w14:paraId="4478E817" w14:textId="5C19FE8F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6D6C80EF" w14:textId="1223567A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769B5512" w14:textId="136342B1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401B844E" w14:textId="0697FFDE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7AAF8C68" w14:textId="5DEC7660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3BAA7D73" w14:textId="6D09CC6F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169B6E6F" w14:textId="12DD1C6F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323672" w:rsidRPr="003B616A" w14:paraId="7A2D92F8" w14:textId="77777777" w:rsidTr="00B27A17">
        <w:tc>
          <w:tcPr>
            <w:tcW w:w="759" w:type="pct"/>
          </w:tcPr>
          <w:p w14:paraId="64DE448B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6. Was the selection process likely to select subjects/participants that were representative of the target/reference population under investigation?</w:t>
            </w:r>
          </w:p>
        </w:tc>
        <w:tc>
          <w:tcPr>
            <w:tcW w:w="530" w:type="pct"/>
          </w:tcPr>
          <w:p w14:paraId="3DF878E4" w14:textId="4DDEE29D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004287FE" w14:textId="6C47A490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1367C17D" w14:textId="70B951D9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0E76A451" w14:textId="620246CE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788A7957" w14:textId="103FA5FE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735E00A9" w14:textId="53863144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784C41C3" w14:textId="2BF4AEA5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2083C51C" w14:textId="4798847F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323672" w:rsidRPr="003B616A" w14:paraId="1573738F" w14:textId="77777777" w:rsidTr="00B27A17">
        <w:tc>
          <w:tcPr>
            <w:tcW w:w="759" w:type="pct"/>
          </w:tcPr>
          <w:p w14:paraId="416C1F17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7. Were measures undertaken to address and categorise non-responders?</w:t>
            </w:r>
          </w:p>
        </w:tc>
        <w:tc>
          <w:tcPr>
            <w:tcW w:w="530" w:type="pct"/>
          </w:tcPr>
          <w:p w14:paraId="6BF19DE1" w14:textId="2EF9F878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2F42A97D" w14:textId="5D04C163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2B6CF7DA" w14:textId="1085E646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0E6D3F10" w14:textId="581F2F59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10190CA0" w14:textId="74CFB98B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2C06185D" w14:textId="162C22A6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00E17125" w14:textId="64DCC522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63BE453F" w14:textId="7F40B3E4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323672" w:rsidRPr="003B616A" w14:paraId="359B3CD1" w14:textId="77777777" w:rsidTr="00B27A17">
        <w:tc>
          <w:tcPr>
            <w:tcW w:w="759" w:type="pct"/>
          </w:tcPr>
          <w:p w14:paraId="0924E296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8. Were the risk factor and outcome variables measured appropriate to the aims of the study?</w:t>
            </w:r>
          </w:p>
        </w:tc>
        <w:tc>
          <w:tcPr>
            <w:tcW w:w="530" w:type="pct"/>
          </w:tcPr>
          <w:p w14:paraId="6715395B" w14:textId="7AFABEA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34463FFC" w14:textId="0C61C351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06117DEB" w14:textId="7BDFC964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68184BE7" w14:textId="1EEB54E4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0724CB37" w14:textId="600DF325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2994BED8" w14:textId="363A0635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4A6A3158" w14:textId="0483975A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66F3E4BE" w14:textId="36CE0B59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323672" w:rsidRPr="003B616A" w14:paraId="063BA170" w14:textId="77777777" w:rsidTr="00B27A17">
        <w:tc>
          <w:tcPr>
            <w:tcW w:w="759" w:type="pct"/>
          </w:tcPr>
          <w:p w14:paraId="1F78F811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9. Were the risk factor and outcome variables measured correctly using instruments/ measurements that had been trialled, </w:t>
            </w:r>
            <w:proofErr w:type="gramStart"/>
            <w:r w:rsidRPr="003B616A">
              <w:rPr>
                <w:rFonts w:cstheme="minorHAnsi"/>
                <w:sz w:val="24"/>
                <w:lang w:val="en-GB"/>
              </w:rPr>
              <w:t>piloted</w:t>
            </w:r>
            <w:proofErr w:type="gramEnd"/>
            <w:r w:rsidRPr="003B616A">
              <w:rPr>
                <w:rFonts w:cstheme="minorHAnsi"/>
                <w:sz w:val="24"/>
                <w:lang w:val="en-GB"/>
              </w:rPr>
              <w:t xml:space="preserve"> or </w:t>
            </w:r>
            <w:r w:rsidRPr="003B616A">
              <w:rPr>
                <w:rFonts w:cstheme="minorHAnsi"/>
                <w:sz w:val="24"/>
                <w:lang w:val="en-GB"/>
              </w:rPr>
              <w:lastRenderedPageBreak/>
              <w:t>published previously?</w:t>
            </w:r>
          </w:p>
        </w:tc>
        <w:tc>
          <w:tcPr>
            <w:tcW w:w="530" w:type="pct"/>
          </w:tcPr>
          <w:p w14:paraId="7ED16B5B" w14:textId="0D6648FC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lastRenderedPageBreak/>
              <w:t>NO</w:t>
            </w:r>
          </w:p>
        </w:tc>
        <w:tc>
          <w:tcPr>
            <w:tcW w:w="530" w:type="pct"/>
          </w:tcPr>
          <w:p w14:paraId="43107154" w14:textId="0536AE28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68D87350" w14:textId="533E09D9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52CCAF0F" w14:textId="21156DEA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1164BAFA" w14:textId="1235B0C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6065CB35" w14:textId="6B0CF92A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3C31878C" w14:textId="4751FDAF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5329D0C9" w14:textId="2D9D2AB3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323672" w:rsidRPr="003B616A" w14:paraId="31AD9B4A" w14:textId="77777777" w:rsidTr="00B27A17">
        <w:tc>
          <w:tcPr>
            <w:tcW w:w="759" w:type="pct"/>
          </w:tcPr>
          <w:p w14:paraId="38AD072D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10. Is it clear what was used to determined statistical significance and/or precision estimates? </w:t>
            </w:r>
            <w:r w:rsidRPr="003B616A">
              <w:rPr>
                <w:rFonts w:cstheme="minorHAnsi"/>
                <w:sz w:val="24"/>
              </w:rPr>
              <w:t>(</w:t>
            </w:r>
            <w:proofErr w:type="spellStart"/>
            <w:r w:rsidRPr="003B616A">
              <w:rPr>
                <w:rFonts w:cstheme="minorHAnsi"/>
                <w:sz w:val="24"/>
              </w:rPr>
              <w:t>eg</w:t>
            </w:r>
            <w:proofErr w:type="spellEnd"/>
            <w:r w:rsidRPr="003B616A">
              <w:rPr>
                <w:rFonts w:cstheme="minorHAnsi"/>
                <w:sz w:val="24"/>
              </w:rPr>
              <w:t>, p values, CIs)</w:t>
            </w:r>
          </w:p>
        </w:tc>
        <w:tc>
          <w:tcPr>
            <w:tcW w:w="530" w:type="pct"/>
          </w:tcPr>
          <w:p w14:paraId="60F919BE" w14:textId="19D9B921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4F5D8A67" w14:textId="1DC3D8F3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52937F56" w14:textId="0E0CA1E0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7F88F1FC" w14:textId="4E266833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43B85864" w14:textId="30CB9012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1223DA4F" w14:textId="6BBFBF42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047AC459" w14:textId="2F7DFFF0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74CB2DEC" w14:textId="328B89AB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323672" w:rsidRPr="003B616A" w14:paraId="2CDCCAE2" w14:textId="77777777" w:rsidTr="00B27A17">
        <w:tc>
          <w:tcPr>
            <w:tcW w:w="759" w:type="pct"/>
          </w:tcPr>
          <w:p w14:paraId="6C2B36BA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1. Were the methods (including statistical methods) sufficiently described to enable them to be repeated?</w:t>
            </w:r>
          </w:p>
        </w:tc>
        <w:tc>
          <w:tcPr>
            <w:tcW w:w="530" w:type="pct"/>
          </w:tcPr>
          <w:p w14:paraId="50DF7D66" w14:textId="509FDB96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28DA8766" w14:textId="7D66A064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6289299F" w14:textId="15AAD243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430EA33C" w14:textId="32783D3A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239912E9" w14:textId="0C62CAD9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42772D84" w14:textId="361942AF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7119F59F" w14:textId="0FD05A1B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0BF0B858" w14:textId="15687C7D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323672" w:rsidRPr="003B616A" w14:paraId="1E1B01DD" w14:textId="77777777" w:rsidTr="00B27A17">
        <w:tc>
          <w:tcPr>
            <w:tcW w:w="759" w:type="pct"/>
          </w:tcPr>
          <w:p w14:paraId="2D5FFB72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</w:rPr>
              <w:t>Results</w:t>
            </w:r>
          </w:p>
        </w:tc>
        <w:tc>
          <w:tcPr>
            <w:tcW w:w="530" w:type="pct"/>
          </w:tcPr>
          <w:p w14:paraId="563E18DB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274C7E99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3CA182C8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1B230C46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2A9A9633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0780E1EC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7667C178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530" w:type="pct"/>
          </w:tcPr>
          <w:p w14:paraId="05761547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323672" w:rsidRPr="003B616A" w14:paraId="1F06498C" w14:textId="77777777" w:rsidTr="00B27A17">
        <w:tc>
          <w:tcPr>
            <w:tcW w:w="759" w:type="pct"/>
          </w:tcPr>
          <w:p w14:paraId="0D233030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2. Were the basic data adequately described?</w:t>
            </w:r>
          </w:p>
        </w:tc>
        <w:tc>
          <w:tcPr>
            <w:tcW w:w="530" w:type="pct"/>
          </w:tcPr>
          <w:p w14:paraId="19FC5E0F" w14:textId="1FB7F6F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01B116E8" w14:textId="65240C6B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01C87144" w14:textId="55511D8B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01ADECEA" w14:textId="6875BEC5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086681C2" w14:textId="450CA52C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5F8C9687" w14:textId="678D77B1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2F77B2C2" w14:textId="07DB31F8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1E1176C6" w14:textId="6F1218CC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323672" w:rsidRPr="003B616A" w14:paraId="14E405CD" w14:textId="77777777" w:rsidTr="00B27A17">
        <w:tc>
          <w:tcPr>
            <w:tcW w:w="759" w:type="pct"/>
          </w:tcPr>
          <w:p w14:paraId="4F403B80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3. Does the response rate raise concerns about non-response bias?</w:t>
            </w:r>
          </w:p>
        </w:tc>
        <w:tc>
          <w:tcPr>
            <w:tcW w:w="530" w:type="pct"/>
          </w:tcPr>
          <w:p w14:paraId="6E378DD1" w14:textId="21872AF8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64486F7A" w14:textId="54E47FFA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49E99288" w14:textId="23E74918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20A744DF" w14:textId="08248C12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4C09F434" w14:textId="1129679F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34EA5CE3" w14:textId="3935B73D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1DFA3CD2" w14:textId="7F18A83E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530" w:type="pct"/>
          </w:tcPr>
          <w:p w14:paraId="23FBFB4A" w14:textId="244E3BED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323672" w:rsidRPr="003B616A" w14:paraId="11C2A818" w14:textId="77777777" w:rsidTr="00B27A17">
        <w:tc>
          <w:tcPr>
            <w:tcW w:w="759" w:type="pct"/>
          </w:tcPr>
          <w:p w14:paraId="0ABF3AA1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4. If appropriate, was information about non-responders described?</w:t>
            </w:r>
          </w:p>
        </w:tc>
        <w:tc>
          <w:tcPr>
            <w:tcW w:w="530" w:type="pct"/>
          </w:tcPr>
          <w:p w14:paraId="6538EBF5" w14:textId="7F278785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530" w:type="pct"/>
          </w:tcPr>
          <w:p w14:paraId="53C0FC0E" w14:textId="5D0E6AE4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530" w:type="pct"/>
          </w:tcPr>
          <w:p w14:paraId="2D928E10" w14:textId="7AEBF143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530" w:type="pct"/>
          </w:tcPr>
          <w:p w14:paraId="6A60C1A5" w14:textId="7D1E55B8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530" w:type="pct"/>
          </w:tcPr>
          <w:p w14:paraId="1CF1BBDF" w14:textId="7C79020B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530" w:type="pct"/>
          </w:tcPr>
          <w:p w14:paraId="00C12731" w14:textId="5CC37540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530" w:type="pct"/>
          </w:tcPr>
          <w:p w14:paraId="0D0939BA" w14:textId="6FFB58B8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530" w:type="pct"/>
          </w:tcPr>
          <w:p w14:paraId="35F84D85" w14:textId="685DC9A3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</w:tr>
      <w:tr w:rsidR="00323672" w:rsidRPr="003B616A" w14:paraId="2F0342DA" w14:textId="77777777" w:rsidTr="00B27A17">
        <w:tc>
          <w:tcPr>
            <w:tcW w:w="759" w:type="pct"/>
          </w:tcPr>
          <w:p w14:paraId="73B7687F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lastRenderedPageBreak/>
              <w:t>15. Were the results internally consistent?</w:t>
            </w:r>
          </w:p>
        </w:tc>
        <w:tc>
          <w:tcPr>
            <w:tcW w:w="530" w:type="pct"/>
          </w:tcPr>
          <w:p w14:paraId="5E30D0C9" w14:textId="2A86F028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11C6AA94" w14:textId="32FD5AE2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0D8AB767" w14:textId="4893857C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1DAA9069" w14:textId="0FCB631E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3372C325" w14:textId="4950648B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54B5225B" w14:textId="51760D23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43F3D493" w14:textId="188770F9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7C2EEB3B" w14:textId="710D6A8C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323672" w:rsidRPr="003B616A" w14:paraId="6EEFD94A" w14:textId="77777777" w:rsidTr="00B27A17">
        <w:tc>
          <w:tcPr>
            <w:tcW w:w="759" w:type="pct"/>
          </w:tcPr>
          <w:p w14:paraId="2B2867F5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6. Were the results for the analyses described in the methods, presented?</w:t>
            </w:r>
          </w:p>
        </w:tc>
        <w:tc>
          <w:tcPr>
            <w:tcW w:w="530" w:type="pct"/>
          </w:tcPr>
          <w:p w14:paraId="4828F5C6" w14:textId="15B7E54F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6669899D" w14:textId="3C946D2A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79D14052" w14:textId="5E74C07C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6B9D8664" w14:textId="08A61F56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1539AD3B" w14:textId="2C2E0EC6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60B7707F" w14:textId="38E2DF5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78639D96" w14:textId="1F05CA1D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530" w:type="pct"/>
          </w:tcPr>
          <w:p w14:paraId="20A18173" w14:textId="2ABD7220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</w:tr>
    </w:tbl>
    <w:p w14:paraId="756C9824" w14:textId="77777777" w:rsidR="00AD5C36" w:rsidRDefault="00AD5C36"/>
    <w:p w14:paraId="6516DCCF" w14:textId="77777777" w:rsidR="00B27A17" w:rsidRDefault="00B27A17"/>
    <w:p w14:paraId="6370CE08" w14:textId="77777777" w:rsidR="00B27A17" w:rsidRDefault="00B27A17"/>
    <w:p w14:paraId="15B30888" w14:textId="77777777" w:rsidR="00B27A17" w:rsidRDefault="00B27A17"/>
    <w:p w14:paraId="0F6A6758" w14:textId="77777777" w:rsidR="00B27A17" w:rsidRDefault="00B27A17"/>
    <w:p w14:paraId="4CE43C0D" w14:textId="77777777" w:rsidR="00B27A17" w:rsidRDefault="00B27A17"/>
    <w:p w14:paraId="46076316" w14:textId="77777777" w:rsidR="00B27A17" w:rsidRDefault="00B27A17"/>
    <w:p w14:paraId="22326BA4" w14:textId="77777777" w:rsidR="00B27A17" w:rsidRDefault="00B27A17"/>
    <w:p w14:paraId="6881EFB4" w14:textId="77777777" w:rsidR="00B27A17" w:rsidRDefault="00B27A17"/>
    <w:p w14:paraId="3108D812" w14:textId="77777777" w:rsidR="00B27A17" w:rsidRDefault="00B27A17"/>
    <w:p w14:paraId="6963C36A" w14:textId="77777777" w:rsidR="00B27A17" w:rsidRDefault="00B27A17"/>
    <w:p w14:paraId="1F32E72D" w14:textId="77777777" w:rsidR="00B27A17" w:rsidRDefault="00B27A17"/>
    <w:p w14:paraId="3FF522CA" w14:textId="77777777" w:rsidR="00B27A17" w:rsidRDefault="00B27A17"/>
    <w:p w14:paraId="71FC3995" w14:textId="77777777" w:rsidR="00B27A17" w:rsidRDefault="00B27A17"/>
    <w:p w14:paraId="6D0CC718" w14:textId="77777777" w:rsidR="00B27A17" w:rsidRDefault="00B27A17"/>
    <w:p w14:paraId="6D4D6B65" w14:textId="77777777" w:rsidR="00B27A17" w:rsidRDefault="00B27A17"/>
    <w:p w14:paraId="72BE1F36" w14:textId="77777777" w:rsidR="00AD5C36" w:rsidRDefault="00AD5C36"/>
    <w:tbl>
      <w:tblPr>
        <w:tblStyle w:val="Grigliatabella"/>
        <w:tblW w:w="5083" w:type="pct"/>
        <w:tblLayout w:type="fixed"/>
        <w:tblLook w:val="04A0" w:firstRow="1" w:lastRow="0" w:firstColumn="1" w:lastColumn="0" w:noHBand="0" w:noVBand="1"/>
      </w:tblPr>
      <w:tblGrid>
        <w:gridCol w:w="2007"/>
        <w:gridCol w:w="1251"/>
        <w:gridCol w:w="1251"/>
        <w:gridCol w:w="1251"/>
        <w:gridCol w:w="1251"/>
        <w:gridCol w:w="1251"/>
        <w:gridCol w:w="1251"/>
        <w:gridCol w:w="1251"/>
        <w:gridCol w:w="1251"/>
        <w:gridCol w:w="1251"/>
        <w:gridCol w:w="1248"/>
      </w:tblGrid>
      <w:tr w:rsidR="002B12FE" w:rsidRPr="003B616A" w14:paraId="79554F39" w14:textId="500F822A" w:rsidTr="00AD5C36">
        <w:tc>
          <w:tcPr>
            <w:tcW w:w="5000" w:type="pct"/>
            <w:gridSpan w:val="11"/>
          </w:tcPr>
          <w:p w14:paraId="7E0156ED" w14:textId="43E2377A" w:rsidR="002B12FE" w:rsidRPr="003B616A" w:rsidRDefault="002B12FE" w:rsidP="00425AFA">
            <w:pPr>
              <w:rPr>
                <w:rFonts w:cstheme="minorHAnsi"/>
                <w:b/>
                <w:bCs/>
                <w:sz w:val="24"/>
                <w:lang w:val="en-GB"/>
              </w:rPr>
            </w:pPr>
            <w:r w:rsidRPr="003B616A">
              <w:rPr>
                <w:rFonts w:cstheme="minorHAnsi"/>
                <w:b/>
                <w:bCs/>
                <w:sz w:val="24"/>
                <w:lang w:val="en-GB"/>
              </w:rPr>
              <w:t xml:space="preserve">The Appraisal tool for Cross-Sectional Studies (AXIS tool, 2016) Part </w:t>
            </w:r>
            <w:r>
              <w:rPr>
                <w:rFonts w:cstheme="minorHAnsi"/>
                <w:b/>
                <w:bCs/>
                <w:sz w:val="24"/>
                <w:lang w:val="en-GB"/>
              </w:rPr>
              <w:t>8</w:t>
            </w:r>
          </w:p>
        </w:tc>
      </w:tr>
      <w:tr w:rsidR="00AD5C36" w:rsidRPr="003B616A" w14:paraId="7F86DE89" w14:textId="1470C1DA" w:rsidTr="00AD5C36">
        <w:tc>
          <w:tcPr>
            <w:tcW w:w="691" w:type="pct"/>
          </w:tcPr>
          <w:p w14:paraId="58CD330B" w14:textId="77777777" w:rsidR="002B12FE" w:rsidRPr="003B616A" w:rsidRDefault="002B12FE" w:rsidP="00425AFA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Study</w:t>
            </w:r>
          </w:p>
        </w:tc>
        <w:tc>
          <w:tcPr>
            <w:tcW w:w="431" w:type="pct"/>
          </w:tcPr>
          <w:p w14:paraId="532C1838" w14:textId="54230C60" w:rsidR="002B12FE" w:rsidRPr="00304D5F" w:rsidRDefault="002B12FE" w:rsidP="00425AFA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2B12FE">
              <w:rPr>
                <w:rFonts w:cstheme="minorHAnsi"/>
                <w:b/>
                <w:bCs/>
                <w:sz w:val="24"/>
                <w:szCs w:val="24"/>
                <w:lang w:val="en-GB"/>
              </w:rPr>
              <w:t>Titova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et al., 2016</w:t>
            </w:r>
          </w:p>
        </w:tc>
        <w:tc>
          <w:tcPr>
            <w:tcW w:w="431" w:type="pct"/>
          </w:tcPr>
          <w:p w14:paraId="5DA9F369" w14:textId="24405E40" w:rsidR="002B12FE" w:rsidRPr="00304D5F" w:rsidRDefault="002B12FE" w:rsidP="00425AFA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2B12FE">
              <w:rPr>
                <w:rFonts w:cstheme="minorHAnsi"/>
                <w:b/>
                <w:bCs/>
                <w:sz w:val="24"/>
                <w:szCs w:val="24"/>
                <w:lang w:val="en-GB"/>
              </w:rPr>
              <w:t>Vajravelu</w:t>
            </w:r>
            <w:proofErr w:type="spellEnd"/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et al., 2016</w:t>
            </w:r>
          </w:p>
        </w:tc>
        <w:tc>
          <w:tcPr>
            <w:tcW w:w="431" w:type="pct"/>
          </w:tcPr>
          <w:p w14:paraId="5BEBDF88" w14:textId="4EDFC7D6" w:rsidR="002B12FE" w:rsidRPr="00304D5F" w:rsidRDefault="002B12FE" w:rsidP="00425AFA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2B12FE">
              <w:rPr>
                <w:rFonts w:cstheme="minorHAnsi"/>
                <w:b/>
                <w:bCs/>
                <w:sz w:val="24"/>
                <w:szCs w:val="24"/>
                <w:lang w:val="en-GB"/>
              </w:rPr>
              <w:t>Van Der Linden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et al., 2005</w:t>
            </w:r>
          </w:p>
        </w:tc>
        <w:tc>
          <w:tcPr>
            <w:tcW w:w="431" w:type="pct"/>
          </w:tcPr>
          <w:p w14:paraId="02EB3CD3" w14:textId="24AF25B3" w:rsidR="002B12FE" w:rsidRPr="00304D5F" w:rsidRDefault="002B12FE" w:rsidP="00425AFA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2B12FE">
              <w:rPr>
                <w:rFonts w:cstheme="minorHAnsi"/>
                <w:b/>
                <w:bCs/>
                <w:sz w:val="24"/>
                <w:szCs w:val="24"/>
                <w:lang w:val="en-GB"/>
              </w:rPr>
              <w:t>Veddeng</w:t>
            </w:r>
            <w:proofErr w:type="spellEnd"/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et al., 2014</w:t>
            </w:r>
          </w:p>
        </w:tc>
        <w:tc>
          <w:tcPr>
            <w:tcW w:w="431" w:type="pct"/>
          </w:tcPr>
          <w:p w14:paraId="15892B05" w14:textId="17164E0D" w:rsidR="002B12FE" w:rsidRPr="00304D5F" w:rsidRDefault="002B12FE" w:rsidP="00425AFA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2B12FE">
              <w:rPr>
                <w:rFonts w:cstheme="minorHAnsi"/>
                <w:b/>
                <w:bCs/>
                <w:sz w:val="24"/>
                <w:szCs w:val="24"/>
                <w:lang w:val="en-GB"/>
              </w:rPr>
              <w:t>Virtanen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et al., 2009</w:t>
            </w:r>
          </w:p>
        </w:tc>
        <w:tc>
          <w:tcPr>
            <w:tcW w:w="431" w:type="pct"/>
          </w:tcPr>
          <w:p w14:paraId="4A44136B" w14:textId="3B35D6BC" w:rsidR="002B12FE" w:rsidRPr="00304D5F" w:rsidRDefault="002B12FE" w:rsidP="00425AFA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2B12FE">
              <w:rPr>
                <w:rFonts w:cstheme="minorHAnsi"/>
                <w:b/>
                <w:bCs/>
                <w:sz w:val="24"/>
                <w:szCs w:val="24"/>
                <w:lang w:val="en-GB"/>
              </w:rPr>
              <w:t>Vuori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et al., 2014</w:t>
            </w:r>
          </w:p>
        </w:tc>
        <w:tc>
          <w:tcPr>
            <w:tcW w:w="431" w:type="pct"/>
          </w:tcPr>
          <w:p w14:paraId="30A9CDFB" w14:textId="16C2554B" w:rsidR="002B12FE" w:rsidRPr="00304D5F" w:rsidRDefault="002B12FE" w:rsidP="00425AF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B12FE">
              <w:rPr>
                <w:rFonts w:cstheme="minorHAnsi"/>
                <w:b/>
                <w:bCs/>
                <w:sz w:val="24"/>
                <w:szCs w:val="24"/>
              </w:rPr>
              <w:t>Wagner-Hartl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et al., 2018</w:t>
            </w:r>
          </w:p>
        </w:tc>
        <w:tc>
          <w:tcPr>
            <w:tcW w:w="431" w:type="pct"/>
          </w:tcPr>
          <w:p w14:paraId="7D4FF56A" w14:textId="4E750E64" w:rsidR="002B12FE" w:rsidRPr="00304D5F" w:rsidRDefault="002B12FE" w:rsidP="00425AF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B12FE">
              <w:rPr>
                <w:rFonts w:cstheme="minorHAnsi"/>
                <w:b/>
                <w:bCs/>
                <w:sz w:val="24"/>
                <w:szCs w:val="24"/>
              </w:rPr>
              <w:t>Williams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et al., 2017</w:t>
            </w:r>
          </w:p>
        </w:tc>
        <w:tc>
          <w:tcPr>
            <w:tcW w:w="431" w:type="pct"/>
          </w:tcPr>
          <w:p w14:paraId="3B796E4F" w14:textId="61C6948B" w:rsidR="002B12FE" w:rsidRPr="002B12FE" w:rsidRDefault="002B12FE" w:rsidP="00425AF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B12FE">
              <w:rPr>
                <w:rFonts w:cstheme="minorHAnsi"/>
                <w:b/>
                <w:bCs/>
                <w:sz w:val="24"/>
                <w:szCs w:val="24"/>
              </w:rPr>
              <w:t>Zhao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et al., 2021</w:t>
            </w:r>
          </w:p>
        </w:tc>
        <w:tc>
          <w:tcPr>
            <w:tcW w:w="431" w:type="pct"/>
          </w:tcPr>
          <w:p w14:paraId="44C9967F" w14:textId="59F68FCF" w:rsidR="002B12FE" w:rsidRPr="002B12FE" w:rsidRDefault="002B12FE" w:rsidP="00425AF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B12FE">
              <w:rPr>
                <w:rFonts w:cstheme="minorHAnsi"/>
                <w:b/>
                <w:bCs/>
                <w:sz w:val="24"/>
                <w:szCs w:val="24"/>
              </w:rPr>
              <w:t>Zhuo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et al., 2021</w:t>
            </w:r>
          </w:p>
        </w:tc>
      </w:tr>
      <w:tr w:rsidR="00AD5C36" w:rsidRPr="003B616A" w14:paraId="0BC2EA93" w14:textId="049F58DD" w:rsidTr="00AD5C36">
        <w:tc>
          <w:tcPr>
            <w:tcW w:w="691" w:type="pct"/>
          </w:tcPr>
          <w:p w14:paraId="741437DC" w14:textId="77777777" w:rsidR="002B12FE" w:rsidRPr="003B616A" w:rsidRDefault="002B12FE" w:rsidP="00425AFA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Introduction</w:t>
            </w:r>
          </w:p>
        </w:tc>
        <w:tc>
          <w:tcPr>
            <w:tcW w:w="431" w:type="pct"/>
          </w:tcPr>
          <w:p w14:paraId="46AFEA22" w14:textId="77777777" w:rsidR="002B12FE" w:rsidRPr="003B616A" w:rsidRDefault="002B12FE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31" w:type="pct"/>
          </w:tcPr>
          <w:p w14:paraId="65B5F3E4" w14:textId="77777777" w:rsidR="002B12FE" w:rsidRPr="003B616A" w:rsidRDefault="002B12FE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31" w:type="pct"/>
          </w:tcPr>
          <w:p w14:paraId="105A4DFE" w14:textId="77777777" w:rsidR="002B12FE" w:rsidRPr="003B616A" w:rsidRDefault="002B12FE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31" w:type="pct"/>
          </w:tcPr>
          <w:p w14:paraId="736ECCC8" w14:textId="77777777" w:rsidR="002B12FE" w:rsidRPr="003B616A" w:rsidRDefault="002B12FE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31" w:type="pct"/>
          </w:tcPr>
          <w:p w14:paraId="7CB307BE" w14:textId="77777777" w:rsidR="002B12FE" w:rsidRPr="003B616A" w:rsidRDefault="002B12FE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31" w:type="pct"/>
          </w:tcPr>
          <w:p w14:paraId="7B3D0439" w14:textId="77777777" w:rsidR="002B12FE" w:rsidRPr="003B616A" w:rsidRDefault="002B12FE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31" w:type="pct"/>
          </w:tcPr>
          <w:p w14:paraId="6ED7F6D1" w14:textId="77777777" w:rsidR="002B12FE" w:rsidRPr="003B616A" w:rsidRDefault="002B12FE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31" w:type="pct"/>
          </w:tcPr>
          <w:p w14:paraId="6E24905B" w14:textId="77777777" w:rsidR="002B12FE" w:rsidRPr="003B616A" w:rsidRDefault="002B12FE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31" w:type="pct"/>
          </w:tcPr>
          <w:p w14:paraId="08174A30" w14:textId="77777777" w:rsidR="002B12FE" w:rsidRPr="003B616A" w:rsidRDefault="002B12FE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31" w:type="pct"/>
          </w:tcPr>
          <w:p w14:paraId="7020B7C7" w14:textId="77777777" w:rsidR="002B12FE" w:rsidRPr="003B616A" w:rsidRDefault="002B12FE" w:rsidP="00425AFA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AD5C36" w:rsidRPr="003B616A" w14:paraId="7DF630D1" w14:textId="32372E8D" w:rsidTr="00AD5C36">
        <w:tc>
          <w:tcPr>
            <w:tcW w:w="691" w:type="pct"/>
          </w:tcPr>
          <w:p w14:paraId="4FADB216" w14:textId="77777777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. Were the aims/objectives of the study clear?</w:t>
            </w:r>
          </w:p>
        </w:tc>
        <w:tc>
          <w:tcPr>
            <w:tcW w:w="431" w:type="pct"/>
          </w:tcPr>
          <w:p w14:paraId="5595E808" w14:textId="0ACB6127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19182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72F36647" w14:textId="375AD66E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19182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7EA796CB" w14:textId="32E11BD2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19182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7E50E440" w14:textId="00F50350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19182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00516ADB" w14:textId="528CB422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19182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4E7D13EC" w14:textId="7AE74C4C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19182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2F721FB3" w14:textId="16670403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19182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4836EB85" w14:textId="09119912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19182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271011FA" w14:textId="032A00F0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19182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0A01A860" w14:textId="7D72AFE8" w:rsidR="00F72B0E" w:rsidRPr="003B616A" w:rsidRDefault="00F72B0E" w:rsidP="00F72B0E">
            <w:pPr>
              <w:rPr>
                <w:rFonts w:cstheme="minorHAnsi"/>
                <w:sz w:val="24"/>
                <w:lang w:val="en-GB"/>
              </w:rPr>
            </w:pPr>
            <w:r w:rsidRPr="00191827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D5C36" w:rsidRPr="003B616A" w14:paraId="1D320E45" w14:textId="7CA5137C" w:rsidTr="00AD5C36">
        <w:tc>
          <w:tcPr>
            <w:tcW w:w="691" w:type="pct"/>
          </w:tcPr>
          <w:p w14:paraId="68BBCA85" w14:textId="77777777" w:rsidR="002B12FE" w:rsidRPr="003B616A" w:rsidRDefault="002B12FE" w:rsidP="00425AFA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Methods</w:t>
            </w:r>
          </w:p>
        </w:tc>
        <w:tc>
          <w:tcPr>
            <w:tcW w:w="431" w:type="pct"/>
          </w:tcPr>
          <w:p w14:paraId="07552F41" w14:textId="77777777" w:rsidR="002B12FE" w:rsidRPr="003B616A" w:rsidRDefault="002B12FE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31" w:type="pct"/>
          </w:tcPr>
          <w:p w14:paraId="6A028968" w14:textId="77777777" w:rsidR="002B12FE" w:rsidRPr="003B616A" w:rsidRDefault="002B12FE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31" w:type="pct"/>
          </w:tcPr>
          <w:p w14:paraId="7E5E4ED7" w14:textId="77777777" w:rsidR="002B12FE" w:rsidRPr="003B616A" w:rsidRDefault="002B12FE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31" w:type="pct"/>
          </w:tcPr>
          <w:p w14:paraId="03039C2C" w14:textId="77777777" w:rsidR="002B12FE" w:rsidRPr="003B616A" w:rsidRDefault="002B12FE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31" w:type="pct"/>
          </w:tcPr>
          <w:p w14:paraId="3C8B0672" w14:textId="77777777" w:rsidR="002B12FE" w:rsidRPr="003B616A" w:rsidRDefault="002B12FE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31" w:type="pct"/>
          </w:tcPr>
          <w:p w14:paraId="3C8321AD" w14:textId="77777777" w:rsidR="002B12FE" w:rsidRPr="003B616A" w:rsidRDefault="002B12FE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31" w:type="pct"/>
          </w:tcPr>
          <w:p w14:paraId="0DAFC7A9" w14:textId="77777777" w:rsidR="002B12FE" w:rsidRPr="003B616A" w:rsidRDefault="002B12FE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31" w:type="pct"/>
          </w:tcPr>
          <w:p w14:paraId="2B8B61C2" w14:textId="77777777" w:rsidR="002B12FE" w:rsidRPr="003B616A" w:rsidRDefault="002B12FE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31" w:type="pct"/>
          </w:tcPr>
          <w:p w14:paraId="2613D7A5" w14:textId="77777777" w:rsidR="002B12FE" w:rsidRPr="003B616A" w:rsidRDefault="002B12FE" w:rsidP="00425AFA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31" w:type="pct"/>
          </w:tcPr>
          <w:p w14:paraId="63E9671E" w14:textId="77777777" w:rsidR="002B12FE" w:rsidRPr="003B616A" w:rsidRDefault="002B12FE" w:rsidP="00425AFA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AD5C36" w:rsidRPr="003B616A" w14:paraId="1B1DB3D9" w14:textId="0C25D978" w:rsidTr="00AD5C36">
        <w:tc>
          <w:tcPr>
            <w:tcW w:w="691" w:type="pct"/>
          </w:tcPr>
          <w:p w14:paraId="245A28C9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2. Was the study design appropriate for the stated aim(s)?</w:t>
            </w:r>
          </w:p>
        </w:tc>
        <w:tc>
          <w:tcPr>
            <w:tcW w:w="431" w:type="pct"/>
          </w:tcPr>
          <w:p w14:paraId="31DB77F1" w14:textId="4359B4FC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4B9538FC" w14:textId="6380ED3A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36B7EC9F" w14:textId="6419C76C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48FD57C5" w14:textId="4C047604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3A1CE966" w14:textId="623053FD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0232B6D0" w14:textId="7312F742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6E9C0B59" w14:textId="39A4A3D3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736C419A" w14:textId="7C2DB170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7F8ED4C9" w14:textId="6F982DE0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231495D4" w14:textId="3C24CFFB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D5C36" w:rsidRPr="003B616A" w14:paraId="25B3F639" w14:textId="67C4B98F" w:rsidTr="00AD5C36">
        <w:tc>
          <w:tcPr>
            <w:tcW w:w="691" w:type="pct"/>
          </w:tcPr>
          <w:p w14:paraId="5D894BE5" w14:textId="77777777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3. Was the sample size justified?</w:t>
            </w:r>
          </w:p>
        </w:tc>
        <w:tc>
          <w:tcPr>
            <w:tcW w:w="431" w:type="pct"/>
          </w:tcPr>
          <w:p w14:paraId="773175A4" w14:textId="001B7E10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3F7B1288" w14:textId="4FCEA6E7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6F82D248" w14:textId="45E5DDFA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08C9FD0F" w14:textId="1E81A354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47FDE750" w14:textId="6E638961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729FD11C" w14:textId="7B9A5375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78261255" w14:textId="6A80AE35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679A4E1F" w14:textId="5CDE6F09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271EA6BA" w14:textId="383408C2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010F9119" w14:textId="3F40CA80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AD5C36" w:rsidRPr="003B616A" w14:paraId="52C50D37" w14:textId="4D3E2002" w:rsidTr="00AD5C36">
        <w:tc>
          <w:tcPr>
            <w:tcW w:w="691" w:type="pct"/>
          </w:tcPr>
          <w:p w14:paraId="03F99EF6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4. Was the target/reference population clearly defined? (Is it clear who the research was about?)</w:t>
            </w:r>
          </w:p>
        </w:tc>
        <w:tc>
          <w:tcPr>
            <w:tcW w:w="431" w:type="pct"/>
          </w:tcPr>
          <w:p w14:paraId="1A53E3F7" w14:textId="40000690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1F5D2EBC" w14:textId="082AB65E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54D69805" w14:textId="55A3C029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4792DAB9" w14:textId="001B717C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67DDBC0D" w14:textId="62298CBA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40843E8D" w14:textId="46F841F1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2C607C6B" w14:textId="7EC7346E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0C91DC82" w14:textId="6394303F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345B4B92" w14:textId="61B8324D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635EC1D8" w14:textId="0B2EDC6C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D5C36" w:rsidRPr="003B616A" w14:paraId="29A9327C" w14:textId="453F6DF6" w:rsidTr="00AD5C36">
        <w:tc>
          <w:tcPr>
            <w:tcW w:w="691" w:type="pct"/>
          </w:tcPr>
          <w:p w14:paraId="6C98D457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5. Was the sample frame taken from an appropriate population base so that it closely represented the target/reference </w:t>
            </w:r>
            <w:r w:rsidRPr="003B616A">
              <w:rPr>
                <w:rFonts w:cstheme="minorHAnsi"/>
                <w:sz w:val="24"/>
                <w:lang w:val="en-GB"/>
              </w:rPr>
              <w:lastRenderedPageBreak/>
              <w:t>population under investigation?</w:t>
            </w:r>
          </w:p>
        </w:tc>
        <w:tc>
          <w:tcPr>
            <w:tcW w:w="431" w:type="pct"/>
          </w:tcPr>
          <w:p w14:paraId="3E16F3E2" w14:textId="5C08A31E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lastRenderedPageBreak/>
              <w:t>YES</w:t>
            </w:r>
          </w:p>
        </w:tc>
        <w:tc>
          <w:tcPr>
            <w:tcW w:w="431" w:type="pct"/>
          </w:tcPr>
          <w:p w14:paraId="1196FCB2" w14:textId="2888C337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6868F91A" w14:textId="26E6AF05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1E293C61" w14:textId="42F2B2A9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2EFE183A" w14:textId="6F08AD02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64F42B61" w14:textId="3D069464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06311EEE" w14:textId="3C61C3FD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257C3926" w14:textId="470BCE5B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12F3FB41" w14:textId="726E9FF1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2D6A3ED3" w14:textId="1FCAC19A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D5C36" w:rsidRPr="003B616A" w14:paraId="7E8DA70D" w14:textId="5FF8F0ED" w:rsidTr="00AD5C36">
        <w:tc>
          <w:tcPr>
            <w:tcW w:w="691" w:type="pct"/>
          </w:tcPr>
          <w:p w14:paraId="5B02840E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6. Was the selection process likely to select subjects/participants that were representative of the target/reference population under investigation?</w:t>
            </w:r>
          </w:p>
        </w:tc>
        <w:tc>
          <w:tcPr>
            <w:tcW w:w="431" w:type="pct"/>
          </w:tcPr>
          <w:p w14:paraId="0A90F218" w14:textId="5266A9D0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75A4307F" w14:textId="21B5D3FF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36E577AA" w14:textId="5CBD961E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1C2C9498" w14:textId="73BCDDF9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754D4AE8" w14:textId="3AE22614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313F8F42" w14:textId="40779200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6E679CE2" w14:textId="0DA899A1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17FA7600" w14:textId="2AF8615C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0D8907C8" w14:textId="18FAD6F1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6C3FB0DA" w14:textId="4071E46C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D5C36" w:rsidRPr="003B616A" w14:paraId="06B8B13E" w14:textId="62708597" w:rsidTr="00AD5C36">
        <w:tc>
          <w:tcPr>
            <w:tcW w:w="691" w:type="pct"/>
          </w:tcPr>
          <w:p w14:paraId="1B4EA1C0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7. Were measures undertaken to address and categorise non-responders?</w:t>
            </w:r>
          </w:p>
        </w:tc>
        <w:tc>
          <w:tcPr>
            <w:tcW w:w="431" w:type="pct"/>
          </w:tcPr>
          <w:p w14:paraId="329FF853" w14:textId="1734E339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3E065D1F" w14:textId="313404E7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152F475B" w14:textId="3A85AFA3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51D12069" w14:textId="26861125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5ED53861" w14:textId="10DBACF4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34E0D215" w14:textId="4628E364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2FE8383C" w14:textId="181A6B5D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7AC23002" w14:textId="62B1465B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53743E2B" w14:textId="31B451BC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11C1EF5D" w14:textId="6C54D4E7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D5C36" w:rsidRPr="003B616A" w14:paraId="1FBF9BD2" w14:textId="58087FC7" w:rsidTr="00AD5C36">
        <w:tc>
          <w:tcPr>
            <w:tcW w:w="691" w:type="pct"/>
          </w:tcPr>
          <w:p w14:paraId="76745C61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8. Were the risk factor and outcome variables measured appropriate to the aims of the study?</w:t>
            </w:r>
          </w:p>
        </w:tc>
        <w:tc>
          <w:tcPr>
            <w:tcW w:w="431" w:type="pct"/>
          </w:tcPr>
          <w:p w14:paraId="6908F2AB" w14:textId="6BE1DDCB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175266A9" w14:textId="33ACCD1D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4F392162" w14:textId="35A0A485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5DC28B16" w14:textId="1224E1E5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0B5EA6B5" w14:textId="5686BE64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492E2DD1" w14:textId="29A8418E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0BA09062" w14:textId="2E258E4F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29CFB0D5" w14:textId="45E5013A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69FF7A02" w14:textId="21E53DEE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591AC996" w14:textId="0CFD036E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D5C36" w:rsidRPr="003B616A" w14:paraId="1389E9BA" w14:textId="73B46697" w:rsidTr="00AD5C36">
        <w:tc>
          <w:tcPr>
            <w:tcW w:w="691" w:type="pct"/>
          </w:tcPr>
          <w:p w14:paraId="14C982DC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9. Were the risk factor and outcome variables measured correctly using instruments/ </w:t>
            </w:r>
            <w:r w:rsidRPr="003B616A">
              <w:rPr>
                <w:rFonts w:cstheme="minorHAnsi"/>
                <w:sz w:val="24"/>
                <w:lang w:val="en-GB"/>
              </w:rPr>
              <w:lastRenderedPageBreak/>
              <w:t xml:space="preserve">measurements that had been trialled, </w:t>
            </w:r>
            <w:proofErr w:type="gramStart"/>
            <w:r w:rsidRPr="003B616A">
              <w:rPr>
                <w:rFonts w:cstheme="minorHAnsi"/>
                <w:sz w:val="24"/>
                <w:lang w:val="en-GB"/>
              </w:rPr>
              <w:t>piloted</w:t>
            </w:r>
            <w:proofErr w:type="gramEnd"/>
            <w:r w:rsidRPr="003B616A">
              <w:rPr>
                <w:rFonts w:cstheme="minorHAnsi"/>
                <w:sz w:val="24"/>
                <w:lang w:val="en-GB"/>
              </w:rPr>
              <w:t xml:space="preserve"> or published previously?</w:t>
            </w:r>
          </w:p>
        </w:tc>
        <w:tc>
          <w:tcPr>
            <w:tcW w:w="431" w:type="pct"/>
          </w:tcPr>
          <w:p w14:paraId="11ADF4E9" w14:textId="53069E9E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lastRenderedPageBreak/>
              <w:t>YES</w:t>
            </w:r>
          </w:p>
        </w:tc>
        <w:tc>
          <w:tcPr>
            <w:tcW w:w="431" w:type="pct"/>
          </w:tcPr>
          <w:p w14:paraId="599950F4" w14:textId="0745980C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69C39753" w14:textId="32FADB2C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0F914091" w14:textId="4F9C695F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5266C65A" w14:textId="0A42F38C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4BD45611" w14:textId="36E7B057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2BF6AF2E" w14:textId="049A4D29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31AB4BDB" w14:textId="7D6CE4AF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439FD186" w14:textId="079676DD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6AD0ACA8" w14:textId="617943BD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D5C36" w:rsidRPr="003B616A" w14:paraId="7A8CBFA4" w14:textId="627CA855" w:rsidTr="00AD5C36">
        <w:tc>
          <w:tcPr>
            <w:tcW w:w="691" w:type="pct"/>
          </w:tcPr>
          <w:p w14:paraId="2CD83DE4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 xml:space="preserve">10. Is it clear what was used to determined statistical significance and/or precision estimates? </w:t>
            </w:r>
            <w:r w:rsidRPr="003B616A">
              <w:rPr>
                <w:rFonts w:cstheme="minorHAnsi"/>
                <w:sz w:val="24"/>
              </w:rPr>
              <w:t>(</w:t>
            </w:r>
            <w:proofErr w:type="spellStart"/>
            <w:r w:rsidRPr="003B616A">
              <w:rPr>
                <w:rFonts w:cstheme="minorHAnsi"/>
                <w:sz w:val="24"/>
              </w:rPr>
              <w:t>eg</w:t>
            </w:r>
            <w:proofErr w:type="spellEnd"/>
            <w:r w:rsidRPr="003B616A">
              <w:rPr>
                <w:rFonts w:cstheme="minorHAnsi"/>
                <w:sz w:val="24"/>
              </w:rPr>
              <w:t>, p values, CIs)</w:t>
            </w:r>
          </w:p>
        </w:tc>
        <w:tc>
          <w:tcPr>
            <w:tcW w:w="431" w:type="pct"/>
          </w:tcPr>
          <w:p w14:paraId="7ECB2BF1" w14:textId="62FDB8DA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5361ADC4" w14:textId="13E6B4EA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655423B9" w14:textId="5CB6E6D2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67EB6325" w14:textId="4F2C1377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4C4774B5" w14:textId="458606F1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6C551DAA" w14:textId="7164C594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186001C4" w14:textId="2E8EE2C1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36306B2F" w14:textId="558E0CE0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5CE2FE1E" w14:textId="325AAF76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6352B618" w14:textId="04288D05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D5C36" w:rsidRPr="003B616A" w14:paraId="3534D843" w14:textId="7720A22A" w:rsidTr="00AD5C36">
        <w:tc>
          <w:tcPr>
            <w:tcW w:w="691" w:type="pct"/>
          </w:tcPr>
          <w:p w14:paraId="04A0E10E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1. Were the methods (including statistical methods) sufficiently described to enable them to be repeated?</w:t>
            </w:r>
          </w:p>
        </w:tc>
        <w:tc>
          <w:tcPr>
            <w:tcW w:w="431" w:type="pct"/>
          </w:tcPr>
          <w:p w14:paraId="2AE68DE9" w14:textId="3AA97769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69DEE37B" w14:textId="14B74376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26C9DC99" w14:textId="6FC1FD33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2920972D" w14:textId="64DF360D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625458A9" w14:textId="41C53786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58DA37E4" w14:textId="41FCC603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469F0044" w14:textId="3A9DDD2E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5CDA13C2" w14:textId="4590DE97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0C78C57A" w14:textId="5C0A1E07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39FA113B" w14:textId="22B6A6C0" w:rsidR="00323672" w:rsidRPr="003B616A" w:rsidRDefault="00AD5C36" w:rsidP="00323672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D5C36" w:rsidRPr="003B616A" w14:paraId="16A4CF1D" w14:textId="4973D488" w:rsidTr="00AD5C36">
        <w:tc>
          <w:tcPr>
            <w:tcW w:w="691" w:type="pct"/>
          </w:tcPr>
          <w:p w14:paraId="47595390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</w:rPr>
              <w:t>Results</w:t>
            </w:r>
          </w:p>
        </w:tc>
        <w:tc>
          <w:tcPr>
            <w:tcW w:w="431" w:type="pct"/>
          </w:tcPr>
          <w:p w14:paraId="48E79141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31" w:type="pct"/>
          </w:tcPr>
          <w:p w14:paraId="76BC5190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31" w:type="pct"/>
          </w:tcPr>
          <w:p w14:paraId="3191F12F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31" w:type="pct"/>
          </w:tcPr>
          <w:p w14:paraId="46DE52E5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31" w:type="pct"/>
          </w:tcPr>
          <w:p w14:paraId="5A1EE538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31" w:type="pct"/>
          </w:tcPr>
          <w:p w14:paraId="6E4C80DD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31" w:type="pct"/>
          </w:tcPr>
          <w:p w14:paraId="07F8913B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31" w:type="pct"/>
          </w:tcPr>
          <w:p w14:paraId="65E82A1F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31" w:type="pct"/>
          </w:tcPr>
          <w:p w14:paraId="00174716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</w:p>
        </w:tc>
        <w:tc>
          <w:tcPr>
            <w:tcW w:w="431" w:type="pct"/>
          </w:tcPr>
          <w:p w14:paraId="7BAD45E9" w14:textId="77777777" w:rsidR="00323672" w:rsidRPr="003B616A" w:rsidRDefault="00323672" w:rsidP="00323672">
            <w:pPr>
              <w:rPr>
                <w:rFonts w:cstheme="minorHAnsi"/>
                <w:sz w:val="24"/>
                <w:lang w:val="en-GB"/>
              </w:rPr>
            </w:pPr>
          </w:p>
        </w:tc>
      </w:tr>
      <w:tr w:rsidR="00AD5C36" w:rsidRPr="003B616A" w14:paraId="697430A6" w14:textId="415FFA0C" w:rsidTr="00AD5C36">
        <w:tc>
          <w:tcPr>
            <w:tcW w:w="691" w:type="pct"/>
          </w:tcPr>
          <w:p w14:paraId="4BAA5BEF" w14:textId="77777777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2. Were the basic data adequately described?</w:t>
            </w:r>
          </w:p>
        </w:tc>
        <w:tc>
          <w:tcPr>
            <w:tcW w:w="431" w:type="pct"/>
          </w:tcPr>
          <w:p w14:paraId="6195B5D7" w14:textId="1256C66C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476DE706" w14:textId="2CEFA9F9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5E44BCED" w14:textId="0C36C2B8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0E10B195" w14:textId="2FC4A00F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317960AB" w14:textId="635E8874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187E5B29" w14:textId="6F57838B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427C01F8" w14:textId="2958816A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2A646B46" w14:textId="378B4AF5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076F3251" w14:textId="583A807B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1A0888AF" w14:textId="19DE32E0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D5C36" w:rsidRPr="003B616A" w14:paraId="545F8C9D" w14:textId="547071BF" w:rsidTr="00AD5C36">
        <w:tc>
          <w:tcPr>
            <w:tcW w:w="691" w:type="pct"/>
          </w:tcPr>
          <w:p w14:paraId="297B3070" w14:textId="77777777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3. Does the response rate raise concerns about non-response bias?</w:t>
            </w:r>
          </w:p>
        </w:tc>
        <w:tc>
          <w:tcPr>
            <w:tcW w:w="431" w:type="pct"/>
          </w:tcPr>
          <w:p w14:paraId="75FE143F" w14:textId="6F845C26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2F5BB3BE" w14:textId="01587A3F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6C0B476E" w14:textId="2BD8D2D4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07C024C6" w14:textId="253D3625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714F834A" w14:textId="3CA5B1EB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126C930A" w14:textId="0B5E688E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6A51A280" w14:textId="43698CE9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58D3E75C" w14:textId="75C77636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61CFE96C" w14:textId="575FD76F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78C893DC" w14:textId="7C526F73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</w:tr>
      <w:tr w:rsidR="00AD5C36" w:rsidRPr="003B616A" w14:paraId="754C441A" w14:textId="41DD5934" w:rsidTr="00AD5C36">
        <w:tc>
          <w:tcPr>
            <w:tcW w:w="691" w:type="pct"/>
          </w:tcPr>
          <w:p w14:paraId="70A234DB" w14:textId="77777777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lastRenderedPageBreak/>
              <w:t>14. If appropriate, was information about non-responders described?</w:t>
            </w:r>
          </w:p>
        </w:tc>
        <w:tc>
          <w:tcPr>
            <w:tcW w:w="431" w:type="pct"/>
          </w:tcPr>
          <w:p w14:paraId="19D29CE3" w14:textId="5616166A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431" w:type="pct"/>
          </w:tcPr>
          <w:p w14:paraId="3FD97686" w14:textId="3A566C9F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431" w:type="pct"/>
          </w:tcPr>
          <w:p w14:paraId="14A4C627" w14:textId="381CDB85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431" w:type="pct"/>
          </w:tcPr>
          <w:p w14:paraId="105286FC" w14:textId="3852E2FD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431" w:type="pct"/>
          </w:tcPr>
          <w:p w14:paraId="49112998" w14:textId="3DDD640E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327580F7" w14:textId="1E65D5EF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60E147EA" w14:textId="58842C50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431" w:type="pct"/>
          </w:tcPr>
          <w:p w14:paraId="3D90C116" w14:textId="5E4DA3DD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>
              <w:rPr>
                <w:rFonts w:cstheme="minorHAnsi"/>
                <w:sz w:val="24"/>
                <w:lang w:val="en-GB"/>
              </w:rPr>
              <w:t>NO</w:t>
            </w:r>
          </w:p>
        </w:tc>
        <w:tc>
          <w:tcPr>
            <w:tcW w:w="431" w:type="pct"/>
          </w:tcPr>
          <w:p w14:paraId="6A201370" w14:textId="12D8949E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lang w:val="en-GB"/>
              </w:rPr>
              <w:t>NOT-APPROPRIATE</w:t>
            </w:r>
            <w:proofErr w:type="gramEnd"/>
          </w:p>
        </w:tc>
        <w:tc>
          <w:tcPr>
            <w:tcW w:w="431" w:type="pct"/>
          </w:tcPr>
          <w:p w14:paraId="63B40A83" w14:textId="170F96DB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D5C36" w:rsidRPr="003B616A" w14:paraId="48FEF502" w14:textId="0D042FA4" w:rsidTr="00AD5C36">
        <w:tc>
          <w:tcPr>
            <w:tcW w:w="691" w:type="pct"/>
          </w:tcPr>
          <w:p w14:paraId="09DD94DB" w14:textId="77777777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5. Were the results internally consistent?</w:t>
            </w:r>
          </w:p>
        </w:tc>
        <w:tc>
          <w:tcPr>
            <w:tcW w:w="431" w:type="pct"/>
          </w:tcPr>
          <w:p w14:paraId="14A44F55" w14:textId="2866BB8C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7E842513" w14:textId="2091F046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2E8F48C2" w14:textId="461E4240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49E701E2" w14:textId="5EDACA91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3E4018EA" w14:textId="1C608B9D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3C088C5E" w14:textId="3A7CC3E1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2EFDD74E" w14:textId="5EB2FEE7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5B39870D" w14:textId="58BFCD9F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0C03DF20" w14:textId="19CA3C54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74A45734" w14:textId="3AB04F89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</w:tr>
      <w:tr w:rsidR="00AD5C36" w:rsidRPr="003B616A" w14:paraId="653A6228" w14:textId="5FB261AC" w:rsidTr="00AD5C36">
        <w:tc>
          <w:tcPr>
            <w:tcW w:w="691" w:type="pct"/>
          </w:tcPr>
          <w:p w14:paraId="780A2E28" w14:textId="77777777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3B616A">
              <w:rPr>
                <w:rFonts w:cstheme="minorHAnsi"/>
                <w:sz w:val="24"/>
                <w:lang w:val="en-GB"/>
              </w:rPr>
              <w:t>16. Were the results for the analyses described in the methods, presented?</w:t>
            </w:r>
          </w:p>
        </w:tc>
        <w:tc>
          <w:tcPr>
            <w:tcW w:w="431" w:type="pct"/>
          </w:tcPr>
          <w:p w14:paraId="3999ABF8" w14:textId="0835B7F0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57671140" w14:textId="19BB6A93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280D9B05" w14:textId="11E06F4A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2D00CF55" w14:textId="0A9A0188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131EB26B" w14:textId="3ED8CD38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1BAF71BD" w14:textId="5F736F78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34AB2259" w14:textId="13E9C0AF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24517D23" w14:textId="514032D1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37AA91D2" w14:textId="7E792E90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  <w:tc>
          <w:tcPr>
            <w:tcW w:w="431" w:type="pct"/>
          </w:tcPr>
          <w:p w14:paraId="5959E005" w14:textId="18E813CA" w:rsidR="00AD5C36" w:rsidRPr="003B616A" w:rsidRDefault="00AD5C36" w:rsidP="00AD5C36">
            <w:pPr>
              <w:rPr>
                <w:rFonts w:cstheme="minorHAnsi"/>
                <w:sz w:val="24"/>
                <w:lang w:val="en-GB"/>
              </w:rPr>
            </w:pPr>
            <w:r w:rsidRPr="00A45B37">
              <w:rPr>
                <w:rFonts w:cstheme="minorHAnsi"/>
                <w:sz w:val="24"/>
                <w:lang w:val="en-GB"/>
              </w:rPr>
              <w:t>YES</w:t>
            </w:r>
          </w:p>
        </w:tc>
      </w:tr>
    </w:tbl>
    <w:p w14:paraId="7EE46A38" w14:textId="77777777" w:rsidR="00B3273B" w:rsidRDefault="00B3273B"/>
    <w:p w14:paraId="5818C8CE" w14:textId="77777777" w:rsidR="00B3273B" w:rsidRDefault="00B3273B"/>
    <w:sectPr w:rsidR="00B3273B" w:rsidSect="008038A5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F5D"/>
    <w:rsid w:val="000000DF"/>
    <w:rsid w:val="00022F74"/>
    <w:rsid w:val="000A1244"/>
    <w:rsid w:val="000A6CC4"/>
    <w:rsid w:val="001052AD"/>
    <w:rsid w:val="0011447D"/>
    <w:rsid w:val="00144C24"/>
    <w:rsid w:val="0018062F"/>
    <w:rsid w:val="001A7BFA"/>
    <w:rsid w:val="001D02FB"/>
    <w:rsid w:val="001D6DD7"/>
    <w:rsid w:val="001E4A2A"/>
    <w:rsid w:val="001E7680"/>
    <w:rsid w:val="001F5BAD"/>
    <w:rsid w:val="0024422E"/>
    <w:rsid w:val="00267470"/>
    <w:rsid w:val="00283A22"/>
    <w:rsid w:val="002B12FE"/>
    <w:rsid w:val="002B1934"/>
    <w:rsid w:val="002B1B87"/>
    <w:rsid w:val="002B5A33"/>
    <w:rsid w:val="002F448D"/>
    <w:rsid w:val="00304D5F"/>
    <w:rsid w:val="00323672"/>
    <w:rsid w:val="0032382F"/>
    <w:rsid w:val="00363E65"/>
    <w:rsid w:val="003B157D"/>
    <w:rsid w:val="003E62D5"/>
    <w:rsid w:val="0041644C"/>
    <w:rsid w:val="0043597C"/>
    <w:rsid w:val="0048545A"/>
    <w:rsid w:val="004B485F"/>
    <w:rsid w:val="00524402"/>
    <w:rsid w:val="00536A49"/>
    <w:rsid w:val="0054797E"/>
    <w:rsid w:val="005B4862"/>
    <w:rsid w:val="005F7619"/>
    <w:rsid w:val="00644B0C"/>
    <w:rsid w:val="006557FD"/>
    <w:rsid w:val="00675DFF"/>
    <w:rsid w:val="006A0D1D"/>
    <w:rsid w:val="006C2F5D"/>
    <w:rsid w:val="006D050B"/>
    <w:rsid w:val="00715115"/>
    <w:rsid w:val="007507B4"/>
    <w:rsid w:val="007C122F"/>
    <w:rsid w:val="007E21C8"/>
    <w:rsid w:val="008038A5"/>
    <w:rsid w:val="008340A8"/>
    <w:rsid w:val="008539C4"/>
    <w:rsid w:val="00885768"/>
    <w:rsid w:val="0089708E"/>
    <w:rsid w:val="00943308"/>
    <w:rsid w:val="009954B7"/>
    <w:rsid w:val="00A0170F"/>
    <w:rsid w:val="00A2273E"/>
    <w:rsid w:val="00A53A0E"/>
    <w:rsid w:val="00A77243"/>
    <w:rsid w:val="00AA0E58"/>
    <w:rsid w:val="00AB43E4"/>
    <w:rsid w:val="00AD5C36"/>
    <w:rsid w:val="00AE26F8"/>
    <w:rsid w:val="00B02A5C"/>
    <w:rsid w:val="00B27A17"/>
    <w:rsid w:val="00B3273B"/>
    <w:rsid w:val="00B517ED"/>
    <w:rsid w:val="00C005E3"/>
    <w:rsid w:val="00C050C0"/>
    <w:rsid w:val="00C05534"/>
    <w:rsid w:val="00C0695D"/>
    <w:rsid w:val="00D04266"/>
    <w:rsid w:val="00DF2B77"/>
    <w:rsid w:val="00E06B48"/>
    <w:rsid w:val="00E112B5"/>
    <w:rsid w:val="00E71690"/>
    <w:rsid w:val="00E81B4B"/>
    <w:rsid w:val="00EF0872"/>
    <w:rsid w:val="00F1533A"/>
    <w:rsid w:val="00F369D4"/>
    <w:rsid w:val="00F37D0E"/>
    <w:rsid w:val="00F72B0E"/>
    <w:rsid w:val="00F8013F"/>
    <w:rsid w:val="00FA7D99"/>
    <w:rsid w:val="00FE30CD"/>
    <w:rsid w:val="00FF6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388042"/>
  <w15:chartTrackingRefBased/>
  <w15:docId w15:val="{FD3631CC-B37E-4D54-A9FF-3958CFCF8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3273B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C2F5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FA9139-3D7E-49C0-9024-A99B2305A1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0</TotalTime>
  <Pages>26</Pages>
  <Words>2694</Words>
  <Characters>15360</Characters>
  <Application>Microsoft Office Word</Application>
  <DocSecurity>0</DocSecurity>
  <Lines>128</Lines>
  <Paragraphs>3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e Bufano</dc:creator>
  <cp:keywords/>
  <dc:description/>
  <cp:lastModifiedBy>Pasquale Bufano</cp:lastModifiedBy>
  <cp:revision>35</cp:revision>
  <dcterms:created xsi:type="dcterms:W3CDTF">2021-07-27T08:19:00Z</dcterms:created>
  <dcterms:modified xsi:type="dcterms:W3CDTF">2024-04-22T09:36:00Z</dcterms:modified>
</cp:coreProperties>
</file>